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5F59A" w14:textId="25CB6B3C" w:rsidR="00DD5E45" w:rsidRPr="006F5CB2" w:rsidRDefault="00DD5E45" w:rsidP="008206C6">
      <w:pPr>
        <w:spacing w:after="0" w:line="240" w:lineRule="auto"/>
        <w:rPr>
          <w:rFonts w:ascii="Times New Roman" w:eastAsia="Calibri" w:hAnsi="Times New Roman" w:cs="Times New Roman"/>
        </w:rPr>
      </w:pPr>
      <w:r w:rsidRPr="006F5CB2">
        <w:rPr>
          <w:rFonts w:ascii="Times New Roman" w:eastAsia="Calibri" w:hAnsi="Times New Roman" w:cs="Times New Roman"/>
          <w:b/>
        </w:rPr>
        <w:t>Supplementary File 1</w:t>
      </w:r>
      <w:r w:rsidRPr="006F5CB2">
        <w:rPr>
          <w:rFonts w:ascii="Times New Roman" w:eastAsia="Calibri" w:hAnsi="Times New Roman" w:cs="Times New Roman"/>
        </w:rPr>
        <w:t xml:space="preserve">: Allele counts for 17-SSR </w:t>
      </w:r>
      <w:r w:rsidR="008A6110" w:rsidRPr="006F5CB2">
        <w:rPr>
          <w:rFonts w:ascii="Times New Roman" w:eastAsia="Calibri" w:hAnsi="Times New Roman" w:cs="Times New Roman"/>
        </w:rPr>
        <w:t>loci</w:t>
      </w:r>
      <w:r w:rsidRPr="006F5CB2">
        <w:rPr>
          <w:rFonts w:ascii="Times New Roman" w:eastAsia="Calibri" w:hAnsi="Times New Roman" w:cs="Times New Roman"/>
        </w:rPr>
        <w:t xml:space="preserve"> across </w:t>
      </w:r>
      <w:r w:rsidR="001E7FAF" w:rsidRPr="006F5CB2">
        <w:rPr>
          <w:rFonts w:ascii="Times New Roman" w:eastAsia="Calibri" w:hAnsi="Times New Roman" w:cs="Times New Roman"/>
        </w:rPr>
        <w:t>2,408</w:t>
      </w:r>
      <w:r w:rsidRPr="006F5CB2">
        <w:rPr>
          <w:rFonts w:ascii="Times New Roman" w:eastAsia="Calibri" w:hAnsi="Times New Roman" w:cs="Times New Roman"/>
        </w:rPr>
        <w:t xml:space="preserve"> isolates of </w:t>
      </w:r>
      <w:r w:rsidRPr="006F5CB2">
        <w:rPr>
          <w:rFonts w:ascii="Times New Roman" w:eastAsia="Calibri" w:hAnsi="Times New Roman" w:cs="Times New Roman"/>
          <w:i/>
        </w:rPr>
        <w:t xml:space="preserve">A. </w:t>
      </w:r>
      <w:proofErr w:type="spellStart"/>
      <w:r w:rsidRPr="006F5CB2">
        <w:rPr>
          <w:rFonts w:ascii="Times New Roman" w:eastAsia="Calibri" w:hAnsi="Times New Roman" w:cs="Times New Roman"/>
          <w:i/>
        </w:rPr>
        <w:t>flavus</w:t>
      </w:r>
      <w:proofErr w:type="spellEnd"/>
      <w:r w:rsidRPr="006F5CB2">
        <w:rPr>
          <w:rFonts w:ascii="Times New Roman" w:eastAsia="Calibri" w:hAnsi="Times New Roman" w:cs="Times New Roman"/>
        </w:rPr>
        <w:t xml:space="preserve"> L-strain </w:t>
      </w:r>
      <w:r w:rsidR="008A6110" w:rsidRPr="006F5CB2">
        <w:rPr>
          <w:rFonts w:ascii="Times New Roman" w:eastAsia="Calibri" w:hAnsi="Times New Roman" w:cs="Times New Roman"/>
        </w:rPr>
        <w:t>morphology</w:t>
      </w:r>
      <w:r w:rsidRPr="006F5CB2">
        <w:rPr>
          <w:rFonts w:ascii="Times New Roman" w:eastAsia="Calibri" w:hAnsi="Times New Roman" w:cs="Times New Roman"/>
        </w:rPr>
        <w:t xml:space="preserve"> </w:t>
      </w:r>
      <w:r w:rsidR="001E7FAF" w:rsidRPr="006F5CB2">
        <w:rPr>
          <w:rFonts w:ascii="Times New Roman" w:eastAsia="Calibri" w:hAnsi="Times New Roman" w:cs="Times New Roman"/>
        </w:rPr>
        <w:t xml:space="preserve">recovered </w:t>
      </w:r>
      <w:r w:rsidRPr="006F5CB2">
        <w:rPr>
          <w:rFonts w:ascii="Times New Roman" w:eastAsia="Calibri" w:hAnsi="Times New Roman" w:cs="Times New Roman"/>
        </w:rPr>
        <w:t xml:space="preserve">from </w:t>
      </w:r>
      <w:r w:rsidR="009C1DC7" w:rsidRPr="006F5CB2">
        <w:rPr>
          <w:rFonts w:ascii="Times New Roman" w:eastAsia="Calibri" w:hAnsi="Times New Roman" w:cs="Times New Roman"/>
        </w:rPr>
        <w:t xml:space="preserve">soils cropped to </w:t>
      </w:r>
      <w:r w:rsidRPr="006F5CB2">
        <w:rPr>
          <w:rFonts w:ascii="Times New Roman" w:eastAsia="Calibri" w:hAnsi="Times New Roman" w:cs="Times New Roman"/>
        </w:rPr>
        <w:t xml:space="preserve">maize </w:t>
      </w:r>
      <w:r w:rsidR="009C1DC7" w:rsidRPr="006F5CB2">
        <w:rPr>
          <w:rFonts w:ascii="Times New Roman" w:eastAsia="Calibri" w:hAnsi="Times New Roman" w:cs="Times New Roman"/>
        </w:rPr>
        <w:t>in southern, southeastern and southwestern</w:t>
      </w:r>
      <w:r w:rsidRPr="006F5CB2">
        <w:rPr>
          <w:rFonts w:ascii="Times New Roman" w:eastAsia="Calibri" w:hAnsi="Times New Roman" w:cs="Times New Roman"/>
        </w:rPr>
        <w:t xml:space="preserve"> Kenya</w:t>
      </w:r>
    </w:p>
    <w:p w14:paraId="4443875A" w14:textId="77777777" w:rsidR="001E7FAF" w:rsidRDefault="001E7FAF" w:rsidP="001E7FAF">
      <w:pPr>
        <w:spacing w:after="0" w:line="12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4287" w:type="dxa"/>
        <w:tblLayout w:type="fixed"/>
        <w:tblLook w:val="04A0" w:firstRow="1" w:lastRow="0" w:firstColumn="1" w:lastColumn="0" w:noHBand="0" w:noVBand="1"/>
      </w:tblPr>
      <w:tblGrid>
        <w:gridCol w:w="450"/>
        <w:gridCol w:w="358"/>
        <w:gridCol w:w="452"/>
        <w:gridCol w:w="360"/>
        <w:gridCol w:w="450"/>
        <w:gridCol w:w="450"/>
        <w:gridCol w:w="450"/>
        <w:gridCol w:w="360"/>
        <w:gridCol w:w="450"/>
        <w:gridCol w:w="445"/>
        <w:gridCol w:w="455"/>
        <w:gridCol w:w="360"/>
        <w:gridCol w:w="450"/>
        <w:gridCol w:w="360"/>
        <w:gridCol w:w="450"/>
        <w:gridCol w:w="450"/>
        <w:gridCol w:w="450"/>
        <w:gridCol w:w="439"/>
        <w:gridCol w:w="451"/>
        <w:gridCol w:w="359"/>
        <w:gridCol w:w="461"/>
        <w:gridCol w:w="423"/>
        <w:gridCol w:w="477"/>
        <w:gridCol w:w="407"/>
        <w:gridCol w:w="450"/>
        <w:gridCol w:w="360"/>
        <w:gridCol w:w="493"/>
        <w:gridCol w:w="339"/>
        <w:gridCol w:w="471"/>
        <w:gridCol w:w="337"/>
        <w:gridCol w:w="450"/>
        <w:gridCol w:w="360"/>
        <w:gridCol w:w="450"/>
        <w:gridCol w:w="360"/>
      </w:tblGrid>
      <w:tr w:rsidR="00F11544" w:rsidRPr="00DF3685" w14:paraId="0D452D58" w14:textId="77777777" w:rsidTr="001E7FAF">
        <w:trPr>
          <w:trHeight w:val="917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C336622" w14:textId="2F63FB94" w:rsidR="0039618C" w:rsidRPr="00DF3685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60BA7EC4" w14:textId="7AE1ECA2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D9E0688" w14:textId="6A0BB509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F744666" w14:textId="29B7399A" w:rsidR="0039618C" w:rsidRPr="00DF3685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626D8DBC" w14:textId="0ABDB22A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FE348BB" w14:textId="1575CBF3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7454F78" w14:textId="7529A4CE" w:rsidR="0039618C" w:rsidRPr="00DF3685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6D69E2D5" w14:textId="7906832F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4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22FE85D" w14:textId="0C00E5E9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1F30E79" w14:textId="59A46733" w:rsidR="00DF3685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52F1E950" w14:textId="647EED01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5907E60" w14:textId="7C3DB973" w:rsidR="00172156" w:rsidRPr="00DF3685" w:rsidRDefault="00172156" w:rsidP="0039618C">
            <w:pPr>
              <w:spacing w:after="0" w:line="240" w:lineRule="auto"/>
              <w:ind w:right="-202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FC4A222" w14:textId="1317ECD1" w:rsidR="00DF3685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334CFA53" w14:textId="058CB471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31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B2C06A3" w14:textId="1648E6F4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30D018B" w14:textId="17E4C6E0" w:rsidR="00DF3685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530775CD" w14:textId="65010963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4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03F2A76" w14:textId="361F85D3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1FE39F2" w14:textId="3EAE34A6" w:rsidR="00DF3685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724CEDC5" w14:textId="5101CFE8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C4A96E8" w14:textId="0F33848C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75C00AA" w14:textId="3C26A3C4" w:rsidR="00DF3685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248BEAF8" w14:textId="0F92393A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5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6C1F7C6" w14:textId="6DA2A5C9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A4B2BEF" w14:textId="3165596A" w:rsidR="00172156" w:rsidRPr="00DF3685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34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0E17B31" w14:textId="01F0BC6A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4B2C995" w14:textId="24D2D8CE" w:rsidR="00DF3685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553FDAF2" w14:textId="09EC3FA2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DBF4F15" w14:textId="2D568F02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F4991F2" w14:textId="47D4176D" w:rsidR="00172156" w:rsidRPr="00DF3685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54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470EF65" w14:textId="3C979971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BE353D7" w14:textId="77777777" w:rsidR="00F11544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3B9CC08C" w14:textId="4B141BCC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7937FF2" w14:textId="4B4F4559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EC3310F" w14:textId="5D7B3FE4" w:rsidR="00F11544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40A02C86" w14:textId="413DBE20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BD8E0B4" w14:textId="040B0DC6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69E1D04" w14:textId="77777777" w:rsidR="00F11544" w:rsidRDefault="00F11544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2A3132EE" w14:textId="2ACC0EA7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66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C7BB0A0" w14:textId="2A9E721E" w:rsidR="00172156" w:rsidRPr="00DF368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033ADA2" w14:textId="715ADB3B" w:rsidR="00172156" w:rsidRPr="00DF3685" w:rsidRDefault="00F11544" w:rsidP="0039618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64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99912F2" w14:textId="066096C0" w:rsidR="00172156" w:rsidRPr="00DF3685" w:rsidRDefault="0039618C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3ECDF01" w14:textId="3F2721D1" w:rsidR="00F11544" w:rsidRDefault="00F11544" w:rsidP="0039618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50788164" w14:textId="11341E41" w:rsidR="00172156" w:rsidRPr="00DF3685" w:rsidRDefault="00172156" w:rsidP="0039618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6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A08AB00" w14:textId="7770A02A" w:rsidR="00172156" w:rsidRPr="00DF3685" w:rsidRDefault="0039618C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92B04D1" w14:textId="5B493175" w:rsidR="00F11544" w:rsidRDefault="00F11544" w:rsidP="00DF368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E5A87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r w:rsidR="00172156" w:rsidRPr="00DF3685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AF</w:t>
            </w:r>
            <w:proofErr w:type="spellEnd"/>
          </w:p>
          <w:p w14:paraId="7994F863" w14:textId="52648C5C" w:rsidR="00172156" w:rsidRPr="00DF3685" w:rsidRDefault="00172156" w:rsidP="00DF368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5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309E28D" w14:textId="28887C2B" w:rsidR="00172156" w:rsidRPr="00DF3685" w:rsidRDefault="00DF3685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N</w:t>
            </w:r>
          </w:p>
        </w:tc>
      </w:tr>
      <w:tr w:rsidR="00F11544" w:rsidRPr="00DD5E45" w14:paraId="4F0E87C8" w14:textId="77777777" w:rsidTr="00DD5E45">
        <w:trPr>
          <w:trHeight w:hRule="exact" w:val="144"/>
        </w:trPr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2E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0</w:t>
            </w:r>
          </w:p>
        </w:tc>
        <w:tc>
          <w:tcPr>
            <w:tcW w:w="3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EB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5</w:t>
            </w:r>
          </w:p>
        </w:tc>
        <w:tc>
          <w:tcPr>
            <w:tcW w:w="452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A6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5</w:t>
            </w:r>
          </w:p>
        </w:tc>
        <w:tc>
          <w:tcPr>
            <w:tcW w:w="3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845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4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E28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60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48D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B2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4</w:t>
            </w:r>
          </w:p>
        </w:tc>
        <w:tc>
          <w:tcPr>
            <w:tcW w:w="3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59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9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78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0</w:t>
            </w:r>
          </w:p>
        </w:tc>
        <w:tc>
          <w:tcPr>
            <w:tcW w:w="4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C4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9</w:t>
            </w:r>
          </w:p>
        </w:tc>
        <w:tc>
          <w:tcPr>
            <w:tcW w:w="455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F97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9</w:t>
            </w:r>
          </w:p>
        </w:tc>
        <w:tc>
          <w:tcPr>
            <w:tcW w:w="3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E22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0A0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4</w:t>
            </w:r>
          </w:p>
        </w:tc>
        <w:tc>
          <w:tcPr>
            <w:tcW w:w="3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93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4D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6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AAA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941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6</w:t>
            </w:r>
          </w:p>
        </w:tc>
        <w:tc>
          <w:tcPr>
            <w:tcW w:w="4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85F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1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AE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5</w:t>
            </w:r>
          </w:p>
        </w:tc>
        <w:tc>
          <w:tcPr>
            <w:tcW w:w="3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05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967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8</w:t>
            </w:r>
          </w:p>
        </w:tc>
        <w:tc>
          <w:tcPr>
            <w:tcW w:w="4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79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77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791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0</w:t>
            </w:r>
          </w:p>
        </w:tc>
        <w:tc>
          <w:tcPr>
            <w:tcW w:w="4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1FE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802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6</w:t>
            </w:r>
          </w:p>
        </w:tc>
        <w:tc>
          <w:tcPr>
            <w:tcW w:w="3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9B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F2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4</w:t>
            </w:r>
          </w:p>
        </w:tc>
        <w:tc>
          <w:tcPr>
            <w:tcW w:w="3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72D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71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F2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8</w:t>
            </w:r>
          </w:p>
        </w:tc>
        <w:tc>
          <w:tcPr>
            <w:tcW w:w="3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B1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C03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1</w:t>
            </w:r>
          </w:p>
        </w:tc>
        <w:tc>
          <w:tcPr>
            <w:tcW w:w="3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3D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A1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9</w:t>
            </w:r>
          </w:p>
        </w:tc>
        <w:tc>
          <w:tcPr>
            <w:tcW w:w="3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9F8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</w:t>
            </w:r>
          </w:p>
        </w:tc>
      </w:tr>
      <w:tr w:rsidR="00F11544" w:rsidRPr="00DD5E45" w14:paraId="3F14EF23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F50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BA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3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1A4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26C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663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583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8A2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A3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15D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B0F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DCD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916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00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829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3A4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F5B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D52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51A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195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9F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7E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42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B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477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CE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849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6FE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724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EE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85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C1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564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7A1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FEC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8</w:t>
            </w:r>
          </w:p>
        </w:tc>
      </w:tr>
      <w:tr w:rsidR="00F11544" w:rsidRPr="00DD5E45" w14:paraId="22899B3D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D9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37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FE2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03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A23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476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83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D3E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E34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70D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800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A4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7E4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22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82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DCC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BF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DDD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5F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993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5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B37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9A7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3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8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8DC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C3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6E1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68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46C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6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888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7D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749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A8D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F3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279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3</w:t>
            </w:r>
          </w:p>
        </w:tc>
      </w:tr>
      <w:tr w:rsidR="00F11544" w:rsidRPr="00DD5E45" w14:paraId="5771C991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278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8B5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24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308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73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87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0C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400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C0D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5E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90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E8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B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A3C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0DC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F7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585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0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7E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1C6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6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E94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EE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A6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0F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E6C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8E4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A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8E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5C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D63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0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ED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C8D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81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6C9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1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ACC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73A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</w:t>
            </w:r>
          </w:p>
        </w:tc>
      </w:tr>
      <w:tr w:rsidR="00F11544" w:rsidRPr="00DD5E45" w14:paraId="1C79C712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B6F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B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3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18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7AD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5F7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BA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42D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F80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77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70D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9B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F55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0E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6CB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E8D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5E5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492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37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BD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92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27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25E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C99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88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D91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87E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15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3AD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F2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41B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D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DDC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562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3D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629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9</w:t>
            </w:r>
          </w:p>
        </w:tc>
      </w:tr>
      <w:tr w:rsidR="00F11544" w:rsidRPr="00DD5E45" w14:paraId="4B974C53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C85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AF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2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21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3FB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12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0D9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01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01D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A32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B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4A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35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5F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A8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609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47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3E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54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6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2A9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0E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9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36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A8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53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84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83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810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2E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7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1E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29A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E9B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58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C78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7DE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9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DE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8D7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7</w:t>
            </w:r>
          </w:p>
        </w:tc>
      </w:tr>
      <w:tr w:rsidR="00F11544" w:rsidRPr="00DD5E45" w14:paraId="464F6844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DF2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7E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034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A74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763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74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1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F02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77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2FC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F17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F6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AF1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0F8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5F6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80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BA5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8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58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0F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19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97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9A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5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0E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028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3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2D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7BF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1B8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1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887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87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501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EE8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792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4A3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6FB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0D4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32</w:t>
            </w:r>
          </w:p>
        </w:tc>
      </w:tr>
      <w:tr w:rsidR="00F11544" w:rsidRPr="00DD5E45" w14:paraId="39F35CD6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C70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441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4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C7D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B1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6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908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73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A3A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5BF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0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37E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6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CF1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91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D93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10B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0E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0DC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81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C9B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8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A6F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027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17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5E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DAE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7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AB1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4D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7CB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F4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ED5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D2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3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A28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F26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3F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672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2F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CD8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3</w:t>
            </w:r>
          </w:p>
        </w:tc>
      </w:tr>
      <w:tr w:rsidR="00F11544" w:rsidRPr="00DD5E45" w14:paraId="649B38A6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439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435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03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E1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B38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29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1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3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DC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AB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768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59C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48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06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B06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9CD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3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9EC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F46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475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AC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1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C5C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CF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5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F4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703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06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D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E1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6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468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95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1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7D4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1F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9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AA9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99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4B5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4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975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F2E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41</w:t>
            </w:r>
          </w:p>
        </w:tc>
      </w:tr>
      <w:tr w:rsidR="00F11544" w:rsidRPr="00DD5E45" w14:paraId="7A8591B3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E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D69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9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39E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FA5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7D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EF5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17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37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6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A4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5DC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23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1FD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DB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F1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5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A04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40E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A7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3A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5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9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C0E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7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A95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74F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5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3C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30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03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86B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6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EBC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34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281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DEF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87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A8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EA7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541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9</w:t>
            </w:r>
          </w:p>
        </w:tc>
      </w:tr>
      <w:tr w:rsidR="00F11544" w:rsidRPr="00DD5E45" w14:paraId="7EF132F4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B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F55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4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13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3A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DD5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0C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00C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23C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F77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60F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7C1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CB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AA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2E3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886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40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24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69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6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A1F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7D7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C2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D02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0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8A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5B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C54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8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87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12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5EB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7F3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DCF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C41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E1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687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5CA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5</w:t>
            </w:r>
          </w:p>
        </w:tc>
      </w:tr>
      <w:tr w:rsidR="00F11544" w:rsidRPr="00DD5E45" w14:paraId="1A71CDA0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B50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8C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9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54D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9BE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727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03C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3D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D1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CF5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17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29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EF2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F3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CA2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6B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EB7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72D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CC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39F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F2A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6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90C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98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01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6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B8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FB3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71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50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87A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3A9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7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FD3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D8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B66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9B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663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7B4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0</w:t>
            </w:r>
          </w:p>
        </w:tc>
      </w:tr>
      <w:tr w:rsidR="00F11544" w:rsidRPr="00DD5E45" w14:paraId="2D29815A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389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94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D38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D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B0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833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F23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65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7A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B1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A2C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0A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FB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A3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9EF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97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71D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2AE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1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2D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ABE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B6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5F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EC7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6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D63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EA4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67A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8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64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17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2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812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766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820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9DF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C8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949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</w:t>
            </w:r>
          </w:p>
        </w:tc>
      </w:tr>
      <w:tr w:rsidR="00F11544" w:rsidRPr="00DD5E45" w14:paraId="6566D9CE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B2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EEE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D4B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E9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473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01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2F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712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8C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4F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3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0A3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5D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1E4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E3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F2E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0A8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37A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0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0F9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81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BE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56F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0F0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6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BD8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E35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8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3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4EA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266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E6B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64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80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3C9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925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039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1</w:t>
            </w:r>
          </w:p>
        </w:tc>
      </w:tr>
      <w:tr w:rsidR="00F11544" w:rsidRPr="00DD5E45" w14:paraId="35CE41DA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50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AAD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0BF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DB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E5F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47E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C5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35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1F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F11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7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E9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220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6E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91B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6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BA3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B0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433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90C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1F2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FF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0C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F5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B1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286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2C2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2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65C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511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0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F35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535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328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AD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967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8AB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5</w:t>
            </w:r>
          </w:p>
        </w:tc>
      </w:tr>
      <w:tr w:rsidR="00F11544" w:rsidRPr="00DD5E45" w14:paraId="37591CF0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F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68F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6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185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377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A29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F93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66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CE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B01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5C4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4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47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C37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4F1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773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E3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79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2C6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81A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9E7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EB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133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CB3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93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6AD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3D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D14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3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B19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E62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73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FA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15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C91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9A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045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8E7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4</w:t>
            </w:r>
          </w:p>
        </w:tc>
      </w:tr>
      <w:tr w:rsidR="00F11544" w:rsidRPr="00DD5E45" w14:paraId="0EE85CC8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009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C10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0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3D4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6E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E7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846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241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0A1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64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B9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339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529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4F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058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F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E5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81C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79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83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4EC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1A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03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BC8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DCD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F9D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9F7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9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DF6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D1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3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E57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DC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1C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182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ED5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DB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0</w:t>
            </w:r>
          </w:p>
        </w:tc>
      </w:tr>
      <w:tr w:rsidR="00F11544" w:rsidRPr="00DD5E45" w14:paraId="04C27649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111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6E2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B7D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E8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142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8F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0D3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BD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54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EA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3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E7C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B4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7D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D5C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99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306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F1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C9A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F5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61F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125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F3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937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A3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ED6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2E0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5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9C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1EE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5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598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B46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3A7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D4C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9F3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37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6</w:t>
            </w:r>
          </w:p>
        </w:tc>
      </w:tr>
      <w:tr w:rsidR="00F11544" w:rsidRPr="00DD5E45" w14:paraId="2CC36163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E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71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EB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38A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759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5BA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C19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0F5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C4B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40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110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A1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731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5F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EC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771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05C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606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3E7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16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AD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233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EAC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4FB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43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113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0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DC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71B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3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ABB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29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993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9B7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0A1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59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</w:t>
            </w:r>
          </w:p>
        </w:tc>
      </w:tr>
      <w:tr w:rsidR="00F11544" w:rsidRPr="00DD5E45" w14:paraId="4615AC64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CC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E4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0C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D3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66B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A5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C55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03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EDB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9F0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08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855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748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36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926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FA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75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E72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75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FC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1E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F51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75C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1CA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DF7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16A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1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C0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D74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805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FA8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D95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EF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D59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64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</w:t>
            </w:r>
          </w:p>
        </w:tc>
      </w:tr>
      <w:tr w:rsidR="00F11544" w:rsidRPr="00DD5E45" w14:paraId="5467F15F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61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920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69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93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33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C01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5F0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CD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991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806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A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40C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707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01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887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AE6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59F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7F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58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9B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18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CFB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9E5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36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12A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F33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4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9CC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A5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1D5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3D6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F4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190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AA7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620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</w:t>
            </w:r>
          </w:p>
        </w:tc>
      </w:tr>
      <w:tr w:rsidR="00F11544" w:rsidRPr="00DD5E45" w14:paraId="4178B862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BE4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76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BF4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35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E6A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1AB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937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D92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B1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464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89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46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2C0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623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7E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2F2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1B5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25E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03B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D78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B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9B8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941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F3C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8A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52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5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5AD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20D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928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D2A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39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FB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C7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DC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</w:t>
            </w:r>
          </w:p>
        </w:tc>
      </w:tr>
      <w:tr w:rsidR="00F11544" w:rsidRPr="00DD5E45" w14:paraId="467EE795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F3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7D2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F8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498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E4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A45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F6B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E65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43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C9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729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9BC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702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0F1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CDA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79E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6A0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7E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E2B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2D9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192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F3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02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3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5EE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4BE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FA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D3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2CD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95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EB2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AA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1C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DCD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0ED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</w:t>
            </w:r>
          </w:p>
        </w:tc>
      </w:tr>
      <w:tr w:rsidR="00F11544" w:rsidRPr="00DD5E45" w14:paraId="30618B54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0FA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43C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F5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9F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276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CA3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E55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FF5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495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6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24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23F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CB3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1E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EC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B1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4FB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4A4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2AE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F69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0A0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1B1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2C0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E1B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E28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513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EA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A83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32E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D23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077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E2E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8C9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602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122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</w:t>
            </w:r>
          </w:p>
        </w:tc>
      </w:tr>
      <w:tr w:rsidR="00F11544" w:rsidRPr="00DD5E45" w14:paraId="4D82F2A5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DB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CA4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39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5A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75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6C0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8F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392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EE7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6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79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1D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6C0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EE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445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5C1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28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05F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2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203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848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E3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F8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C7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F6E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69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0A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D6B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3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B26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030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B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83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21D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4CB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7AD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AE2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</w:t>
            </w:r>
          </w:p>
        </w:tc>
      </w:tr>
      <w:tr w:rsidR="00F11544" w:rsidRPr="00DD5E45" w14:paraId="2969E04F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940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C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D0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FCB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539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E66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BEA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D4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44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6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F4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7AE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079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5E7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70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13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D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23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3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72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20C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A6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A9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ED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5D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18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A55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325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90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CD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FFE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BF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D45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E8F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094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BAB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</w:tr>
      <w:tr w:rsidR="00F11544" w:rsidRPr="00DD5E45" w14:paraId="4560C921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FF9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AD0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EF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907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33F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8B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22D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76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BD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945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51D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C0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CAC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FD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0CD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7B1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DE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512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C9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54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3D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FD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F3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271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C9D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F61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E62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AA7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E0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AA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B6E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9D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5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B42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</w:tr>
      <w:tr w:rsidR="00F11544" w:rsidRPr="00DD5E45" w14:paraId="4153D6B0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E11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EA9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C99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EBE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669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83B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2EE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FDD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9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FF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FA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574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26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D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39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A25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F44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B16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3D5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53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A8D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5F0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99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19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E0C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3BA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B40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6C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A8D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446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DB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B97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EB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31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</w:tr>
      <w:tr w:rsidR="00F11544" w:rsidRPr="00DD5E45" w14:paraId="01F5C4AC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F8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DD6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F9C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4CE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C1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9F3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C6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6E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96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E5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3F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883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9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F31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564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C02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7FC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A8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420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05F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BA4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548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E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94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E68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E7B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32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6BD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E45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5B5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E76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1E0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E0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75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</w:t>
            </w:r>
          </w:p>
        </w:tc>
      </w:tr>
      <w:tr w:rsidR="00F11544" w:rsidRPr="00DD5E45" w14:paraId="6C169A5E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A9F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2EE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EBD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AEF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B46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FDF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635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CB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986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1FB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212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9A7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EEB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B50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DA3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E5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CA3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5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F3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4CF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B9D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F8C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B0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796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1F7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F6E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8C0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C46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97C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B0D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CF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25A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F03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E7F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63647097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F0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FF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2D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8D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6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9D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8DE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027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C0F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71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87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D6C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283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0F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2C6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F9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E89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F3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4A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E9B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E22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10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E1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01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9C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EDB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200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D1D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CD3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B1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BB7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3F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3E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F56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36B14308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F5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F85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21D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8D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D0C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D1E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AD7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347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22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736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D6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6F7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856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56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2C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048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7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335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DAF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E6D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922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F0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B0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85C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49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49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D93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363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E12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80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6D9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ED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806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905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0023E678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533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24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70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298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AA1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CE8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13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05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464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BB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14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58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743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249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C72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B9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DC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82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94B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9FA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9B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91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E35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68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9B7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9E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8FE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751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EE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49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98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F22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486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DA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7A50B751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356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7A6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A7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6F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03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F4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49B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101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EA0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C4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7CE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BC1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F3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E3A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51E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51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362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01E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F53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B6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523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200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01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9A6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1D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19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341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85B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46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48D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7F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D9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B72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BDD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4E3583EB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7B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BFC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43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A89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78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EA0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E99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ED4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5E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DD9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96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96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95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B8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11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0B4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CB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970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B1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BA3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64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E6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E60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810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495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CAF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EE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423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CBA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F0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B3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26A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BB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AC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5607A1AC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B76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770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75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2D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8E9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B53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A3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7E6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13E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6B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4B6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E9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9BB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590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44B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1A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D6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90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B4F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6B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787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5B5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2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B6E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CA8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63E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4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94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128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EF3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B13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F58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443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7AA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3B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2E06553D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2FC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EB0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B2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B81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993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59D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FB5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5D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0FE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6B2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A26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BB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B87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7A4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2B7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6CF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4B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F25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6A5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91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2C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576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8D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25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7BC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AAB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8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D5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A0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33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21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942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083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201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AF2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13F35B8F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CD5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733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5A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A6D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B27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23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FAF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E5E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6E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0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578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CB3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D7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15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102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3A0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1A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FE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75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465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4B8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646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606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A7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E0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38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F3B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6B7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35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7A1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F76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15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EB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FF3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02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39A0157E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434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6A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48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089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87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127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135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44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204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0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4A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AD5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DC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15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25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0C0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847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C9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9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D43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425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C9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6E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63C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9A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4F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FE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945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1AD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4B0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0ED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72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C53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04D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33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2BDE2114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50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B9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68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E2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523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703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4B0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D2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C14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0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C5B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06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CB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7A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3F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77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2AA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5FB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1D3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8F9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2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6D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1D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E5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452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FE6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48C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C27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465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9CD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CB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CE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A2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2B7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37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A82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6AD31462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D85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D7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FFC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E8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34D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D73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658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65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21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DE2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2B1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1D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F78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555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67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1A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1D6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78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50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990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38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C3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0E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C74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08F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B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9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502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26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8A3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85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96C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B6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F3B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59770D2F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E53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87C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BF1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3D6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AD6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19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58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4DE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630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2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65B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38C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58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AAA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3B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393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B7B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F0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26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775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720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02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36D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BAC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C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50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5D6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225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1DC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26C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FDA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F93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39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E1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738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75CDCF2B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A9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376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3C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510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75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06F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6C5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648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72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5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A67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2D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D33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98A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B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7B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09B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3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C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BC8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89E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F2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1E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93C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2F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AAD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BE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876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8B5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A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74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B5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FEC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865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944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13D05E59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A13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0A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C2B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8BB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1C5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1C7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83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D05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1C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6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2AF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734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C54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286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DC1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49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297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CA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E41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6B1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6E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60C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375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E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D5C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477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248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29F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2FB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50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C63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8FE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A6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18D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498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008EFFB8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1A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C6A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40A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B7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A7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C4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A75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DD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E5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405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FF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C30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E8F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1F0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553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D4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FA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5C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00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15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FD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DA3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7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B72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A8A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620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DD0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9B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DA0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BD6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DC8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DF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240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273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2FBCEDD7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DD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EB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A7A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C3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2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F55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30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A93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A18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08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F8C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328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3F8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EE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1A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52F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79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731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E1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C9C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A55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53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65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8CA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B89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1F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06A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F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C3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5A3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08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A2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54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07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322771DF" w14:textId="77777777" w:rsidTr="001E7FAF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13A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FC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34A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93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625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C1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FB4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B8A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1A5E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44F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DD01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B3E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7B3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D6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3D6D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C0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233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466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D18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4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23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5595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57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8C42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B13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4D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9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65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EF9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54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910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47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11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B68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CA4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DBD2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1D3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1E7FAF" w:rsidRPr="00DD5E45" w14:paraId="0C8B863D" w14:textId="77777777" w:rsidTr="001E7FAF">
        <w:trPr>
          <w:trHeight w:hRule="exact" w:val="351"/>
        </w:trPr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5F1A22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7A92B9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5B8D29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434273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59067A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5A41D9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9CFF46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F9C0F3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6BFDAC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EF8FB2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685BD4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97CEBF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E36374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6B52D4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5541E5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CDAE7B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AB78AE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417670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698E9D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90F467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FCE551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F61C5B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AAB749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463865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EE6278" w14:textId="01AB95B3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445F19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012330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AFD1DD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2068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175147" w14:textId="5D57D174" w:rsidR="001E7FAF" w:rsidRPr="001E7FAF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1E7FAF">
              <w:rPr>
                <w:rFonts w:ascii="Arial Narrow" w:eastAsia="Times New Roman" w:hAnsi="Arial Narrow" w:cs="Times New Roman"/>
                <w:b/>
                <w:sz w:val="16"/>
                <w:szCs w:val="16"/>
                <w:highlight w:val="lightGray"/>
              </w:rPr>
              <w:t>Continued to next pag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D14F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1E7FAF" w:rsidRPr="00DF3685" w14:paraId="5500B924" w14:textId="77777777" w:rsidTr="00704721">
        <w:trPr>
          <w:trHeight w:val="917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FC1B7E8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lastRenderedPageBreak/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35B91B25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9532872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6435443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000466AF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3E400F8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D06092E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0B9AFE4F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4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41AD2F2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41B7B3D" w14:textId="77777777" w:rsidR="001E7FAF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4D538729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8750BFC" w14:textId="77777777" w:rsidR="001E7FAF" w:rsidRPr="00DF3685" w:rsidRDefault="001E7FAF" w:rsidP="00704721">
            <w:pPr>
              <w:spacing w:after="0" w:line="240" w:lineRule="auto"/>
              <w:ind w:right="-202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D597F16" w14:textId="77777777" w:rsidR="001E7FAF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4D6D6634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31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8F6B25A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B252241" w14:textId="77777777" w:rsidR="001E7FAF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4A9FDF52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4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247201B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DA7AB6A" w14:textId="77777777" w:rsidR="001E7FAF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1467C1E0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B8562F9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732D7ED" w14:textId="77777777" w:rsidR="001E7FAF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74928778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5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46407D9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C8DD00B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34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7732962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8078A50" w14:textId="77777777" w:rsidR="001E7FAF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6452069D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9D48FED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AA2373D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54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C2DE538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7BF68D0" w14:textId="77777777" w:rsidR="001E7FAF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0524DABE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1E86324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B305E26" w14:textId="77777777" w:rsidR="001E7FAF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0998E499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98680BF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805FDF2" w14:textId="77777777" w:rsidR="001E7FAF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28EC0F99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66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31F1C87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B962682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64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A501D4D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E80D5CF" w14:textId="77777777" w:rsidR="001E7FAF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proofErr w:type="spellStart"/>
            <w:r w:rsidRPr="00F11544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AF</w:t>
            </w:r>
            <w:proofErr w:type="spellEnd"/>
          </w:p>
          <w:p w14:paraId="0F9740F1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sz w:val="14"/>
                <w:szCs w:val="14"/>
              </w:rPr>
              <w:t>6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8A30FC1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2A02D69" w14:textId="77777777" w:rsidR="001E7FAF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E5A87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r w:rsidRPr="00DF3685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AF</w:t>
            </w:r>
            <w:proofErr w:type="spellEnd"/>
          </w:p>
          <w:p w14:paraId="35FB0E3B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5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B5DB549" w14:textId="77777777" w:rsidR="001E7FAF" w:rsidRPr="00DF3685" w:rsidRDefault="001E7FAF" w:rsidP="0070472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DF3685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N</w:t>
            </w:r>
          </w:p>
        </w:tc>
      </w:tr>
      <w:tr w:rsidR="001E7FAF" w:rsidRPr="00DD5E45" w14:paraId="7F7012BC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1A9E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F2DF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E15D3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1E10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6208F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D223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9476F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2213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07F3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AEFA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5B0C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DE56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5032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48EE3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9D11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5FBA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D5882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94978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45D0F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2C179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FB33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AEDD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23E3C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577F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527E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7DD1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B728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59AA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AA53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E447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2657D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4341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DC19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6980" w14:textId="77777777" w:rsidR="001E7FAF" w:rsidRPr="00DD5E45" w:rsidRDefault="001E7FAF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63C228AF" w14:textId="77777777" w:rsidTr="001E7FAF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412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E6B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856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47A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3C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BB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C4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88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01B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7E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8CA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5A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429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D86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0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BEB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0C1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464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86F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6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4B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06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A1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7E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B0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AB4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C5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78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84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74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2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CDF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98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99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6F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4BF49D79" w14:textId="77777777" w:rsidTr="001E7FAF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C0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34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2B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D8D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6E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9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F5A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FE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DD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895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D7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03B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F3F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A4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C9F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1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3F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DB3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00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9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0FC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B78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BFE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09C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1ED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E82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4BE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9CF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08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966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12C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7E5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8B5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E65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77C7D6EC" w14:textId="77777777" w:rsidTr="001E7FAF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01F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9C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35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E2E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CD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23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52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71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E0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24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CFD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97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14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9B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FF5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11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DE5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A88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705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7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59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7A2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D90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566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C4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D6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87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C0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45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CB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9F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48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441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6B8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507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27C821F6" w14:textId="77777777" w:rsidTr="001E7FAF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242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C9B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0C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277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886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A9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96A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75A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AA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8B3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52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23E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BD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7DF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685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866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4C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F7E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154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612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D1E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D7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D7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631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26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3ED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F3B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32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37F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5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0B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4C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80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C1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C9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3CBACE51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A83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3B9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FC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08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05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EE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E8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146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5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BEA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8F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91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56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77E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7C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8BE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3E7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26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E8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6F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D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FC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150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B8E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70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382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01C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8E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70D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6E8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28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D7D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6C1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E7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74B88D13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26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67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8FD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FE4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DB3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AD0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072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2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9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5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435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6F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9D1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FC6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EA1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32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B5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0E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B80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1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ECF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76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89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AB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2C5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E5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3A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32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F3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CF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B2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B65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E7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709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EF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318E730C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0AD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942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536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E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F95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E0D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73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F9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36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65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820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1E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246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66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E8A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FBD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A1F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CE1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DD5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2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6C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93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91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DF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31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00F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C36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C8D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F2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48B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5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16D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55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AA3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05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2B3AA42E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6AA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53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E0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8E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3F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84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ED2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BF9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374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869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587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CDB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C7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739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37A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EC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1E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98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D39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2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796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5D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653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4C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E8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DF0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F79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279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57A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5C3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6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720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79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AA4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19D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3CB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0A3986F8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3A9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E64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199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BF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189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B55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C6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25F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AAB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838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68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A90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4D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55C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C2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668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366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8E3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BA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3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73B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DED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EA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F26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EF0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B88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17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E8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F8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D4A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ACC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81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324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2B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404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5D7EF521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86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7B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50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D6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BD9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0C1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BE1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B21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4E3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0F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452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1DD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92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7C6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1BB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20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F0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5F0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82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4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8E2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EB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335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C8C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402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A5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4A5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755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A2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904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E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094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148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B5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56D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0CE268D0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E56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884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8F7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9E3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C4C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FE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5B8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3F5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9D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5B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AE1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D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D84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B1A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350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D2B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A48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EC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10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8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19C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22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79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24C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52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06F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2F5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D4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BA5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F62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C9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8D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D3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62B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1BCF192E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A9B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77A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F9C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961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FD2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59E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7DC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48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92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95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D0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853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4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E25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1B8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A25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F7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4F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1D9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8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361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22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916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43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B9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706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1AC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CA9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E65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7FE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950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39E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75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7D2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41CB7BA9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CA6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00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C14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28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B5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E2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95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F5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13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AD3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17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B04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7C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BEC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0A7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9B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30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A55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4A8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F92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03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AC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CF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33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AC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0D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EB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F7D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151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7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55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11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3BB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4E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FA2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4D520E28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DA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5E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144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D4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94E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6B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46A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469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16B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B6E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A38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339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72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926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205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5AB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C4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E6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6E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D40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30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2A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AD9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4D1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0B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474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5C3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38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290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C70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87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99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8C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FC4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48A56FAA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FBD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EC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4CC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800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719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BBE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556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C9E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84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E9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3EF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3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23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7DE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11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49E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4B4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C2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44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AE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1FD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977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00A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D36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A3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6A1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5A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D4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88B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48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FD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F7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74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63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F3E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776584DF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8D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25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341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5F4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14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75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0C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C5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57B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F7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31A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179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6EC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772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CE4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65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21E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74A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02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B2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66C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73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3B4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9C6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651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559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668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347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B6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8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FEA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19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6AE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A33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749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61DCC5BE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57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40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93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BD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18D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90B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237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25C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67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94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E0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24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C97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42A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EC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FA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7CF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DAB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315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D42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D36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9B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139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291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7CF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60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AAF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836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CC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7E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2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AC1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8D8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3D1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2891210F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E5C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23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5F8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C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20B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00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C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0B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315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6B5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D4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4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DBB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178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4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D7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E4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7AF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A7E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36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FC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5F1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FD8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09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3D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F17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6C8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1C8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A04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2B2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29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E72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E22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9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B22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82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</w:tr>
      <w:tr w:rsidR="00F11544" w:rsidRPr="00DD5E45" w14:paraId="713DEFA7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F73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FC3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6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76E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4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795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D55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84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2D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D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63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576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050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6AE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466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F4D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065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2BD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E69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030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9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60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731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216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5E4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205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322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D07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846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9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75A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5D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D75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E69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C6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</w:tr>
      <w:tr w:rsidR="00F11544" w:rsidRPr="00DD5E45" w14:paraId="6BE44057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7F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351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A8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38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E8D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E2C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F8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27B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EB0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6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CEB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4B7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0FE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85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B41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C24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00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7DC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3D7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057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7B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2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D9F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192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8B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CFE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8D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7F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994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9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835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E00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E3A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59B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FDE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</w:tr>
      <w:tr w:rsidR="00F11544" w:rsidRPr="00DD5E45" w14:paraId="6118B1A6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42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091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C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93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81D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96D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23A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63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87D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665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891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483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17B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985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61C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230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4F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0BA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012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F5D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BCE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B40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3C6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018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58A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2E7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D09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F58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5EB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0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531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A30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BE2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4B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A2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</w:tr>
      <w:tr w:rsidR="00F11544" w:rsidRPr="00DD5E45" w14:paraId="511DE1D3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F9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FD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524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69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493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F1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7D3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636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CE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EC7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83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B84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3B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260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18A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B2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FF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4C2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CFE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D42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84D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913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96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D4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D2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7A3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09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9C0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104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0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6B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A39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114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803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E3C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</w:tr>
      <w:tr w:rsidR="00F11544" w:rsidRPr="00DD5E45" w14:paraId="303C7648" w14:textId="77777777" w:rsidTr="00DD5E45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37E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F04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CF5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D48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10A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5C1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4B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569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AE7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1D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6C1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3EF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9C6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41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132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828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341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ADD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46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0FC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18E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97C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C3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66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93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EE1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FA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78C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75F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0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280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36D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71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10D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CD4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</w:tr>
      <w:tr w:rsidR="00F11544" w:rsidRPr="00DD5E45" w14:paraId="71482001" w14:textId="77777777" w:rsidTr="008A6110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4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FD1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sz w:val="12"/>
                <w:szCs w:val="12"/>
              </w:rPr>
            </w:pPr>
          </w:p>
        </w:tc>
        <w:tc>
          <w:tcPr>
            <w:tcW w:w="4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C53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585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1CDC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E53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1DE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15D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C5E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FED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5D3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0D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9C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765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208F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6EC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997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791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5CA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23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96F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C0A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63B6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BB8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04E2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206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6276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234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7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04A6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17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BD1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DD2D5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124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83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CD5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</w:p>
        </w:tc>
      </w:tr>
      <w:tr w:rsidR="00F11544" w:rsidRPr="00DD5E45" w14:paraId="2B5E359C" w14:textId="77777777" w:rsidTr="008A6110">
        <w:trPr>
          <w:trHeight w:hRule="exact" w:val="144"/>
        </w:trPr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C18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DE30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CB1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46C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AE3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5C7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83A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61EAD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3875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2E0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15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160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C24A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5EC89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188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4423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7D7F2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219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DDBF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CC93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50B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8563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799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27370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38AD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58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A244B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F0D5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F9001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29</w:t>
            </w:r>
          </w:p>
        </w:tc>
        <w:tc>
          <w:tcPr>
            <w:tcW w:w="3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688E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BE288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582A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93E84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2027" w14:textId="77777777" w:rsidR="00172156" w:rsidRPr="00DD5E45" w:rsidRDefault="00172156" w:rsidP="00172156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DD5E45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 </w:t>
            </w:r>
          </w:p>
        </w:tc>
      </w:tr>
    </w:tbl>
    <w:p w14:paraId="0E2A8AD3" w14:textId="43665B22" w:rsidR="008206C6" w:rsidRDefault="008206C6" w:rsidP="008206C6">
      <w:pPr>
        <w:spacing w:after="0" w:line="240" w:lineRule="auto"/>
        <w:rPr>
          <w:rFonts w:ascii="Arial Narrow" w:eastAsia="Calibri" w:hAnsi="Arial Narrow" w:cs="Times New Roman"/>
          <w:sz w:val="12"/>
          <w:szCs w:val="12"/>
        </w:rPr>
      </w:pPr>
    </w:p>
    <w:p w14:paraId="697D3BBD" w14:textId="499840AA" w:rsidR="008A6110" w:rsidRPr="008A6110" w:rsidRDefault="008A6110" w:rsidP="008206C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07CAA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 xml:space="preserve">a </w:t>
      </w:r>
      <w:r w:rsidRPr="00807CAA">
        <w:rPr>
          <w:rFonts w:ascii="Times New Roman" w:eastAsia="Calibri" w:hAnsi="Times New Roman" w:cs="Times New Roman"/>
          <w:noProof/>
          <w:sz w:val="20"/>
          <w:szCs w:val="20"/>
        </w:rPr>
        <w:t>SSR</w:t>
      </w:r>
      <w:r w:rsidRPr="008A6110">
        <w:rPr>
          <w:rFonts w:ascii="Times New Roman" w:eastAsia="Calibri" w:hAnsi="Times New Roman" w:cs="Times New Roman"/>
          <w:sz w:val="20"/>
          <w:szCs w:val="20"/>
        </w:rPr>
        <w:t xml:space="preserve"> fragment size/alleles at analyzed loci</w:t>
      </w:r>
    </w:p>
    <w:p w14:paraId="2C1D8F73" w14:textId="6CA964F1" w:rsidR="008A6110" w:rsidRPr="008A6110" w:rsidRDefault="008A6110" w:rsidP="008206C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A6110">
        <w:rPr>
          <w:rFonts w:ascii="Times New Roman" w:eastAsia="Calibri" w:hAnsi="Times New Roman" w:cs="Times New Roman"/>
          <w:sz w:val="20"/>
          <w:szCs w:val="20"/>
        </w:rPr>
        <w:t>N, Number of isolates belong to the SSR fragment size or alleles.</w:t>
      </w:r>
    </w:p>
    <w:p w14:paraId="30D4BED3" w14:textId="77777777" w:rsidR="008A6110" w:rsidRPr="008A6110" w:rsidRDefault="008A6110" w:rsidP="008206C6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</w:p>
    <w:p w14:paraId="1F1FB3F8" w14:textId="77777777" w:rsidR="008A6110" w:rsidRDefault="008A6110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105702DE" w14:textId="77777777" w:rsidR="008A6110" w:rsidRDefault="008A6110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7515B69E" w14:textId="77777777" w:rsidR="008A6110" w:rsidRDefault="008A6110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5D0BBF89" w14:textId="77777777" w:rsidR="008A6110" w:rsidRDefault="008A6110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26BFD997" w14:textId="77777777" w:rsidR="008A6110" w:rsidRDefault="008A6110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7188F5BC" w14:textId="77777777" w:rsidR="005623A9" w:rsidRDefault="005623A9" w:rsidP="008A6110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sz w:val="22"/>
          <w:szCs w:val="22"/>
        </w:rPr>
      </w:pPr>
    </w:p>
    <w:p w14:paraId="2E4819A5" w14:textId="77777777" w:rsidR="005623A9" w:rsidRDefault="005623A9" w:rsidP="008A6110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sz w:val="22"/>
          <w:szCs w:val="22"/>
        </w:rPr>
      </w:pPr>
    </w:p>
    <w:p w14:paraId="1F0C9B98" w14:textId="77777777" w:rsidR="005623A9" w:rsidRDefault="005623A9" w:rsidP="008A6110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sz w:val="22"/>
          <w:szCs w:val="22"/>
        </w:rPr>
      </w:pPr>
    </w:p>
    <w:p w14:paraId="41B9E917" w14:textId="77777777" w:rsidR="005623A9" w:rsidRDefault="005623A9" w:rsidP="008A6110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sz w:val="22"/>
          <w:szCs w:val="22"/>
        </w:rPr>
      </w:pPr>
    </w:p>
    <w:p w14:paraId="142FED27" w14:textId="77777777" w:rsidR="005623A9" w:rsidRDefault="005623A9" w:rsidP="008A6110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sz w:val="22"/>
          <w:szCs w:val="22"/>
        </w:rPr>
      </w:pPr>
    </w:p>
    <w:p w14:paraId="0DA9A3D3" w14:textId="77777777" w:rsidR="005623A9" w:rsidRDefault="005623A9" w:rsidP="008A6110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sz w:val="22"/>
          <w:szCs w:val="22"/>
        </w:rPr>
      </w:pPr>
    </w:p>
    <w:p w14:paraId="29D80015" w14:textId="77777777" w:rsidR="008A6110" w:rsidRPr="006F5CB2" w:rsidRDefault="008A6110" w:rsidP="008A6110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6F5CB2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lastRenderedPageBreak/>
        <w:t xml:space="preserve">Supplementary File 2: </w:t>
      </w:r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 xml:space="preserve">Direct sequencing of smallest and </w:t>
      </w:r>
      <w:r w:rsidRPr="00807CAA">
        <w:rPr>
          <w:rFonts w:eastAsiaTheme="minorEastAsia"/>
          <w:noProof/>
          <w:color w:val="000000" w:themeColor="text1"/>
          <w:kern w:val="24"/>
          <w:sz w:val="22"/>
          <w:szCs w:val="22"/>
        </w:rPr>
        <w:t>largest</w:t>
      </w:r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 xml:space="preserve"> alleles from AF-16 and AF-42 showed that the </w:t>
      </w:r>
      <w:r w:rsidRPr="00807CAA">
        <w:rPr>
          <w:rFonts w:eastAsiaTheme="minorEastAsia"/>
          <w:noProof/>
          <w:color w:val="000000" w:themeColor="text1"/>
          <w:kern w:val="24"/>
          <w:sz w:val="22"/>
          <w:szCs w:val="22"/>
        </w:rPr>
        <w:t>large</w:t>
      </w:r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 xml:space="preserve"> variation in fragment size is attributable to variation in repeat copy number </w:t>
      </w:r>
    </w:p>
    <w:p w14:paraId="7E6341CB" w14:textId="77777777" w:rsidR="008A6110" w:rsidRDefault="008A6110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40E003DB" w14:textId="0AB45609" w:rsidR="008A6110" w:rsidRDefault="008A6110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noProof/>
          <w:sz w:val="24"/>
          <w:szCs w:val="24"/>
        </w:rPr>
        <w:drawing>
          <wp:inline distT="0" distB="0" distL="0" distR="0" wp14:anchorId="43F85324" wp14:editId="2699825C">
            <wp:extent cx="8707714" cy="2125980"/>
            <wp:effectExtent l="0" t="0" r="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528" cy="2170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12AD40" w14:textId="77777777" w:rsidR="008A6110" w:rsidRDefault="008A6110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145CAEC3" w14:textId="77777777" w:rsidR="008A6110" w:rsidRDefault="008A6110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42A93CC4" w14:textId="77777777" w:rsidR="008A6110" w:rsidRDefault="008A6110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3CB2C1F4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30C7738D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6EA8ADC1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581EB488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2D00A325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0C7F7ED6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12319AA8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1406DA61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65F46951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6C793D76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0237CD6F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31D0CEA7" w14:textId="77777777" w:rsidR="00BC1AF2" w:rsidRDefault="00BC1AF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7489FE0F" w14:textId="77777777" w:rsidR="00725432" w:rsidRDefault="00725432" w:rsidP="008206C6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  <w:sectPr w:rsidR="00725432" w:rsidSect="00172156">
          <w:footerReference w:type="default" r:id="rId9"/>
          <w:pgSz w:w="15840" w:h="12240" w:orient="landscape"/>
          <w:pgMar w:top="2160" w:right="1440" w:bottom="720" w:left="1440" w:header="720" w:footer="720" w:gutter="0"/>
          <w:cols w:space="720"/>
          <w:docGrid w:linePitch="360"/>
        </w:sectPr>
      </w:pPr>
    </w:p>
    <w:p w14:paraId="1E68A41F" w14:textId="28BB30C5" w:rsidR="00E5529C" w:rsidRPr="006F5CB2" w:rsidRDefault="008A6110" w:rsidP="00725432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  <w:sz w:val="22"/>
          <w:szCs w:val="22"/>
        </w:rPr>
      </w:pPr>
      <w:r w:rsidRPr="006F5CB2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lastRenderedPageBreak/>
        <w:t xml:space="preserve">Supplementary File 3: </w:t>
      </w:r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 xml:space="preserve">Frequencies of clonal groups (closer related haplotype based on </w:t>
      </w:r>
      <w:proofErr w:type="spellStart"/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>eBurst</w:t>
      </w:r>
      <w:proofErr w:type="spellEnd"/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 xml:space="preserve"> analysis) across 2408 isolates collected from ten agricultural soil cropped to maize in </w:t>
      </w:r>
      <w:r w:rsidRPr="00CF0B1C">
        <w:rPr>
          <w:rFonts w:eastAsiaTheme="minorEastAsia"/>
          <w:noProof/>
          <w:color w:val="000000" w:themeColor="text1"/>
          <w:kern w:val="24"/>
          <w:sz w:val="22"/>
          <w:szCs w:val="22"/>
        </w:rPr>
        <w:t>ten</w:t>
      </w:r>
      <w:r w:rsidR="00CF0B1C">
        <w:rPr>
          <w:rFonts w:eastAsiaTheme="minorEastAsia"/>
          <w:noProof/>
          <w:color w:val="000000" w:themeColor="text1"/>
          <w:kern w:val="24"/>
          <w:sz w:val="22"/>
          <w:szCs w:val="22"/>
        </w:rPr>
        <w:t xml:space="preserve"> </w:t>
      </w:r>
      <w:r w:rsidRPr="00CF0B1C">
        <w:rPr>
          <w:rFonts w:eastAsiaTheme="minorEastAsia"/>
          <w:noProof/>
          <w:color w:val="000000" w:themeColor="text1"/>
          <w:kern w:val="24"/>
          <w:sz w:val="22"/>
          <w:szCs w:val="22"/>
        </w:rPr>
        <w:t>agricultural</w:t>
      </w:r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 xml:space="preserve"> areas in southern, south-eastern, and south-western Kenya. </w:t>
      </w:r>
    </w:p>
    <w:p w14:paraId="471A7C33" w14:textId="2F6CEC24" w:rsidR="008A6110" w:rsidRPr="008A6110" w:rsidRDefault="008A6110" w:rsidP="008A6110">
      <w:pPr>
        <w:pStyle w:val="NormalWeb"/>
        <w:spacing w:before="0" w:beforeAutospacing="0" w:after="0" w:afterAutospacing="0"/>
      </w:pPr>
      <w:r w:rsidRPr="008A6110">
        <w:rPr>
          <w:rFonts w:eastAsiaTheme="minorEastAsia"/>
          <w:color w:val="000000" w:themeColor="text1"/>
          <w:kern w:val="24"/>
        </w:rPr>
        <w:t xml:space="preserve"> </w:t>
      </w:r>
    </w:p>
    <w:p w14:paraId="73846792" w14:textId="3A7034BD" w:rsidR="008A6110" w:rsidRDefault="005623A9" w:rsidP="00725432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noProof/>
          <w:sz w:val="24"/>
          <w:szCs w:val="24"/>
        </w:rPr>
        <w:drawing>
          <wp:inline distT="0" distB="0" distL="0" distR="0" wp14:anchorId="03EDC087" wp14:editId="1FE0933B">
            <wp:extent cx="8130540" cy="3835322"/>
            <wp:effectExtent l="19050" t="19050" r="22860" b="133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8965" cy="3853448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5CCB3E0" w14:textId="77777777" w:rsidR="00725432" w:rsidRDefault="00725432" w:rsidP="00BC1AF2">
      <w:pPr>
        <w:spacing w:after="0" w:line="240" w:lineRule="auto"/>
        <w:ind w:left="630"/>
        <w:rPr>
          <w:rFonts w:ascii="Arial Narrow" w:eastAsia="Calibri" w:hAnsi="Arial Narrow" w:cs="Times New Roman"/>
          <w:sz w:val="24"/>
          <w:szCs w:val="24"/>
        </w:rPr>
        <w:sectPr w:rsidR="00725432" w:rsidSect="00172156">
          <w:pgSz w:w="15840" w:h="12240" w:orient="landscape"/>
          <w:pgMar w:top="2160" w:right="1440" w:bottom="720" w:left="1440" w:header="720" w:footer="720" w:gutter="0"/>
          <w:cols w:space="720"/>
          <w:docGrid w:linePitch="360"/>
        </w:sectPr>
      </w:pPr>
    </w:p>
    <w:p w14:paraId="1930952F" w14:textId="3F02E90B" w:rsidR="00E5529C" w:rsidRPr="006F5CB2" w:rsidRDefault="00E5529C" w:rsidP="00310049">
      <w:pPr>
        <w:pStyle w:val="NormalWeb"/>
        <w:spacing w:before="0" w:beforeAutospacing="0" w:after="0" w:afterAutospacing="0"/>
        <w:ind w:left="1080" w:right="720"/>
        <w:rPr>
          <w:sz w:val="22"/>
          <w:szCs w:val="22"/>
        </w:rPr>
      </w:pPr>
      <w:r w:rsidRPr="006F5CB2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lastRenderedPageBreak/>
        <w:t xml:space="preserve">Supplementary File 4: </w:t>
      </w:r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 xml:space="preserve">Bayesian information criteria (BIC) supported three genetic clusters in Discriminant analyses of principal components </w:t>
      </w:r>
      <w:r w:rsidRPr="00B83EAA">
        <w:rPr>
          <w:rFonts w:eastAsiaTheme="minorEastAsia"/>
          <w:noProof/>
          <w:color w:val="000000" w:themeColor="text1"/>
          <w:kern w:val="24"/>
          <w:sz w:val="22"/>
          <w:szCs w:val="22"/>
        </w:rPr>
        <w:t>(DAPC).</w:t>
      </w:r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 xml:space="preserve">This plot reflects the minimum number of clusters at </w:t>
      </w:r>
      <w:r w:rsidRPr="00807CAA">
        <w:rPr>
          <w:rFonts w:eastAsiaTheme="minorEastAsia"/>
          <w:noProof/>
          <w:color w:val="000000" w:themeColor="text1"/>
          <w:kern w:val="24"/>
          <w:sz w:val="22"/>
          <w:szCs w:val="22"/>
        </w:rPr>
        <w:t>3</w:t>
      </w:r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 xml:space="preserve"> after which the BIC decreases by a negligible amount </w:t>
      </w:r>
    </w:p>
    <w:p w14:paraId="76BCA1CC" w14:textId="5A0657E0" w:rsidR="00E5529C" w:rsidRDefault="00E5529C" w:rsidP="00310049">
      <w:pPr>
        <w:pStyle w:val="NormalWeb"/>
        <w:spacing w:before="0" w:beforeAutospacing="0" w:after="0" w:afterAutospacing="0"/>
        <w:ind w:right="720"/>
        <w:rPr>
          <w:rFonts w:eastAsiaTheme="minorEastAsia"/>
          <w:color w:val="000000" w:themeColor="text1"/>
          <w:kern w:val="24"/>
        </w:rPr>
      </w:pPr>
    </w:p>
    <w:p w14:paraId="6709A0F0" w14:textId="62DA690C" w:rsidR="00E5529C" w:rsidRDefault="00572A2E" w:rsidP="005E01D5">
      <w:pPr>
        <w:spacing w:after="0" w:line="240" w:lineRule="auto"/>
        <w:ind w:left="108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noProof/>
          <w:sz w:val="24"/>
          <w:szCs w:val="24"/>
        </w:rPr>
        <w:drawing>
          <wp:inline distT="0" distB="0" distL="0" distR="0" wp14:anchorId="0032C432" wp14:editId="26AB7064">
            <wp:extent cx="4682067" cy="4144061"/>
            <wp:effectExtent l="0" t="0" r="4445" b="889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588" cy="4222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F74AFC" w14:textId="77777777" w:rsidR="005623A9" w:rsidRDefault="005623A9" w:rsidP="005E01D5">
      <w:pPr>
        <w:spacing w:after="0" w:line="240" w:lineRule="auto"/>
        <w:ind w:left="1080"/>
        <w:rPr>
          <w:rFonts w:ascii="Arial Narrow" w:eastAsia="Calibri" w:hAnsi="Arial Narrow" w:cs="Times New Roman"/>
          <w:sz w:val="24"/>
          <w:szCs w:val="24"/>
        </w:rPr>
      </w:pPr>
    </w:p>
    <w:p w14:paraId="15049FC2" w14:textId="77777777" w:rsidR="005623A9" w:rsidRDefault="005623A9" w:rsidP="005E01D5">
      <w:pPr>
        <w:spacing w:after="0" w:line="240" w:lineRule="auto"/>
        <w:ind w:left="1080"/>
        <w:rPr>
          <w:rFonts w:ascii="Arial Narrow" w:eastAsia="Calibri" w:hAnsi="Arial Narrow" w:cs="Times New Roman"/>
          <w:sz w:val="24"/>
          <w:szCs w:val="24"/>
        </w:rPr>
      </w:pPr>
    </w:p>
    <w:p w14:paraId="0B00DFE7" w14:textId="77777777" w:rsidR="005623A9" w:rsidRDefault="005623A9" w:rsidP="005623A9">
      <w:pPr>
        <w:ind w:left="1350" w:right="810"/>
        <w:rPr>
          <w:rFonts w:eastAsiaTheme="minorEastAsia"/>
          <w:b/>
          <w:bCs/>
          <w:color w:val="000000" w:themeColor="text1"/>
          <w:kern w:val="24"/>
        </w:rPr>
      </w:pPr>
    </w:p>
    <w:p w14:paraId="3B9A69F9" w14:textId="77777777" w:rsidR="005623A9" w:rsidRDefault="005623A9" w:rsidP="005623A9">
      <w:pPr>
        <w:ind w:left="1350" w:right="810"/>
        <w:rPr>
          <w:rFonts w:eastAsiaTheme="minorEastAsia"/>
          <w:b/>
          <w:bCs/>
          <w:color w:val="000000" w:themeColor="text1"/>
          <w:kern w:val="24"/>
        </w:rPr>
      </w:pPr>
    </w:p>
    <w:p w14:paraId="2DE0531E" w14:textId="77777777" w:rsidR="005623A9" w:rsidRDefault="005623A9" w:rsidP="005623A9">
      <w:pPr>
        <w:ind w:left="1350" w:right="810"/>
        <w:rPr>
          <w:rFonts w:eastAsiaTheme="minorEastAsia"/>
          <w:b/>
          <w:bCs/>
          <w:color w:val="000000" w:themeColor="text1"/>
          <w:kern w:val="24"/>
        </w:rPr>
      </w:pPr>
    </w:p>
    <w:p w14:paraId="11E181B0" w14:textId="77777777" w:rsidR="005623A9" w:rsidRDefault="005623A9" w:rsidP="005623A9">
      <w:pPr>
        <w:ind w:left="1350" w:right="810"/>
        <w:rPr>
          <w:rFonts w:eastAsiaTheme="minorEastAsia"/>
          <w:b/>
          <w:bCs/>
          <w:color w:val="000000" w:themeColor="text1"/>
          <w:kern w:val="24"/>
        </w:rPr>
      </w:pPr>
    </w:p>
    <w:p w14:paraId="133903F9" w14:textId="77777777" w:rsidR="005623A9" w:rsidRDefault="005623A9" w:rsidP="005623A9">
      <w:pPr>
        <w:ind w:left="1350" w:right="810"/>
        <w:rPr>
          <w:rFonts w:eastAsiaTheme="minorEastAsia"/>
          <w:b/>
          <w:bCs/>
          <w:color w:val="000000" w:themeColor="text1"/>
          <w:kern w:val="24"/>
        </w:rPr>
      </w:pPr>
    </w:p>
    <w:p w14:paraId="0D5A226E" w14:textId="77777777" w:rsidR="005623A9" w:rsidRDefault="005623A9" w:rsidP="005623A9">
      <w:pPr>
        <w:ind w:left="1350" w:right="810"/>
        <w:rPr>
          <w:rFonts w:eastAsiaTheme="minorEastAsia"/>
          <w:b/>
          <w:bCs/>
          <w:color w:val="000000" w:themeColor="text1"/>
          <w:kern w:val="24"/>
        </w:rPr>
      </w:pPr>
    </w:p>
    <w:p w14:paraId="55E78790" w14:textId="77777777" w:rsidR="005623A9" w:rsidRDefault="005623A9" w:rsidP="005623A9">
      <w:pPr>
        <w:ind w:left="1350" w:right="810"/>
        <w:rPr>
          <w:rFonts w:eastAsiaTheme="minorEastAsia"/>
          <w:b/>
          <w:bCs/>
          <w:color w:val="000000" w:themeColor="text1"/>
          <w:kern w:val="24"/>
        </w:rPr>
      </w:pPr>
    </w:p>
    <w:p w14:paraId="2E488298" w14:textId="77777777" w:rsidR="005623A9" w:rsidRDefault="005623A9" w:rsidP="005623A9">
      <w:pPr>
        <w:ind w:left="1350" w:right="810"/>
        <w:rPr>
          <w:rFonts w:eastAsiaTheme="minorEastAsia"/>
          <w:b/>
          <w:bCs/>
          <w:color w:val="000000" w:themeColor="text1"/>
          <w:kern w:val="24"/>
        </w:rPr>
      </w:pPr>
    </w:p>
    <w:p w14:paraId="2EC6CE8C" w14:textId="77777777" w:rsidR="005623A9" w:rsidRDefault="005623A9" w:rsidP="005623A9">
      <w:pPr>
        <w:ind w:left="1350" w:right="810"/>
        <w:rPr>
          <w:rFonts w:eastAsiaTheme="minorEastAsia"/>
          <w:b/>
          <w:bCs/>
          <w:color w:val="000000" w:themeColor="text1"/>
          <w:kern w:val="24"/>
        </w:rPr>
      </w:pPr>
    </w:p>
    <w:p w14:paraId="35C7E908" w14:textId="77777777" w:rsidR="005623A9" w:rsidRDefault="005623A9" w:rsidP="00310049">
      <w:pPr>
        <w:ind w:right="810"/>
        <w:rPr>
          <w:rFonts w:eastAsiaTheme="minorEastAsia"/>
          <w:b/>
          <w:bCs/>
          <w:color w:val="000000" w:themeColor="text1"/>
          <w:kern w:val="24"/>
        </w:rPr>
      </w:pPr>
    </w:p>
    <w:p w14:paraId="07E87FF2" w14:textId="3C2573D0" w:rsidR="005F38AD" w:rsidRDefault="005F38AD" w:rsidP="00E5529C">
      <w:pPr>
        <w:spacing w:after="0" w:line="240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184CF8BF" w14:textId="77777777" w:rsidR="005623A9" w:rsidRDefault="005623A9" w:rsidP="00E5529C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23045445" w14:textId="1A7EDE1A" w:rsidR="005F38AD" w:rsidRDefault="005F38AD" w:rsidP="00725432">
      <w:pPr>
        <w:pStyle w:val="NormalWeb"/>
        <w:spacing w:before="0" w:beforeAutospacing="0" w:after="0" w:afterAutospacing="0"/>
        <w:ind w:left="1080" w:right="1260"/>
        <w:rPr>
          <w:rFonts w:eastAsiaTheme="minorEastAsia"/>
          <w:color w:val="000000" w:themeColor="text1"/>
          <w:kern w:val="24"/>
          <w:sz w:val="22"/>
          <w:szCs w:val="22"/>
        </w:rPr>
      </w:pPr>
      <w:r w:rsidRPr="006F5CB2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Supplementary File </w:t>
      </w:r>
      <w:r w:rsidR="000936A8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5</w:t>
      </w:r>
      <w:r w:rsidRPr="006F5CB2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: </w:t>
      </w:r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>Correlat</w:t>
      </w:r>
      <w:r w:rsidR="00572A2E" w:rsidRPr="006F5CB2">
        <w:rPr>
          <w:rFonts w:eastAsiaTheme="minorEastAsia"/>
          <w:color w:val="000000" w:themeColor="text1"/>
          <w:kern w:val="24"/>
          <w:sz w:val="22"/>
          <w:szCs w:val="22"/>
        </w:rPr>
        <w:t xml:space="preserve">ion between sample size (number </w:t>
      </w:r>
      <w:r w:rsidRPr="006F5CB2">
        <w:rPr>
          <w:rFonts w:eastAsiaTheme="minorEastAsia"/>
          <w:color w:val="000000" w:themeColor="text1"/>
          <w:kern w:val="24"/>
          <w:sz w:val="22"/>
          <w:szCs w:val="22"/>
        </w:rPr>
        <w:t>of isolates) and percent isolates with a local distribution (belonging to private haplotypes)</w:t>
      </w:r>
    </w:p>
    <w:p w14:paraId="039022F4" w14:textId="77777777" w:rsidR="00725432" w:rsidRPr="006F5CB2" w:rsidRDefault="00725432" w:rsidP="00725432">
      <w:pPr>
        <w:pStyle w:val="NormalWeb"/>
        <w:spacing w:before="0" w:beforeAutospacing="0" w:after="0" w:afterAutospacing="0" w:line="120" w:lineRule="auto"/>
        <w:ind w:left="1080" w:right="1267"/>
        <w:rPr>
          <w:sz w:val="22"/>
          <w:szCs w:val="22"/>
        </w:rPr>
      </w:pPr>
    </w:p>
    <w:p w14:paraId="4206F68A" w14:textId="77777777" w:rsidR="005F38AD" w:rsidRDefault="005F38AD" w:rsidP="006F5CB2">
      <w:pPr>
        <w:spacing w:after="0" w:line="120" w:lineRule="auto"/>
        <w:rPr>
          <w:rFonts w:ascii="Arial Narrow" w:eastAsia="Calibri" w:hAnsi="Arial Narrow" w:cs="Times New Roman"/>
          <w:sz w:val="24"/>
          <w:szCs w:val="24"/>
        </w:rPr>
      </w:pPr>
    </w:p>
    <w:p w14:paraId="202CD0EB" w14:textId="29EA37DD" w:rsidR="005F38AD" w:rsidRDefault="00704721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  <w:r w:rsidRPr="00704721">
        <w:rPr>
          <w:noProof/>
        </w:rPr>
        <w:drawing>
          <wp:inline distT="0" distB="0" distL="0" distR="0" wp14:anchorId="28B39152" wp14:editId="74C8C789">
            <wp:extent cx="4358640" cy="2745017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643" cy="2767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78876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2BEB19B2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75457AD5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05862DED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079C89FC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1B663475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3AF730EA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381C54A1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31E7733D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173CC155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10D18903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5181F53B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01A9BAAB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676AEA9D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0BB78798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1AD98925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266F0964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0CC7F69B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6E4C5167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00DBC5FF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0A477892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72E91D9A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74219ADC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483EE088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2F38AFED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2CC1EDDE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26CF1E2A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72C4F3CB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4EA92BDA" w14:textId="777B2C68" w:rsidR="00B20B45" w:rsidRPr="00E82FB4" w:rsidRDefault="00E82FB4" w:rsidP="00E82FB4">
      <w:pPr>
        <w:spacing w:after="0" w:line="240" w:lineRule="auto"/>
        <w:ind w:left="990" w:right="990"/>
        <w:rPr>
          <w:rFonts w:ascii="Times New Roman" w:eastAsia="Calibri" w:hAnsi="Times New Roman" w:cs="Times New Roman"/>
        </w:rPr>
      </w:pPr>
      <w:r w:rsidRPr="00E82FB4">
        <w:rPr>
          <w:rFonts w:ascii="Times New Roman" w:eastAsia="Calibri" w:hAnsi="Times New Roman" w:cs="Times New Roman"/>
          <w:b/>
          <w:bCs/>
        </w:rPr>
        <w:t xml:space="preserve">Supplementary File 6: </w:t>
      </w:r>
      <w:r w:rsidRPr="00E82FB4">
        <w:rPr>
          <w:rFonts w:ascii="Times New Roman" w:eastAsia="Calibri" w:hAnsi="Times New Roman" w:cs="Times New Roman"/>
        </w:rPr>
        <w:t xml:space="preserve">Standardized index of association, </w:t>
      </w:r>
      <m:oMath>
        <m:acc>
          <m:accPr>
            <m:chr m:val="̅"/>
            <m:ctrlPr>
              <w:rPr>
                <w:rFonts w:ascii="Cambria Math" w:eastAsia="Calibri" w:hAnsi="Cambria Math" w:cs="Times New Roman"/>
                <w:i/>
                <w:iCs/>
              </w:rPr>
            </m:ctrlPr>
          </m:accPr>
          <m:e>
            <m:r>
              <w:rPr>
                <w:rFonts w:ascii="Cambria Math" w:eastAsia="Calibri" w:hAnsi="Cambria Math" w:cs="Times New Roman"/>
              </w:rPr>
              <m:t>r</m:t>
            </m:r>
          </m:e>
        </m:acc>
      </m:oMath>
      <w:r w:rsidRPr="00E82FB4">
        <w:rPr>
          <w:rFonts w:ascii="Times New Roman" w:eastAsia="Calibri" w:hAnsi="Times New Roman" w:cs="Times New Roman"/>
          <w:i/>
          <w:iCs/>
          <w:vertAlign w:val="subscript"/>
        </w:rPr>
        <w:t>d</w:t>
      </w:r>
      <w:r w:rsidRPr="00E82FB4">
        <w:rPr>
          <w:rFonts w:ascii="Times New Roman" w:eastAsia="Calibri" w:hAnsi="Times New Roman" w:cs="Times New Roman"/>
        </w:rPr>
        <w:t xml:space="preserve"> as the measure of </w:t>
      </w:r>
      <w:proofErr w:type="spellStart"/>
      <w:r w:rsidRPr="00E82FB4">
        <w:rPr>
          <w:rFonts w:ascii="Times New Roman" w:eastAsia="Calibri" w:hAnsi="Times New Roman" w:cs="Times New Roman"/>
        </w:rPr>
        <w:t>multilocus</w:t>
      </w:r>
      <w:proofErr w:type="spellEnd"/>
      <w:r w:rsidRPr="00E82FB4">
        <w:rPr>
          <w:rFonts w:ascii="Times New Roman" w:eastAsia="Calibri" w:hAnsi="Times New Roman" w:cs="Times New Roman"/>
        </w:rPr>
        <w:t xml:space="preserve"> genotypic linkage disequilibrium (LD) across </w:t>
      </w:r>
      <w:r w:rsidRPr="00E82FB4">
        <w:rPr>
          <w:rFonts w:ascii="Times New Roman" w:eastAsia="Calibri" w:hAnsi="Times New Roman" w:cs="Times New Roman"/>
          <w:b/>
          <w:bCs/>
        </w:rPr>
        <w:t xml:space="preserve">a. </w:t>
      </w:r>
      <w:r w:rsidRPr="00E82FB4">
        <w:rPr>
          <w:rFonts w:ascii="Times New Roman" w:eastAsia="Calibri" w:hAnsi="Times New Roman" w:cs="Times New Roman"/>
        </w:rPr>
        <w:t xml:space="preserve">the members from 246 </w:t>
      </w:r>
      <w:proofErr w:type="spellStart"/>
      <w:r w:rsidRPr="00E82FB4">
        <w:rPr>
          <w:rFonts w:ascii="Times New Roman" w:eastAsia="Calibri" w:hAnsi="Times New Roman" w:cs="Times New Roman"/>
        </w:rPr>
        <w:t>eBurst</w:t>
      </w:r>
      <w:proofErr w:type="spellEnd"/>
      <w:r w:rsidRPr="00E82FB4">
        <w:rPr>
          <w:rFonts w:ascii="Times New Roman" w:eastAsia="Calibri" w:hAnsi="Times New Roman" w:cs="Times New Roman"/>
        </w:rPr>
        <w:t xml:space="preserve"> group (a single individual were chosen randomly from each of </w:t>
      </w:r>
      <w:proofErr w:type="spellStart"/>
      <w:r w:rsidRPr="00E82FB4">
        <w:rPr>
          <w:rFonts w:ascii="Times New Roman" w:eastAsia="Calibri" w:hAnsi="Times New Roman" w:cs="Times New Roman"/>
        </w:rPr>
        <w:t>eBurst</w:t>
      </w:r>
      <w:proofErr w:type="spellEnd"/>
      <w:r w:rsidRPr="00E82FB4">
        <w:rPr>
          <w:rFonts w:ascii="Times New Roman" w:eastAsia="Calibri" w:hAnsi="Times New Roman" w:cs="Times New Roman"/>
        </w:rPr>
        <w:t xml:space="preserve"> group); </w:t>
      </w:r>
      <w:r w:rsidRPr="00E82FB4">
        <w:rPr>
          <w:rFonts w:ascii="Times New Roman" w:eastAsia="Calibri" w:hAnsi="Times New Roman" w:cs="Times New Roman"/>
          <w:b/>
        </w:rPr>
        <w:t>b.</w:t>
      </w:r>
      <w:r w:rsidRPr="00E82FB4">
        <w:rPr>
          <w:rFonts w:ascii="Times New Roman" w:eastAsia="Calibri" w:hAnsi="Times New Roman" w:cs="Times New Roman"/>
        </w:rPr>
        <w:t xml:space="preserve"> the members from 246 </w:t>
      </w:r>
      <w:proofErr w:type="spellStart"/>
      <w:r w:rsidRPr="00E82FB4">
        <w:rPr>
          <w:rFonts w:ascii="Times New Roman" w:eastAsia="Calibri" w:hAnsi="Times New Roman" w:cs="Times New Roman"/>
        </w:rPr>
        <w:t>eBurst</w:t>
      </w:r>
      <w:proofErr w:type="spellEnd"/>
      <w:r w:rsidRPr="00E82FB4">
        <w:rPr>
          <w:rFonts w:ascii="Times New Roman" w:eastAsia="Calibri" w:hAnsi="Times New Roman" w:cs="Times New Roman"/>
        </w:rPr>
        <w:t xml:space="preserve"> group + singletons. </w:t>
      </w:r>
      <w:r w:rsidRPr="00E82FB4">
        <w:rPr>
          <w:rFonts w:ascii="Times New Roman" w:eastAsia="Calibri" w:hAnsi="Times New Roman" w:cs="Times New Roman"/>
          <w:i/>
          <w:iCs/>
        </w:rPr>
        <w:t>P</w:t>
      </w:r>
      <w:r w:rsidRPr="00E82FB4">
        <w:rPr>
          <w:rFonts w:ascii="Times New Roman" w:eastAsia="Calibri" w:hAnsi="Times New Roman" w:cs="Times New Roman"/>
        </w:rPr>
        <w:t xml:space="preserve"> &lt; 0.01 indicates significant LD (at 99.9% level). The observed </w:t>
      </w:r>
      <m:oMath>
        <m:acc>
          <m:accPr>
            <m:chr m:val="̅"/>
            <m:ctrlPr>
              <w:rPr>
                <w:rFonts w:ascii="Cambria Math" w:eastAsia="Calibri" w:hAnsi="Cambria Math" w:cs="Times New Roman"/>
                <w:i/>
                <w:iCs/>
              </w:rPr>
            </m:ctrlPr>
          </m:accPr>
          <m:e>
            <m:r>
              <w:rPr>
                <w:rFonts w:ascii="Cambria Math" w:eastAsia="Calibri" w:hAnsi="Cambria Math" w:cs="Times New Roman"/>
              </w:rPr>
              <m:t>r</m:t>
            </m:r>
          </m:e>
        </m:acc>
      </m:oMath>
      <w:r w:rsidRPr="00E82FB4">
        <w:rPr>
          <w:rFonts w:ascii="Times New Roman" w:eastAsia="Calibri" w:hAnsi="Times New Roman" w:cs="Times New Roman"/>
          <w:i/>
          <w:iCs/>
          <w:vertAlign w:val="subscript"/>
        </w:rPr>
        <w:t>d</w:t>
      </w:r>
      <w:r w:rsidRPr="00E82FB4">
        <w:rPr>
          <w:rFonts w:ascii="Times New Roman" w:eastAsia="Calibri" w:hAnsi="Times New Roman" w:cs="Times New Roman"/>
        </w:rPr>
        <w:t xml:space="preserve"> for each of the DAPC lineages falls outside of the distribution expected under free recombination. N, number of isolates.</w:t>
      </w:r>
    </w:p>
    <w:p w14:paraId="6B9D88A7" w14:textId="77777777" w:rsidR="000936A8" w:rsidRDefault="000936A8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0AF57B14" w14:textId="21ADF20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noProof/>
          <w:sz w:val="24"/>
          <w:szCs w:val="24"/>
        </w:rPr>
        <w:drawing>
          <wp:inline distT="0" distB="0" distL="0" distR="0" wp14:anchorId="65A7BA20" wp14:editId="6FAD9FE6">
            <wp:extent cx="4588903" cy="468630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81" cy="4700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42270D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29B357C4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603ACAC0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4A810BB4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53AADE11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5D161EAC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34A386ED" w14:textId="77777777" w:rsidR="000812F0" w:rsidRDefault="000812F0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3EB55721" w14:textId="77777777" w:rsidR="00E82FB4" w:rsidRDefault="00E82FB4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4DDC5046" w14:textId="77777777" w:rsidR="00E82FB4" w:rsidRDefault="00E82FB4" w:rsidP="005E01D5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08BA5E65" w14:textId="77777777" w:rsidR="000812F0" w:rsidRDefault="000812F0" w:rsidP="000812F0">
      <w:pPr>
        <w:spacing w:after="0" w:line="240" w:lineRule="auto"/>
        <w:ind w:left="990"/>
        <w:rPr>
          <w:rFonts w:ascii="Arial Narrow" w:eastAsia="Calibri" w:hAnsi="Arial Narrow" w:cs="Times New Roman"/>
          <w:sz w:val="24"/>
          <w:szCs w:val="24"/>
        </w:rPr>
      </w:pPr>
    </w:p>
    <w:p w14:paraId="5513172C" w14:textId="36B24805" w:rsidR="000812F0" w:rsidRDefault="00E82FB4" w:rsidP="000E1B95">
      <w:pPr>
        <w:pStyle w:val="NormalWeb"/>
        <w:ind w:left="900" w:right="1260"/>
        <w:rPr>
          <w:sz w:val="22"/>
          <w:szCs w:val="22"/>
        </w:rPr>
      </w:pPr>
      <w:r w:rsidRPr="00E82FB4">
        <w:rPr>
          <w:b/>
          <w:bCs/>
          <w:sz w:val="22"/>
          <w:szCs w:val="22"/>
        </w:rPr>
        <w:lastRenderedPageBreak/>
        <w:t xml:space="preserve">Supplementary File 7: </w:t>
      </w:r>
      <w:r w:rsidRPr="00E82FB4">
        <w:rPr>
          <w:sz w:val="22"/>
          <w:szCs w:val="22"/>
        </w:rPr>
        <w:t xml:space="preserve">Standardized index of association,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</m:acc>
      </m:oMath>
      <w:r w:rsidRPr="00E82FB4">
        <w:rPr>
          <w:i/>
          <w:iCs/>
          <w:sz w:val="22"/>
          <w:szCs w:val="22"/>
          <w:vertAlign w:val="subscript"/>
        </w:rPr>
        <w:t>d</w:t>
      </w:r>
      <w:r w:rsidRPr="00E82FB4">
        <w:rPr>
          <w:sz w:val="22"/>
          <w:szCs w:val="22"/>
        </w:rPr>
        <w:t xml:space="preserve"> as the measure of </w:t>
      </w:r>
      <w:proofErr w:type="spellStart"/>
      <w:r w:rsidRPr="00E82FB4">
        <w:rPr>
          <w:sz w:val="22"/>
          <w:szCs w:val="22"/>
        </w:rPr>
        <w:t>multilocus</w:t>
      </w:r>
      <w:proofErr w:type="spellEnd"/>
      <w:r w:rsidRPr="00E82FB4">
        <w:rPr>
          <w:sz w:val="22"/>
          <w:szCs w:val="22"/>
        </w:rPr>
        <w:t xml:space="preserve"> genotypic linkage disequilibrium (LD) across </w:t>
      </w:r>
      <w:r w:rsidRPr="00E82FB4">
        <w:rPr>
          <w:b/>
          <w:bCs/>
          <w:sz w:val="22"/>
          <w:szCs w:val="22"/>
        </w:rPr>
        <w:t xml:space="preserve">a. </w:t>
      </w:r>
      <w:r w:rsidRPr="00E82FB4">
        <w:rPr>
          <w:sz w:val="22"/>
          <w:szCs w:val="22"/>
        </w:rPr>
        <w:t xml:space="preserve">the members from 31 </w:t>
      </w:r>
      <w:proofErr w:type="spellStart"/>
      <w:r w:rsidRPr="00E82FB4">
        <w:rPr>
          <w:sz w:val="22"/>
          <w:szCs w:val="22"/>
        </w:rPr>
        <w:t>eBurst</w:t>
      </w:r>
      <w:proofErr w:type="spellEnd"/>
      <w:r w:rsidRPr="00E82FB4">
        <w:rPr>
          <w:sz w:val="22"/>
          <w:szCs w:val="22"/>
        </w:rPr>
        <w:t xml:space="preserve"> group for DAPC-1 (a single individual were chosen randomly from each of </w:t>
      </w:r>
      <w:proofErr w:type="spellStart"/>
      <w:r w:rsidRPr="00E82FB4">
        <w:rPr>
          <w:sz w:val="22"/>
          <w:szCs w:val="22"/>
        </w:rPr>
        <w:t>eBurst</w:t>
      </w:r>
      <w:proofErr w:type="spellEnd"/>
      <w:r w:rsidRPr="00E82FB4">
        <w:rPr>
          <w:sz w:val="22"/>
          <w:szCs w:val="22"/>
        </w:rPr>
        <w:t xml:space="preserve"> group); </w:t>
      </w:r>
      <w:r w:rsidRPr="00E82FB4">
        <w:rPr>
          <w:b/>
          <w:sz w:val="22"/>
          <w:szCs w:val="22"/>
        </w:rPr>
        <w:t>b.</w:t>
      </w:r>
      <w:r w:rsidRPr="00E82FB4">
        <w:rPr>
          <w:sz w:val="22"/>
          <w:szCs w:val="22"/>
        </w:rPr>
        <w:t xml:space="preserve"> the members from 31 </w:t>
      </w:r>
      <w:proofErr w:type="spellStart"/>
      <w:r w:rsidRPr="00E82FB4">
        <w:rPr>
          <w:sz w:val="22"/>
          <w:szCs w:val="22"/>
        </w:rPr>
        <w:t>eBurst</w:t>
      </w:r>
      <w:proofErr w:type="spellEnd"/>
      <w:r w:rsidRPr="00E82FB4">
        <w:rPr>
          <w:sz w:val="22"/>
          <w:szCs w:val="22"/>
        </w:rPr>
        <w:t xml:space="preserve"> group + singletons.  </w:t>
      </w:r>
      <w:r w:rsidRPr="00E82FB4">
        <w:rPr>
          <w:i/>
          <w:iCs/>
          <w:sz w:val="22"/>
          <w:szCs w:val="22"/>
        </w:rPr>
        <w:t>P</w:t>
      </w:r>
      <w:r w:rsidRPr="00E82FB4">
        <w:rPr>
          <w:sz w:val="22"/>
          <w:szCs w:val="22"/>
        </w:rPr>
        <w:t xml:space="preserve"> &lt; 0.01 </w:t>
      </w:r>
      <w:bookmarkStart w:id="0" w:name="_GoBack"/>
      <w:bookmarkEnd w:id="0"/>
      <w:r w:rsidRPr="00E82FB4">
        <w:rPr>
          <w:sz w:val="22"/>
          <w:szCs w:val="22"/>
        </w:rPr>
        <w:t xml:space="preserve">indicates significant LD (at 99.9% level). The observed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</m:acc>
      </m:oMath>
      <w:r w:rsidRPr="00E82FB4">
        <w:rPr>
          <w:i/>
          <w:iCs/>
          <w:sz w:val="22"/>
          <w:szCs w:val="22"/>
          <w:vertAlign w:val="subscript"/>
        </w:rPr>
        <w:t>d</w:t>
      </w:r>
      <w:r w:rsidRPr="00E82FB4">
        <w:rPr>
          <w:sz w:val="22"/>
          <w:szCs w:val="22"/>
        </w:rPr>
        <w:t xml:space="preserve"> for each of the DAPC lineages falls outside of the distribution expected under free recombination. N, number of isolates.</w:t>
      </w:r>
    </w:p>
    <w:p w14:paraId="586CE506" w14:textId="406F21A5" w:rsidR="000812F0" w:rsidRDefault="000812F0" w:rsidP="00E82FB4">
      <w:pPr>
        <w:pStyle w:val="NormalWeb"/>
        <w:spacing w:before="0" w:beforeAutospacing="0" w:after="0" w:afterAutospacing="0"/>
        <w:ind w:left="900" w:right="1354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9BDC03A" wp14:editId="559CE880">
            <wp:extent cx="4551595" cy="4648200"/>
            <wp:effectExtent l="0" t="0" r="190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432" cy="4660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3C478F" w14:textId="77777777" w:rsidR="000812F0" w:rsidRDefault="000812F0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3F46E16F" w14:textId="77777777" w:rsidR="000812F0" w:rsidRDefault="000812F0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4E43D47B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1B3B61F4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50299D5D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6786DCD0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3BD20436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02F84DA2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0AC6F44E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0D970D83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76EE1565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26B7CB33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73FB3D5D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086E10D3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018821D5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5E869E2D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sz w:val="22"/>
          <w:szCs w:val="22"/>
        </w:rPr>
      </w:pPr>
    </w:p>
    <w:p w14:paraId="588178E5" w14:textId="08385032" w:rsidR="00E82FB4" w:rsidRPr="00E82FB4" w:rsidRDefault="00E82FB4" w:rsidP="000E1B95">
      <w:pPr>
        <w:pStyle w:val="NormalWeb"/>
        <w:spacing w:after="0"/>
        <w:ind w:left="900" w:right="360"/>
        <w:rPr>
          <w:sz w:val="22"/>
          <w:szCs w:val="22"/>
        </w:rPr>
      </w:pPr>
      <w:r w:rsidRPr="00E82FB4">
        <w:rPr>
          <w:b/>
          <w:sz w:val="22"/>
          <w:szCs w:val="22"/>
        </w:rPr>
        <w:t>Supplementary File 8:</w:t>
      </w:r>
      <w:r w:rsidRPr="00E82FB4">
        <w:rPr>
          <w:sz w:val="22"/>
          <w:szCs w:val="22"/>
        </w:rPr>
        <w:t xml:space="preserve"> Standardized index of association,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</m:acc>
      </m:oMath>
      <w:r w:rsidRPr="00E82FB4">
        <w:rPr>
          <w:i/>
          <w:iCs/>
          <w:sz w:val="22"/>
          <w:szCs w:val="22"/>
          <w:vertAlign w:val="subscript"/>
        </w:rPr>
        <w:t>d</w:t>
      </w:r>
      <w:r w:rsidRPr="00E82FB4">
        <w:rPr>
          <w:sz w:val="22"/>
          <w:szCs w:val="22"/>
        </w:rPr>
        <w:t xml:space="preserve"> as the measure of </w:t>
      </w:r>
      <w:proofErr w:type="spellStart"/>
      <w:r w:rsidRPr="00E82FB4">
        <w:rPr>
          <w:sz w:val="22"/>
          <w:szCs w:val="22"/>
        </w:rPr>
        <w:t>multilocus</w:t>
      </w:r>
      <w:proofErr w:type="spellEnd"/>
      <w:r w:rsidRPr="00E82FB4">
        <w:rPr>
          <w:sz w:val="22"/>
          <w:szCs w:val="22"/>
        </w:rPr>
        <w:t xml:space="preserve"> genotypic linkage disequilibrium (LD) across </w:t>
      </w:r>
      <w:r w:rsidRPr="00E82FB4">
        <w:rPr>
          <w:b/>
          <w:bCs/>
          <w:sz w:val="22"/>
          <w:szCs w:val="22"/>
        </w:rPr>
        <w:t xml:space="preserve">a. </w:t>
      </w:r>
      <w:r w:rsidRPr="00E82FB4">
        <w:rPr>
          <w:sz w:val="22"/>
          <w:szCs w:val="22"/>
        </w:rPr>
        <w:t xml:space="preserve">the members from 160 </w:t>
      </w:r>
      <w:proofErr w:type="spellStart"/>
      <w:r w:rsidRPr="00E82FB4">
        <w:rPr>
          <w:sz w:val="22"/>
          <w:szCs w:val="22"/>
        </w:rPr>
        <w:t>eBurst</w:t>
      </w:r>
      <w:proofErr w:type="spellEnd"/>
      <w:r w:rsidRPr="00E82FB4">
        <w:rPr>
          <w:sz w:val="22"/>
          <w:szCs w:val="22"/>
        </w:rPr>
        <w:t xml:space="preserve"> group for DAPC-2 (a single individual were chosen randomly from each of </w:t>
      </w:r>
      <w:proofErr w:type="spellStart"/>
      <w:r w:rsidRPr="00E82FB4">
        <w:rPr>
          <w:sz w:val="22"/>
          <w:szCs w:val="22"/>
        </w:rPr>
        <w:t>eBurst</w:t>
      </w:r>
      <w:proofErr w:type="spellEnd"/>
      <w:r w:rsidRPr="00E82FB4">
        <w:rPr>
          <w:sz w:val="22"/>
          <w:szCs w:val="22"/>
        </w:rPr>
        <w:t xml:space="preserve"> group); </w:t>
      </w:r>
      <w:r w:rsidRPr="00E82FB4">
        <w:rPr>
          <w:b/>
          <w:sz w:val="22"/>
          <w:szCs w:val="22"/>
        </w:rPr>
        <w:t xml:space="preserve">b. </w:t>
      </w:r>
      <w:r w:rsidRPr="00E82FB4">
        <w:rPr>
          <w:sz w:val="22"/>
          <w:szCs w:val="22"/>
        </w:rPr>
        <w:t xml:space="preserve">the members from 160 </w:t>
      </w:r>
      <w:proofErr w:type="spellStart"/>
      <w:r w:rsidRPr="00E82FB4">
        <w:rPr>
          <w:sz w:val="22"/>
          <w:szCs w:val="22"/>
        </w:rPr>
        <w:t>eBurst</w:t>
      </w:r>
      <w:proofErr w:type="spellEnd"/>
      <w:r w:rsidRPr="00E82FB4">
        <w:rPr>
          <w:sz w:val="22"/>
          <w:szCs w:val="22"/>
        </w:rPr>
        <w:t xml:space="preserve"> group + singletons.  </w:t>
      </w:r>
      <w:r w:rsidRPr="00E82FB4">
        <w:rPr>
          <w:i/>
          <w:iCs/>
          <w:sz w:val="22"/>
          <w:szCs w:val="22"/>
        </w:rPr>
        <w:t>P</w:t>
      </w:r>
      <w:r w:rsidRPr="00E82FB4">
        <w:rPr>
          <w:sz w:val="22"/>
          <w:szCs w:val="22"/>
        </w:rPr>
        <w:t xml:space="preserve"> &lt; 0.01 indicates significant LD (at 99.9% level). The observed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</m:acc>
      </m:oMath>
      <w:r w:rsidRPr="00E82FB4">
        <w:rPr>
          <w:i/>
          <w:iCs/>
          <w:sz w:val="22"/>
          <w:szCs w:val="22"/>
          <w:vertAlign w:val="subscript"/>
        </w:rPr>
        <w:t>d</w:t>
      </w:r>
      <w:r w:rsidRPr="00E82FB4">
        <w:rPr>
          <w:sz w:val="22"/>
          <w:szCs w:val="22"/>
        </w:rPr>
        <w:t xml:space="preserve"> for each of the DAPC lineages falls outside of the distribution expected under free recombination. N, number of isolates.</w:t>
      </w:r>
    </w:p>
    <w:p w14:paraId="5BC6102B" w14:textId="58C9F0EE" w:rsidR="000812F0" w:rsidRDefault="000812F0" w:rsidP="00E82FB4">
      <w:pPr>
        <w:pStyle w:val="NormalWeb"/>
        <w:spacing w:before="0" w:beforeAutospacing="0" w:after="0" w:afterAutospacing="0"/>
        <w:ind w:left="900" w:right="1354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51522DE1" wp14:editId="535D7643">
            <wp:extent cx="5021679" cy="5128260"/>
            <wp:effectExtent l="0" t="0" r="762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541" cy="5140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CEC574" w14:textId="77777777" w:rsidR="0049726F" w:rsidRDefault="0049726F" w:rsidP="000812F0">
      <w:pPr>
        <w:pStyle w:val="NormalWeb"/>
        <w:spacing w:before="0" w:beforeAutospacing="0" w:after="0" w:afterAutospacing="0"/>
        <w:ind w:left="446" w:right="1354"/>
        <w:rPr>
          <w:b/>
          <w:sz w:val="22"/>
          <w:szCs w:val="22"/>
        </w:rPr>
      </w:pPr>
    </w:p>
    <w:p w14:paraId="6C79CEC7" w14:textId="77777777" w:rsidR="0049726F" w:rsidRDefault="0049726F" w:rsidP="000812F0">
      <w:pPr>
        <w:pStyle w:val="NormalWeb"/>
        <w:spacing w:before="0" w:beforeAutospacing="0" w:after="0" w:afterAutospacing="0"/>
        <w:ind w:left="446" w:right="1354"/>
        <w:rPr>
          <w:b/>
          <w:sz w:val="22"/>
          <w:szCs w:val="22"/>
        </w:rPr>
      </w:pPr>
    </w:p>
    <w:p w14:paraId="17FE87C1" w14:textId="77777777" w:rsidR="0049726F" w:rsidRDefault="0049726F" w:rsidP="000812F0">
      <w:pPr>
        <w:pStyle w:val="NormalWeb"/>
        <w:spacing w:before="0" w:beforeAutospacing="0" w:after="0" w:afterAutospacing="0"/>
        <w:ind w:left="446" w:right="1354"/>
        <w:rPr>
          <w:b/>
          <w:sz w:val="22"/>
          <w:szCs w:val="22"/>
        </w:rPr>
      </w:pPr>
    </w:p>
    <w:p w14:paraId="1AAABA7A" w14:textId="77777777" w:rsidR="0049726F" w:rsidRDefault="0049726F" w:rsidP="000812F0">
      <w:pPr>
        <w:pStyle w:val="NormalWeb"/>
        <w:spacing w:before="0" w:beforeAutospacing="0" w:after="0" w:afterAutospacing="0"/>
        <w:ind w:left="446" w:right="1354"/>
        <w:rPr>
          <w:b/>
          <w:sz w:val="22"/>
          <w:szCs w:val="22"/>
        </w:rPr>
      </w:pPr>
    </w:p>
    <w:p w14:paraId="22C0991D" w14:textId="77777777" w:rsidR="0049726F" w:rsidRDefault="0049726F" w:rsidP="000812F0">
      <w:pPr>
        <w:pStyle w:val="NormalWeb"/>
        <w:spacing w:before="0" w:beforeAutospacing="0" w:after="0" w:afterAutospacing="0"/>
        <w:ind w:left="446" w:right="1354"/>
        <w:rPr>
          <w:b/>
          <w:sz w:val="22"/>
          <w:szCs w:val="22"/>
        </w:rPr>
      </w:pPr>
    </w:p>
    <w:p w14:paraId="51BEA941" w14:textId="77777777" w:rsidR="0049726F" w:rsidRDefault="0049726F" w:rsidP="000812F0">
      <w:pPr>
        <w:pStyle w:val="NormalWeb"/>
        <w:spacing w:before="0" w:beforeAutospacing="0" w:after="0" w:afterAutospacing="0"/>
        <w:ind w:left="446" w:right="1354"/>
        <w:rPr>
          <w:b/>
          <w:sz w:val="22"/>
          <w:szCs w:val="22"/>
        </w:rPr>
      </w:pPr>
    </w:p>
    <w:p w14:paraId="1A6FF38A" w14:textId="77777777" w:rsidR="0049726F" w:rsidRDefault="0049726F" w:rsidP="000812F0">
      <w:pPr>
        <w:pStyle w:val="NormalWeb"/>
        <w:spacing w:before="0" w:beforeAutospacing="0" w:after="0" w:afterAutospacing="0"/>
        <w:ind w:left="446" w:right="1354"/>
        <w:rPr>
          <w:b/>
          <w:sz w:val="22"/>
          <w:szCs w:val="22"/>
        </w:rPr>
      </w:pPr>
    </w:p>
    <w:p w14:paraId="53DEAF34" w14:textId="77777777" w:rsidR="0049726F" w:rsidRDefault="0049726F" w:rsidP="000812F0">
      <w:pPr>
        <w:pStyle w:val="NormalWeb"/>
        <w:spacing w:before="0" w:beforeAutospacing="0" w:after="0" w:afterAutospacing="0"/>
        <w:ind w:left="446" w:right="1354"/>
        <w:rPr>
          <w:b/>
          <w:sz w:val="22"/>
          <w:szCs w:val="22"/>
        </w:rPr>
      </w:pPr>
    </w:p>
    <w:p w14:paraId="307BF3B5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b/>
          <w:sz w:val="22"/>
          <w:szCs w:val="22"/>
        </w:rPr>
      </w:pPr>
    </w:p>
    <w:p w14:paraId="1E413535" w14:textId="77777777" w:rsidR="00E82FB4" w:rsidRDefault="00E82FB4" w:rsidP="000812F0">
      <w:pPr>
        <w:pStyle w:val="NormalWeb"/>
        <w:spacing w:before="0" w:beforeAutospacing="0" w:after="0" w:afterAutospacing="0"/>
        <w:ind w:left="446" w:right="1354"/>
        <w:rPr>
          <w:b/>
          <w:sz w:val="22"/>
          <w:szCs w:val="22"/>
        </w:rPr>
      </w:pPr>
    </w:p>
    <w:p w14:paraId="5867323D" w14:textId="2C7B3299" w:rsidR="000812F0" w:rsidRPr="000812F0" w:rsidRDefault="00E82FB4" w:rsidP="000E1B95">
      <w:pPr>
        <w:pStyle w:val="NormalWeb"/>
        <w:spacing w:after="0"/>
        <w:ind w:left="900" w:right="450"/>
        <w:rPr>
          <w:sz w:val="22"/>
          <w:szCs w:val="22"/>
        </w:rPr>
      </w:pPr>
      <w:r w:rsidRPr="00E82FB4">
        <w:rPr>
          <w:b/>
          <w:bCs/>
          <w:sz w:val="22"/>
          <w:szCs w:val="22"/>
        </w:rPr>
        <w:t>Supplementary File 9:</w:t>
      </w:r>
      <w:r w:rsidRPr="00E82FB4">
        <w:rPr>
          <w:sz w:val="22"/>
          <w:szCs w:val="22"/>
        </w:rPr>
        <w:t xml:space="preserve"> Standardized index of association,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</m:acc>
      </m:oMath>
      <w:r w:rsidRPr="00E82FB4">
        <w:rPr>
          <w:i/>
          <w:iCs/>
          <w:sz w:val="22"/>
          <w:szCs w:val="22"/>
          <w:vertAlign w:val="subscript"/>
        </w:rPr>
        <w:t>d</w:t>
      </w:r>
      <w:r w:rsidRPr="00E82FB4">
        <w:rPr>
          <w:sz w:val="22"/>
          <w:szCs w:val="22"/>
        </w:rPr>
        <w:t xml:space="preserve"> as the measure of </w:t>
      </w:r>
      <w:proofErr w:type="spellStart"/>
      <w:r w:rsidRPr="00E82FB4">
        <w:rPr>
          <w:sz w:val="22"/>
          <w:szCs w:val="22"/>
        </w:rPr>
        <w:t>multilocus</w:t>
      </w:r>
      <w:proofErr w:type="spellEnd"/>
      <w:r w:rsidRPr="00E82FB4">
        <w:rPr>
          <w:sz w:val="22"/>
          <w:szCs w:val="22"/>
        </w:rPr>
        <w:t xml:space="preserve"> genotypic linkage disequilibrium (LD) across </w:t>
      </w:r>
      <w:r w:rsidRPr="00E82FB4">
        <w:rPr>
          <w:b/>
          <w:bCs/>
          <w:sz w:val="22"/>
          <w:szCs w:val="22"/>
        </w:rPr>
        <w:t xml:space="preserve">a. </w:t>
      </w:r>
      <w:r w:rsidRPr="00E82FB4">
        <w:rPr>
          <w:sz w:val="22"/>
          <w:szCs w:val="22"/>
        </w:rPr>
        <w:t xml:space="preserve">the members from 55 </w:t>
      </w:r>
      <w:proofErr w:type="spellStart"/>
      <w:r w:rsidRPr="00E82FB4">
        <w:rPr>
          <w:sz w:val="22"/>
          <w:szCs w:val="22"/>
        </w:rPr>
        <w:t>eBurst</w:t>
      </w:r>
      <w:proofErr w:type="spellEnd"/>
      <w:r w:rsidRPr="00E82FB4">
        <w:rPr>
          <w:sz w:val="22"/>
          <w:szCs w:val="22"/>
        </w:rPr>
        <w:t xml:space="preserve"> group for DAPC-3 (a single individual were chosen randomly from each of </w:t>
      </w:r>
      <w:proofErr w:type="spellStart"/>
      <w:r w:rsidRPr="00E82FB4">
        <w:rPr>
          <w:sz w:val="22"/>
          <w:szCs w:val="22"/>
        </w:rPr>
        <w:t>eBurst</w:t>
      </w:r>
      <w:proofErr w:type="spellEnd"/>
      <w:r w:rsidRPr="00E82FB4">
        <w:rPr>
          <w:sz w:val="22"/>
          <w:szCs w:val="22"/>
        </w:rPr>
        <w:t xml:space="preserve"> group); </w:t>
      </w:r>
      <w:r w:rsidRPr="00E82FB4">
        <w:rPr>
          <w:b/>
          <w:sz w:val="22"/>
          <w:szCs w:val="22"/>
        </w:rPr>
        <w:t>b.</w:t>
      </w:r>
      <w:r w:rsidRPr="00E82FB4">
        <w:rPr>
          <w:sz w:val="22"/>
          <w:szCs w:val="22"/>
        </w:rPr>
        <w:t xml:space="preserve"> the members from 55 </w:t>
      </w:r>
      <w:proofErr w:type="spellStart"/>
      <w:r w:rsidRPr="00E82FB4">
        <w:rPr>
          <w:sz w:val="22"/>
          <w:szCs w:val="22"/>
        </w:rPr>
        <w:t>eBurst</w:t>
      </w:r>
      <w:proofErr w:type="spellEnd"/>
      <w:r w:rsidRPr="00E82FB4">
        <w:rPr>
          <w:sz w:val="22"/>
          <w:szCs w:val="22"/>
        </w:rPr>
        <w:t xml:space="preserve"> group + singletons.  </w:t>
      </w:r>
      <w:r w:rsidRPr="00E82FB4">
        <w:rPr>
          <w:i/>
          <w:iCs/>
          <w:sz w:val="22"/>
          <w:szCs w:val="22"/>
        </w:rPr>
        <w:t>P</w:t>
      </w:r>
      <w:r w:rsidRPr="00E82FB4">
        <w:rPr>
          <w:sz w:val="22"/>
          <w:szCs w:val="22"/>
        </w:rPr>
        <w:t xml:space="preserve"> &lt; 0.01 indicates significant LD (at 99.9% level). The observed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</m:acc>
      </m:oMath>
      <w:r w:rsidRPr="00E82FB4">
        <w:rPr>
          <w:i/>
          <w:iCs/>
          <w:sz w:val="22"/>
          <w:szCs w:val="22"/>
          <w:vertAlign w:val="subscript"/>
        </w:rPr>
        <w:t>d</w:t>
      </w:r>
      <w:r w:rsidRPr="00E82FB4">
        <w:rPr>
          <w:sz w:val="22"/>
          <w:szCs w:val="22"/>
        </w:rPr>
        <w:t xml:space="preserve"> for each of the DAPC lineages falls outside of the distribution expected under free recombination. N, number of isolates.</w:t>
      </w:r>
    </w:p>
    <w:p w14:paraId="531B34D8" w14:textId="4C541A4E" w:rsidR="000812F0" w:rsidRDefault="0049726F" w:rsidP="00E82FB4">
      <w:pPr>
        <w:spacing w:after="0" w:line="240" w:lineRule="auto"/>
        <w:ind w:left="90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noProof/>
          <w:sz w:val="24"/>
          <w:szCs w:val="24"/>
        </w:rPr>
        <w:drawing>
          <wp:inline distT="0" distB="0" distL="0" distR="0" wp14:anchorId="3488849B" wp14:editId="70B18BE4">
            <wp:extent cx="4914900" cy="5077102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519" cy="5087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812F0" w:rsidSect="00B00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ADB7E" w14:textId="77777777" w:rsidR="000812F0" w:rsidRDefault="000812F0" w:rsidP="00062D9F">
      <w:pPr>
        <w:spacing w:after="0" w:line="240" w:lineRule="auto"/>
      </w:pPr>
      <w:r>
        <w:separator/>
      </w:r>
    </w:p>
  </w:endnote>
  <w:endnote w:type="continuationSeparator" w:id="0">
    <w:p w14:paraId="036C59F0" w14:textId="77777777" w:rsidR="000812F0" w:rsidRDefault="000812F0" w:rsidP="00062D9F">
      <w:pPr>
        <w:spacing w:after="0" w:line="240" w:lineRule="auto"/>
      </w:pPr>
      <w:r>
        <w:continuationSeparator/>
      </w:r>
    </w:p>
  </w:endnote>
  <w:endnote w:type="continuationNotice" w:id="1">
    <w:p w14:paraId="492D560F" w14:textId="77777777" w:rsidR="000812F0" w:rsidRDefault="000812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7759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D0E487" w14:textId="77777777" w:rsidR="000812F0" w:rsidRDefault="000812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1B9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EDBCFC9" w14:textId="77777777" w:rsidR="000812F0" w:rsidRDefault="000812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211E7" w14:textId="77777777" w:rsidR="000812F0" w:rsidRDefault="000812F0" w:rsidP="00062D9F">
      <w:pPr>
        <w:spacing w:after="0" w:line="240" w:lineRule="auto"/>
      </w:pPr>
      <w:r>
        <w:separator/>
      </w:r>
    </w:p>
  </w:footnote>
  <w:footnote w:type="continuationSeparator" w:id="0">
    <w:p w14:paraId="78F516A3" w14:textId="77777777" w:rsidR="000812F0" w:rsidRDefault="000812F0" w:rsidP="00062D9F">
      <w:pPr>
        <w:spacing w:after="0" w:line="240" w:lineRule="auto"/>
      </w:pPr>
      <w:r>
        <w:continuationSeparator/>
      </w:r>
    </w:p>
  </w:footnote>
  <w:footnote w:type="continuationNotice" w:id="1">
    <w:p w14:paraId="5A2DD294" w14:textId="77777777" w:rsidR="000812F0" w:rsidRDefault="000812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41EA1"/>
    <w:multiLevelType w:val="hybridMultilevel"/>
    <w:tmpl w:val="B1905512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A06495E"/>
    <w:multiLevelType w:val="hybridMultilevel"/>
    <w:tmpl w:val="615A0D26"/>
    <w:lvl w:ilvl="0" w:tplc="65B694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E49E0"/>
    <w:multiLevelType w:val="hybridMultilevel"/>
    <w:tmpl w:val="148814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27053D"/>
    <w:multiLevelType w:val="hybridMultilevel"/>
    <w:tmpl w:val="80607E86"/>
    <w:lvl w:ilvl="0" w:tplc="652CE6D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BC471D"/>
    <w:multiLevelType w:val="hybridMultilevel"/>
    <w:tmpl w:val="C80CFC66"/>
    <w:lvl w:ilvl="0" w:tplc="8272CDA8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FF0EDB"/>
    <w:multiLevelType w:val="hybridMultilevel"/>
    <w:tmpl w:val="381288D4"/>
    <w:lvl w:ilvl="0" w:tplc="5150D33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ztDQxMTMzMDSxMDRU0lEKTi0uzszPAykwNqgFAKdYv6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sz29erd7w5t9dex59tx0sfl29p0awpwxawp&quot;&gt;Kenya SSR Paper-Final OCT201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6032A2"/>
    <w:rsid w:val="0000041F"/>
    <w:rsid w:val="00000D71"/>
    <w:rsid w:val="00000DD7"/>
    <w:rsid w:val="0000106C"/>
    <w:rsid w:val="00001334"/>
    <w:rsid w:val="00001408"/>
    <w:rsid w:val="0000163F"/>
    <w:rsid w:val="00002042"/>
    <w:rsid w:val="0000213B"/>
    <w:rsid w:val="0000287A"/>
    <w:rsid w:val="00002B65"/>
    <w:rsid w:val="00003100"/>
    <w:rsid w:val="00003505"/>
    <w:rsid w:val="00003B5C"/>
    <w:rsid w:val="00003FBE"/>
    <w:rsid w:val="00004375"/>
    <w:rsid w:val="0000456D"/>
    <w:rsid w:val="00004862"/>
    <w:rsid w:val="00004B6B"/>
    <w:rsid w:val="00006209"/>
    <w:rsid w:val="0000667B"/>
    <w:rsid w:val="00006E66"/>
    <w:rsid w:val="000071C8"/>
    <w:rsid w:val="000073E4"/>
    <w:rsid w:val="0000748C"/>
    <w:rsid w:val="000076DB"/>
    <w:rsid w:val="00007932"/>
    <w:rsid w:val="00012670"/>
    <w:rsid w:val="000127DE"/>
    <w:rsid w:val="00012BFA"/>
    <w:rsid w:val="00013943"/>
    <w:rsid w:val="00013AF3"/>
    <w:rsid w:val="00013BF3"/>
    <w:rsid w:val="00014273"/>
    <w:rsid w:val="00014721"/>
    <w:rsid w:val="000147BA"/>
    <w:rsid w:val="00014CE5"/>
    <w:rsid w:val="00014F93"/>
    <w:rsid w:val="00014FCD"/>
    <w:rsid w:val="00015261"/>
    <w:rsid w:val="000152FA"/>
    <w:rsid w:val="00015422"/>
    <w:rsid w:val="00015D0A"/>
    <w:rsid w:val="0001624F"/>
    <w:rsid w:val="00016365"/>
    <w:rsid w:val="0001638E"/>
    <w:rsid w:val="0001692D"/>
    <w:rsid w:val="00016BC2"/>
    <w:rsid w:val="00017652"/>
    <w:rsid w:val="00020FDA"/>
    <w:rsid w:val="00021119"/>
    <w:rsid w:val="000219C3"/>
    <w:rsid w:val="00021B50"/>
    <w:rsid w:val="00022679"/>
    <w:rsid w:val="0002313B"/>
    <w:rsid w:val="000237F1"/>
    <w:rsid w:val="00023EA0"/>
    <w:rsid w:val="000243C4"/>
    <w:rsid w:val="0002442A"/>
    <w:rsid w:val="000248FF"/>
    <w:rsid w:val="0002559F"/>
    <w:rsid w:val="00025840"/>
    <w:rsid w:val="00025C6A"/>
    <w:rsid w:val="0002753B"/>
    <w:rsid w:val="00027D8B"/>
    <w:rsid w:val="00027E23"/>
    <w:rsid w:val="000302AA"/>
    <w:rsid w:val="000305FD"/>
    <w:rsid w:val="00031038"/>
    <w:rsid w:val="00031588"/>
    <w:rsid w:val="0003224C"/>
    <w:rsid w:val="000322F8"/>
    <w:rsid w:val="00033611"/>
    <w:rsid w:val="00033F44"/>
    <w:rsid w:val="00034A53"/>
    <w:rsid w:val="0003581B"/>
    <w:rsid w:val="00035C87"/>
    <w:rsid w:val="00035D33"/>
    <w:rsid w:val="00035EE0"/>
    <w:rsid w:val="00035F26"/>
    <w:rsid w:val="00037473"/>
    <w:rsid w:val="00037487"/>
    <w:rsid w:val="0003787B"/>
    <w:rsid w:val="000400A7"/>
    <w:rsid w:val="000401F1"/>
    <w:rsid w:val="00041451"/>
    <w:rsid w:val="0004145F"/>
    <w:rsid w:val="00041816"/>
    <w:rsid w:val="00042158"/>
    <w:rsid w:val="0004252C"/>
    <w:rsid w:val="000425D2"/>
    <w:rsid w:val="00042B9B"/>
    <w:rsid w:val="00043144"/>
    <w:rsid w:val="00045888"/>
    <w:rsid w:val="00045C03"/>
    <w:rsid w:val="00045DE2"/>
    <w:rsid w:val="000470B7"/>
    <w:rsid w:val="00047B09"/>
    <w:rsid w:val="00047BF3"/>
    <w:rsid w:val="00047C79"/>
    <w:rsid w:val="00047D7E"/>
    <w:rsid w:val="00050862"/>
    <w:rsid w:val="00051098"/>
    <w:rsid w:val="00051597"/>
    <w:rsid w:val="00051682"/>
    <w:rsid w:val="000527F3"/>
    <w:rsid w:val="00053697"/>
    <w:rsid w:val="0005391D"/>
    <w:rsid w:val="00053F50"/>
    <w:rsid w:val="00054145"/>
    <w:rsid w:val="00054C8B"/>
    <w:rsid w:val="000550F6"/>
    <w:rsid w:val="00055134"/>
    <w:rsid w:val="00055577"/>
    <w:rsid w:val="00055821"/>
    <w:rsid w:val="00055BFD"/>
    <w:rsid w:val="00056108"/>
    <w:rsid w:val="00056157"/>
    <w:rsid w:val="00056B19"/>
    <w:rsid w:val="00056C3F"/>
    <w:rsid w:val="00056F12"/>
    <w:rsid w:val="000600AD"/>
    <w:rsid w:val="00060C52"/>
    <w:rsid w:val="000622D0"/>
    <w:rsid w:val="00062744"/>
    <w:rsid w:val="00062D2A"/>
    <w:rsid w:val="00062D9F"/>
    <w:rsid w:val="00063104"/>
    <w:rsid w:val="0006311A"/>
    <w:rsid w:val="000631CD"/>
    <w:rsid w:val="0006321D"/>
    <w:rsid w:val="000633DB"/>
    <w:rsid w:val="00063582"/>
    <w:rsid w:val="000642BC"/>
    <w:rsid w:val="00065118"/>
    <w:rsid w:val="00065C0F"/>
    <w:rsid w:val="00065E34"/>
    <w:rsid w:val="00065E61"/>
    <w:rsid w:val="00066474"/>
    <w:rsid w:val="00066BC3"/>
    <w:rsid w:val="000670BB"/>
    <w:rsid w:val="000673F0"/>
    <w:rsid w:val="000702AB"/>
    <w:rsid w:val="000703EF"/>
    <w:rsid w:val="00070B62"/>
    <w:rsid w:val="00070E21"/>
    <w:rsid w:val="00070E53"/>
    <w:rsid w:val="00072030"/>
    <w:rsid w:val="00073AFA"/>
    <w:rsid w:val="00074400"/>
    <w:rsid w:val="00074A33"/>
    <w:rsid w:val="00074B99"/>
    <w:rsid w:val="000750A9"/>
    <w:rsid w:val="00075550"/>
    <w:rsid w:val="00075A54"/>
    <w:rsid w:val="00075B1C"/>
    <w:rsid w:val="00075D28"/>
    <w:rsid w:val="00075EA1"/>
    <w:rsid w:val="00076C49"/>
    <w:rsid w:val="00077BC3"/>
    <w:rsid w:val="0008010C"/>
    <w:rsid w:val="00080957"/>
    <w:rsid w:val="00081157"/>
    <w:rsid w:val="000812F0"/>
    <w:rsid w:val="0008130C"/>
    <w:rsid w:val="000821D4"/>
    <w:rsid w:val="0008235F"/>
    <w:rsid w:val="00082A3C"/>
    <w:rsid w:val="00082ADE"/>
    <w:rsid w:val="0008344D"/>
    <w:rsid w:val="00083F82"/>
    <w:rsid w:val="00084006"/>
    <w:rsid w:val="0008442B"/>
    <w:rsid w:val="0008466D"/>
    <w:rsid w:val="00084AC0"/>
    <w:rsid w:val="00084B9C"/>
    <w:rsid w:val="000857D3"/>
    <w:rsid w:val="00085871"/>
    <w:rsid w:val="00085AEA"/>
    <w:rsid w:val="00085D0A"/>
    <w:rsid w:val="00086573"/>
    <w:rsid w:val="000868B7"/>
    <w:rsid w:val="00086ED8"/>
    <w:rsid w:val="000878BE"/>
    <w:rsid w:val="00087AC2"/>
    <w:rsid w:val="00090536"/>
    <w:rsid w:val="00090BD0"/>
    <w:rsid w:val="00091825"/>
    <w:rsid w:val="00091850"/>
    <w:rsid w:val="00091980"/>
    <w:rsid w:val="00091B39"/>
    <w:rsid w:val="0009203E"/>
    <w:rsid w:val="00092A55"/>
    <w:rsid w:val="000932E3"/>
    <w:rsid w:val="000936A8"/>
    <w:rsid w:val="000937C2"/>
    <w:rsid w:val="00093D6E"/>
    <w:rsid w:val="000941B5"/>
    <w:rsid w:val="00094407"/>
    <w:rsid w:val="000947C5"/>
    <w:rsid w:val="00094958"/>
    <w:rsid w:val="0009517A"/>
    <w:rsid w:val="0009526D"/>
    <w:rsid w:val="00095388"/>
    <w:rsid w:val="0009597F"/>
    <w:rsid w:val="0009677D"/>
    <w:rsid w:val="000967AD"/>
    <w:rsid w:val="00097C14"/>
    <w:rsid w:val="000A06EC"/>
    <w:rsid w:val="000A10A4"/>
    <w:rsid w:val="000A155D"/>
    <w:rsid w:val="000A1C9B"/>
    <w:rsid w:val="000A2BA6"/>
    <w:rsid w:val="000A307B"/>
    <w:rsid w:val="000A3AB6"/>
    <w:rsid w:val="000A448D"/>
    <w:rsid w:val="000A4542"/>
    <w:rsid w:val="000A4B3E"/>
    <w:rsid w:val="000A4D82"/>
    <w:rsid w:val="000A62EB"/>
    <w:rsid w:val="000A6D0A"/>
    <w:rsid w:val="000A70FD"/>
    <w:rsid w:val="000A7AF6"/>
    <w:rsid w:val="000A7FB4"/>
    <w:rsid w:val="000B0EDB"/>
    <w:rsid w:val="000B1253"/>
    <w:rsid w:val="000B15CD"/>
    <w:rsid w:val="000B1DA7"/>
    <w:rsid w:val="000B21D5"/>
    <w:rsid w:val="000B3099"/>
    <w:rsid w:val="000B32C9"/>
    <w:rsid w:val="000B336C"/>
    <w:rsid w:val="000B442C"/>
    <w:rsid w:val="000B48EC"/>
    <w:rsid w:val="000B57F0"/>
    <w:rsid w:val="000B584D"/>
    <w:rsid w:val="000B5A04"/>
    <w:rsid w:val="000B6200"/>
    <w:rsid w:val="000B72CF"/>
    <w:rsid w:val="000C04D7"/>
    <w:rsid w:val="000C0610"/>
    <w:rsid w:val="000C13CE"/>
    <w:rsid w:val="000C14C5"/>
    <w:rsid w:val="000C1B79"/>
    <w:rsid w:val="000C1C38"/>
    <w:rsid w:val="000C263C"/>
    <w:rsid w:val="000C267B"/>
    <w:rsid w:val="000C385A"/>
    <w:rsid w:val="000C406B"/>
    <w:rsid w:val="000C442D"/>
    <w:rsid w:val="000C4A52"/>
    <w:rsid w:val="000C4EAC"/>
    <w:rsid w:val="000C646F"/>
    <w:rsid w:val="000D0162"/>
    <w:rsid w:val="000D06F1"/>
    <w:rsid w:val="000D0A43"/>
    <w:rsid w:val="000D0DFA"/>
    <w:rsid w:val="000D0FC7"/>
    <w:rsid w:val="000D1692"/>
    <w:rsid w:val="000D198F"/>
    <w:rsid w:val="000D20AE"/>
    <w:rsid w:val="000D2259"/>
    <w:rsid w:val="000D231E"/>
    <w:rsid w:val="000D3641"/>
    <w:rsid w:val="000D3C78"/>
    <w:rsid w:val="000D3EDF"/>
    <w:rsid w:val="000D40FA"/>
    <w:rsid w:val="000D5322"/>
    <w:rsid w:val="000D5560"/>
    <w:rsid w:val="000D5839"/>
    <w:rsid w:val="000D5866"/>
    <w:rsid w:val="000D59B4"/>
    <w:rsid w:val="000D6745"/>
    <w:rsid w:val="000D693A"/>
    <w:rsid w:val="000D6A1B"/>
    <w:rsid w:val="000D7534"/>
    <w:rsid w:val="000D7610"/>
    <w:rsid w:val="000D78B2"/>
    <w:rsid w:val="000D7BEA"/>
    <w:rsid w:val="000E0073"/>
    <w:rsid w:val="000E09DF"/>
    <w:rsid w:val="000E1076"/>
    <w:rsid w:val="000E15FD"/>
    <w:rsid w:val="000E1B95"/>
    <w:rsid w:val="000E2D7F"/>
    <w:rsid w:val="000E2FBB"/>
    <w:rsid w:val="000E3FCE"/>
    <w:rsid w:val="000E496B"/>
    <w:rsid w:val="000E4A0B"/>
    <w:rsid w:val="000E4A73"/>
    <w:rsid w:val="000E51D8"/>
    <w:rsid w:val="000E5B46"/>
    <w:rsid w:val="000E606D"/>
    <w:rsid w:val="000E681E"/>
    <w:rsid w:val="000E714A"/>
    <w:rsid w:val="000E79C4"/>
    <w:rsid w:val="000E7ADD"/>
    <w:rsid w:val="000E7E18"/>
    <w:rsid w:val="000F0731"/>
    <w:rsid w:val="000F12C1"/>
    <w:rsid w:val="000F23B4"/>
    <w:rsid w:val="000F24D5"/>
    <w:rsid w:val="000F3305"/>
    <w:rsid w:val="000F388E"/>
    <w:rsid w:val="000F3CF2"/>
    <w:rsid w:val="000F3E10"/>
    <w:rsid w:val="000F3E33"/>
    <w:rsid w:val="000F3F57"/>
    <w:rsid w:val="000F5260"/>
    <w:rsid w:val="000F605C"/>
    <w:rsid w:val="000F6372"/>
    <w:rsid w:val="000F63D0"/>
    <w:rsid w:val="000F6842"/>
    <w:rsid w:val="000F6B1C"/>
    <w:rsid w:val="000F71CC"/>
    <w:rsid w:val="000F73A5"/>
    <w:rsid w:val="000F7F40"/>
    <w:rsid w:val="0010052A"/>
    <w:rsid w:val="0010132E"/>
    <w:rsid w:val="0010146F"/>
    <w:rsid w:val="00102AFB"/>
    <w:rsid w:val="00102E54"/>
    <w:rsid w:val="0010339D"/>
    <w:rsid w:val="00103CD1"/>
    <w:rsid w:val="00103ED0"/>
    <w:rsid w:val="00103FE7"/>
    <w:rsid w:val="0010496E"/>
    <w:rsid w:val="00107C42"/>
    <w:rsid w:val="00110930"/>
    <w:rsid w:val="00111416"/>
    <w:rsid w:val="00112036"/>
    <w:rsid w:val="00112116"/>
    <w:rsid w:val="001126A1"/>
    <w:rsid w:val="00112757"/>
    <w:rsid w:val="00113041"/>
    <w:rsid w:val="00113689"/>
    <w:rsid w:val="0011375E"/>
    <w:rsid w:val="001140DE"/>
    <w:rsid w:val="00114397"/>
    <w:rsid w:val="001149CB"/>
    <w:rsid w:val="00114B3D"/>
    <w:rsid w:val="00114EB2"/>
    <w:rsid w:val="0011544B"/>
    <w:rsid w:val="001154CC"/>
    <w:rsid w:val="00115669"/>
    <w:rsid w:val="00115DC2"/>
    <w:rsid w:val="00116307"/>
    <w:rsid w:val="00116B01"/>
    <w:rsid w:val="00116C83"/>
    <w:rsid w:val="00116E1C"/>
    <w:rsid w:val="00117E02"/>
    <w:rsid w:val="00117ED5"/>
    <w:rsid w:val="00120014"/>
    <w:rsid w:val="00120BC2"/>
    <w:rsid w:val="0012117C"/>
    <w:rsid w:val="001218FC"/>
    <w:rsid w:val="001219EE"/>
    <w:rsid w:val="00121C84"/>
    <w:rsid w:val="001221B9"/>
    <w:rsid w:val="001238D0"/>
    <w:rsid w:val="001239F6"/>
    <w:rsid w:val="00123CC4"/>
    <w:rsid w:val="00124A59"/>
    <w:rsid w:val="00124FED"/>
    <w:rsid w:val="001254E7"/>
    <w:rsid w:val="0012558B"/>
    <w:rsid w:val="00125DC3"/>
    <w:rsid w:val="00126EB7"/>
    <w:rsid w:val="00126F33"/>
    <w:rsid w:val="0012720D"/>
    <w:rsid w:val="00127436"/>
    <w:rsid w:val="00127CF9"/>
    <w:rsid w:val="00127E92"/>
    <w:rsid w:val="00127FF2"/>
    <w:rsid w:val="0013004F"/>
    <w:rsid w:val="00130E9C"/>
    <w:rsid w:val="00131DC3"/>
    <w:rsid w:val="001329E0"/>
    <w:rsid w:val="00132D43"/>
    <w:rsid w:val="00133681"/>
    <w:rsid w:val="001347E0"/>
    <w:rsid w:val="0013493B"/>
    <w:rsid w:val="00134C49"/>
    <w:rsid w:val="00134E5A"/>
    <w:rsid w:val="001359F8"/>
    <w:rsid w:val="00135D4D"/>
    <w:rsid w:val="001365DF"/>
    <w:rsid w:val="00136B24"/>
    <w:rsid w:val="00137A97"/>
    <w:rsid w:val="00140060"/>
    <w:rsid w:val="00140361"/>
    <w:rsid w:val="00140418"/>
    <w:rsid w:val="00140426"/>
    <w:rsid w:val="0014042A"/>
    <w:rsid w:val="0014097D"/>
    <w:rsid w:val="001411D4"/>
    <w:rsid w:val="00141329"/>
    <w:rsid w:val="00141C42"/>
    <w:rsid w:val="00142086"/>
    <w:rsid w:val="001439AE"/>
    <w:rsid w:val="00143A8A"/>
    <w:rsid w:val="001447D3"/>
    <w:rsid w:val="00144A13"/>
    <w:rsid w:val="00144A4A"/>
    <w:rsid w:val="00145E69"/>
    <w:rsid w:val="00146A0F"/>
    <w:rsid w:val="00146D68"/>
    <w:rsid w:val="00147203"/>
    <w:rsid w:val="001476D2"/>
    <w:rsid w:val="001476FB"/>
    <w:rsid w:val="00147FF3"/>
    <w:rsid w:val="001504AA"/>
    <w:rsid w:val="001508C0"/>
    <w:rsid w:val="00150BAD"/>
    <w:rsid w:val="00150EEC"/>
    <w:rsid w:val="00150F9F"/>
    <w:rsid w:val="001517A5"/>
    <w:rsid w:val="001517E0"/>
    <w:rsid w:val="00152D86"/>
    <w:rsid w:val="00152DD6"/>
    <w:rsid w:val="001531AC"/>
    <w:rsid w:val="0015353F"/>
    <w:rsid w:val="00153721"/>
    <w:rsid w:val="00153F7F"/>
    <w:rsid w:val="001543A5"/>
    <w:rsid w:val="001547DC"/>
    <w:rsid w:val="00154DBB"/>
    <w:rsid w:val="001554B0"/>
    <w:rsid w:val="001558C1"/>
    <w:rsid w:val="00155A13"/>
    <w:rsid w:val="00155F0F"/>
    <w:rsid w:val="00156559"/>
    <w:rsid w:val="00156E05"/>
    <w:rsid w:val="00156EFA"/>
    <w:rsid w:val="0015755B"/>
    <w:rsid w:val="001578C9"/>
    <w:rsid w:val="00157D71"/>
    <w:rsid w:val="00160274"/>
    <w:rsid w:val="00160648"/>
    <w:rsid w:val="0016121F"/>
    <w:rsid w:val="001618E5"/>
    <w:rsid w:val="001624A1"/>
    <w:rsid w:val="001627A2"/>
    <w:rsid w:val="00162890"/>
    <w:rsid w:val="00163416"/>
    <w:rsid w:val="00163B64"/>
    <w:rsid w:val="00164A3C"/>
    <w:rsid w:val="00164F60"/>
    <w:rsid w:val="001651A6"/>
    <w:rsid w:val="00165F26"/>
    <w:rsid w:val="0016625D"/>
    <w:rsid w:val="00167BA8"/>
    <w:rsid w:val="00167FBB"/>
    <w:rsid w:val="001709FC"/>
    <w:rsid w:val="00170EDC"/>
    <w:rsid w:val="00170F36"/>
    <w:rsid w:val="00171116"/>
    <w:rsid w:val="00171CE4"/>
    <w:rsid w:val="00172156"/>
    <w:rsid w:val="00172A0C"/>
    <w:rsid w:val="00172B99"/>
    <w:rsid w:val="00173151"/>
    <w:rsid w:val="00173727"/>
    <w:rsid w:val="001741F8"/>
    <w:rsid w:val="00174767"/>
    <w:rsid w:val="00175EDF"/>
    <w:rsid w:val="00176314"/>
    <w:rsid w:val="00176943"/>
    <w:rsid w:val="0017744E"/>
    <w:rsid w:val="001774DA"/>
    <w:rsid w:val="00180E8B"/>
    <w:rsid w:val="00180EE4"/>
    <w:rsid w:val="001812C6"/>
    <w:rsid w:val="00181FFF"/>
    <w:rsid w:val="00182A17"/>
    <w:rsid w:val="00182A31"/>
    <w:rsid w:val="00182FCA"/>
    <w:rsid w:val="00183215"/>
    <w:rsid w:val="0018439A"/>
    <w:rsid w:val="001844F4"/>
    <w:rsid w:val="001849BE"/>
    <w:rsid w:val="00184B4C"/>
    <w:rsid w:val="00184E5B"/>
    <w:rsid w:val="00185246"/>
    <w:rsid w:val="0018524F"/>
    <w:rsid w:val="001859CE"/>
    <w:rsid w:val="0018659D"/>
    <w:rsid w:val="00187024"/>
    <w:rsid w:val="00187798"/>
    <w:rsid w:val="00187DFC"/>
    <w:rsid w:val="0019021D"/>
    <w:rsid w:val="001908DE"/>
    <w:rsid w:val="001909E8"/>
    <w:rsid w:val="00191280"/>
    <w:rsid w:val="00191372"/>
    <w:rsid w:val="0019150E"/>
    <w:rsid w:val="001929E5"/>
    <w:rsid w:val="00193026"/>
    <w:rsid w:val="001930EA"/>
    <w:rsid w:val="00193438"/>
    <w:rsid w:val="00193D5F"/>
    <w:rsid w:val="00193DDC"/>
    <w:rsid w:val="0019431C"/>
    <w:rsid w:val="001945A5"/>
    <w:rsid w:val="00194EFB"/>
    <w:rsid w:val="00195895"/>
    <w:rsid w:val="00195B6A"/>
    <w:rsid w:val="00195CA8"/>
    <w:rsid w:val="001960B7"/>
    <w:rsid w:val="001962E3"/>
    <w:rsid w:val="00196313"/>
    <w:rsid w:val="00197D03"/>
    <w:rsid w:val="00197D30"/>
    <w:rsid w:val="00197FE3"/>
    <w:rsid w:val="001A0634"/>
    <w:rsid w:val="001A0C8F"/>
    <w:rsid w:val="001A0F8F"/>
    <w:rsid w:val="001A1167"/>
    <w:rsid w:val="001A1224"/>
    <w:rsid w:val="001A1942"/>
    <w:rsid w:val="001A1A8F"/>
    <w:rsid w:val="001A2A04"/>
    <w:rsid w:val="001A2A36"/>
    <w:rsid w:val="001A3FB4"/>
    <w:rsid w:val="001A46EF"/>
    <w:rsid w:val="001A47DF"/>
    <w:rsid w:val="001A536D"/>
    <w:rsid w:val="001A5467"/>
    <w:rsid w:val="001A585E"/>
    <w:rsid w:val="001A6A37"/>
    <w:rsid w:val="001A6FF7"/>
    <w:rsid w:val="001A7219"/>
    <w:rsid w:val="001A7455"/>
    <w:rsid w:val="001A7514"/>
    <w:rsid w:val="001A75E8"/>
    <w:rsid w:val="001A787A"/>
    <w:rsid w:val="001A7DBB"/>
    <w:rsid w:val="001B0063"/>
    <w:rsid w:val="001B0842"/>
    <w:rsid w:val="001B0B0B"/>
    <w:rsid w:val="001B0D43"/>
    <w:rsid w:val="001B127A"/>
    <w:rsid w:val="001B156A"/>
    <w:rsid w:val="001B15C7"/>
    <w:rsid w:val="001B1669"/>
    <w:rsid w:val="001B16E3"/>
    <w:rsid w:val="001B22C9"/>
    <w:rsid w:val="001B26D8"/>
    <w:rsid w:val="001B273D"/>
    <w:rsid w:val="001B3F00"/>
    <w:rsid w:val="001B3F2B"/>
    <w:rsid w:val="001B4041"/>
    <w:rsid w:val="001B46B8"/>
    <w:rsid w:val="001B490D"/>
    <w:rsid w:val="001B4959"/>
    <w:rsid w:val="001B4BBD"/>
    <w:rsid w:val="001B4E32"/>
    <w:rsid w:val="001B5143"/>
    <w:rsid w:val="001B564F"/>
    <w:rsid w:val="001B60FF"/>
    <w:rsid w:val="001B66E7"/>
    <w:rsid w:val="001B6940"/>
    <w:rsid w:val="001C04E3"/>
    <w:rsid w:val="001C075E"/>
    <w:rsid w:val="001C084E"/>
    <w:rsid w:val="001C0AE3"/>
    <w:rsid w:val="001C10AE"/>
    <w:rsid w:val="001C18C7"/>
    <w:rsid w:val="001C1CA3"/>
    <w:rsid w:val="001C220C"/>
    <w:rsid w:val="001C2A1D"/>
    <w:rsid w:val="001C2FE9"/>
    <w:rsid w:val="001C63B0"/>
    <w:rsid w:val="001C6554"/>
    <w:rsid w:val="001C65F3"/>
    <w:rsid w:val="001C6772"/>
    <w:rsid w:val="001C70F3"/>
    <w:rsid w:val="001C7AD5"/>
    <w:rsid w:val="001D008F"/>
    <w:rsid w:val="001D07A7"/>
    <w:rsid w:val="001D07AE"/>
    <w:rsid w:val="001D0BC8"/>
    <w:rsid w:val="001D12B6"/>
    <w:rsid w:val="001D1481"/>
    <w:rsid w:val="001D1A7D"/>
    <w:rsid w:val="001D2165"/>
    <w:rsid w:val="001D2AA9"/>
    <w:rsid w:val="001D324C"/>
    <w:rsid w:val="001D392F"/>
    <w:rsid w:val="001D486A"/>
    <w:rsid w:val="001D5E1B"/>
    <w:rsid w:val="001D6324"/>
    <w:rsid w:val="001D6D14"/>
    <w:rsid w:val="001D7247"/>
    <w:rsid w:val="001D763D"/>
    <w:rsid w:val="001D7F11"/>
    <w:rsid w:val="001E0029"/>
    <w:rsid w:val="001E0294"/>
    <w:rsid w:val="001E02BA"/>
    <w:rsid w:val="001E0F3E"/>
    <w:rsid w:val="001E1042"/>
    <w:rsid w:val="001E1688"/>
    <w:rsid w:val="001E3A5C"/>
    <w:rsid w:val="001E3ADA"/>
    <w:rsid w:val="001E4B46"/>
    <w:rsid w:val="001E51B0"/>
    <w:rsid w:val="001E53D5"/>
    <w:rsid w:val="001E633E"/>
    <w:rsid w:val="001E7FAF"/>
    <w:rsid w:val="001F0643"/>
    <w:rsid w:val="001F06D2"/>
    <w:rsid w:val="001F0BB7"/>
    <w:rsid w:val="001F0FA4"/>
    <w:rsid w:val="001F12A2"/>
    <w:rsid w:val="001F17C2"/>
    <w:rsid w:val="001F21B6"/>
    <w:rsid w:val="001F2241"/>
    <w:rsid w:val="001F240E"/>
    <w:rsid w:val="001F3461"/>
    <w:rsid w:val="001F3604"/>
    <w:rsid w:val="001F375E"/>
    <w:rsid w:val="001F391E"/>
    <w:rsid w:val="001F45B0"/>
    <w:rsid w:val="001F487F"/>
    <w:rsid w:val="001F4D9B"/>
    <w:rsid w:val="001F4DAC"/>
    <w:rsid w:val="001F51B0"/>
    <w:rsid w:val="001F549C"/>
    <w:rsid w:val="001F5E41"/>
    <w:rsid w:val="001F602C"/>
    <w:rsid w:val="001F627B"/>
    <w:rsid w:val="001F6E59"/>
    <w:rsid w:val="001F70DB"/>
    <w:rsid w:val="001F730B"/>
    <w:rsid w:val="001F7A63"/>
    <w:rsid w:val="001F7CEE"/>
    <w:rsid w:val="00201903"/>
    <w:rsid w:val="00201A89"/>
    <w:rsid w:val="00202666"/>
    <w:rsid w:val="00202786"/>
    <w:rsid w:val="00202956"/>
    <w:rsid w:val="0020295E"/>
    <w:rsid w:val="002032BD"/>
    <w:rsid w:val="00203521"/>
    <w:rsid w:val="00204371"/>
    <w:rsid w:val="002046D9"/>
    <w:rsid w:val="002050D5"/>
    <w:rsid w:val="00205CE4"/>
    <w:rsid w:val="00205E23"/>
    <w:rsid w:val="00205E86"/>
    <w:rsid w:val="00206DD1"/>
    <w:rsid w:val="00207292"/>
    <w:rsid w:val="002074CC"/>
    <w:rsid w:val="00207BB5"/>
    <w:rsid w:val="00210058"/>
    <w:rsid w:val="00210E69"/>
    <w:rsid w:val="0021238C"/>
    <w:rsid w:val="00212524"/>
    <w:rsid w:val="00212711"/>
    <w:rsid w:val="00212D7B"/>
    <w:rsid w:val="00213086"/>
    <w:rsid w:val="00213182"/>
    <w:rsid w:val="002137C9"/>
    <w:rsid w:val="0021443D"/>
    <w:rsid w:val="00214714"/>
    <w:rsid w:val="00214BB2"/>
    <w:rsid w:val="002154E3"/>
    <w:rsid w:val="00215A0A"/>
    <w:rsid w:val="00215E19"/>
    <w:rsid w:val="00216B71"/>
    <w:rsid w:val="00216DCF"/>
    <w:rsid w:val="00217D32"/>
    <w:rsid w:val="0022000B"/>
    <w:rsid w:val="0022011F"/>
    <w:rsid w:val="00220D28"/>
    <w:rsid w:val="00220EB2"/>
    <w:rsid w:val="00220EB5"/>
    <w:rsid w:val="002212C7"/>
    <w:rsid w:val="002227C3"/>
    <w:rsid w:val="002246A3"/>
    <w:rsid w:val="0022470C"/>
    <w:rsid w:val="00225645"/>
    <w:rsid w:val="002258A1"/>
    <w:rsid w:val="002267A5"/>
    <w:rsid w:val="00226C85"/>
    <w:rsid w:val="00226DBC"/>
    <w:rsid w:val="00227F5B"/>
    <w:rsid w:val="0023032F"/>
    <w:rsid w:val="002307E1"/>
    <w:rsid w:val="002309E7"/>
    <w:rsid w:val="0023113D"/>
    <w:rsid w:val="002315C5"/>
    <w:rsid w:val="00231E23"/>
    <w:rsid w:val="00231EAA"/>
    <w:rsid w:val="0023207E"/>
    <w:rsid w:val="0023224B"/>
    <w:rsid w:val="002323D2"/>
    <w:rsid w:val="002325E7"/>
    <w:rsid w:val="00232812"/>
    <w:rsid w:val="00232D2D"/>
    <w:rsid w:val="00232E4F"/>
    <w:rsid w:val="0023344D"/>
    <w:rsid w:val="00233F0F"/>
    <w:rsid w:val="002341D7"/>
    <w:rsid w:val="00234463"/>
    <w:rsid w:val="0023479E"/>
    <w:rsid w:val="002349E2"/>
    <w:rsid w:val="0023507C"/>
    <w:rsid w:val="00235457"/>
    <w:rsid w:val="00235A2E"/>
    <w:rsid w:val="00236095"/>
    <w:rsid w:val="0023660C"/>
    <w:rsid w:val="00236A0B"/>
    <w:rsid w:val="00236A1C"/>
    <w:rsid w:val="00236AEA"/>
    <w:rsid w:val="00237567"/>
    <w:rsid w:val="00237ADE"/>
    <w:rsid w:val="002405F2"/>
    <w:rsid w:val="00241655"/>
    <w:rsid w:val="00241873"/>
    <w:rsid w:val="002423AA"/>
    <w:rsid w:val="0024255B"/>
    <w:rsid w:val="00242A97"/>
    <w:rsid w:val="00243357"/>
    <w:rsid w:val="002434B9"/>
    <w:rsid w:val="00243A0C"/>
    <w:rsid w:val="00243BF2"/>
    <w:rsid w:val="002449E1"/>
    <w:rsid w:val="00244D42"/>
    <w:rsid w:val="0024527F"/>
    <w:rsid w:val="00245D21"/>
    <w:rsid w:val="00245EFB"/>
    <w:rsid w:val="00245FAA"/>
    <w:rsid w:val="00246224"/>
    <w:rsid w:val="0024696F"/>
    <w:rsid w:val="00247458"/>
    <w:rsid w:val="002475D7"/>
    <w:rsid w:val="00247740"/>
    <w:rsid w:val="00250064"/>
    <w:rsid w:val="0025054D"/>
    <w:rsid w:val="00250945"/>
    <w:rsid w:val="0025098C"/>
    <w:rsid w:val="002514CF"/>
    <w:rsid w:val="00251592"/>
    <w:rsid w:val="002517A7"/>
    <w:rsid w:val="002517C3"/>
    <w:rsid w:val="00251F78"/>
    <w:rsid w:val="0025294A"/>
    <w:rsid w:val="00253641"/>
    <w:rsid w:val="00254114"/>
    <w:rsid w:val="00254957"/>
    <w:rsid w:val="00254E2A"/>
    <w:rsid w:val="002554A3"/>
    <w:rsid w:val="002554C2"/>
    <w:rsid w:val="00255CAE"/>
    <w:rsid w:val="002561FD"/>
    <w:rsid w:val="00256F6F"/>
    <w:rsid w:val="00257A42"/>
    <w:rsid w:val="00257C21"/>
    <w:rsid w:val="002608D1"/>
    <w:rsid w:val="00261118"/>
    <w:rsid w:val="002611EC"/>
    <w:rsid w:val="00261909"/>
    <w:rsid w:val="0026295E"/>
    <w:rsid w:val="002646B3"/>
    <w:rsid w:val="00264ED3"/>
    <w:rsid w:val="00265F58"/>
    <w:rsid w:val="002661E6"/>
    <w:rsid w:val="002661FE"/>
    <w:rsid w:val="00266D65"/>
    <w:rsid w:val="00266F40"/>
    <w:rsid w:val="0027018C"/>
    <w:rsid w:val="002708B5"/>
    <w:rsid w:val="00270C2B"/>
    <w:rsid w:val="00270E4A"/>
    <w:rsid w:val="0027236A"/>
    <w:rsid w:val="00272A54"/>
    <w:rsid w:val="00272A82"/>
    <w:rsid w:val="00272B2B"/>
    <w:rsid w:val="002737A9"/>
    <w:rsid w:val="00274149"/>
    <w:rsid w:val="002741B8"/>
    <w:rsid w:val="002752CC"/>
    <w:rsid w:val="00275AEF"/>
    <w:rsid w:val="00276A2D"/>
    <w:rsid w:val="00277100"/>
    <w:rsid w:val="00277543"/>
    <w:rsid w:val="0028011B"/>
    <w:rsid w:val="002804D3"/>
    <w:rsid w:val="00280AFB"/>
    <w:rsid w:val="00281010"/>
    <w:rsid w:val="00281C7D"/>
    <w:rsid w:val="00281F8A"/>
    <w:rsid w:val="002820AE"/>
    <w:rsid w:val="0028217E"/>
    <w:rsid w:val="00282F24"/>
    <w:rsid w:val="00283A7F"/>
    <w:rsid w:val="00284B17"/>
    <w:rsid w:val="00284DD7"/>
    <w:rsid w:val="002853E0"/>
    <w:rsid w:val="00285B11"/>
    <w:rsid w:val="00285CB7"/>
    <w:rsid w:val="00285E08"/>
    <w:rsid w:val="00286380"/>
    <w:rsid w:val="00286450"/>
    <w:rsid w:val="002874A2"/>
    <w:rsid w:val="00287C42"/>
    <w:rsid w:val="00287CF8"/>
    <w:rsid w:val="0029070A"/>
    <w:rsid w:val="00291122"/>
    <w:rsid w:val="00291310"/>
    <w:rsid w:val="00291CB3"/>
    <w:rsid w:val="002923B4"/>
    <w:rsid w:val="00292FC1"/>
    <w:rsid w:val="0029325A"/>
    <w:rsid w:val="00293BE9"/>
    <w:rsid w:val="00293E16"/>
    <w:rsid w:val="0029411E"/>
    <w:rsid w:val="00294981"/>
    <w:rsid w:val="00294DBF"/>
    <w:rsid w:val="002957EF"/>
    <w:rsid w:val="00296398"/>
    <w:rsid w:val="00296837"/>
    <w:rsid w:val="00296ED3"/>
    <w:rsid w:val="002974AE"/>
    <w:rsid w:val="00297C83"/>
    <w:rsid w:val="002A0CEA"/>
    <w:rsid w:val="002A130F"/>
    <w:rsid w:val="002A150C"/>
    <w:rsid w:val="002A2435"/>
    <w:rsid w:val="002A25E8"/>
    <w:rsid w:val="002A4F52"/>
    <w:rsid w:val="002A55EA"/>
    <w:rsid w:val="002A58E7"/>
    <w:rsid w:val="002A5CF4"/>
    <w:rsid w:val="002A62CE"/>
    <w:rsid w:val="002A7323"/>
    <w:rsid w:val="002B011D"/>
    <w:rsid w:val="002B0504"/>
    <w:rsid w:val="002B2646"/>
    <w:rsid w:val="002B28EB"/>
    <w:rsid w:val="002B381C"/>
    <w:rsid w:val="002B516F"/>
    <w:rsid w:val="002B5C14"/>
    <w:rsid w:val="002B6A5E"/>
    <w:rsid w:val="002B7FEB"/>
    <w:rsid w:val="002C06F7"/>
    <w:rsid w:val="002C0EAD"/>
    <w:rsid w:val="002C1262"/>
    <w:rsid w:val="002C1AAB"/>
    <w:rsid w:val="002C1AD2"/>
    <w:rsid w:val="002C1F7C"/>
    <w:rsid w:val="002C1FF3"/>
    <w:rsid w:val="002C20C7"/>
    <w:rsid w:val="002C252E"/>
    <w:rsid w:val="002C29F9"/>
    <w:rsid w:val="002C2CED"/>
    <w:rsid w:val="002C34D8"/>
    <w:rsid w:val="002C394C"/>
    <w:rsid w:val="002C4173"/>
    <w:rsid w:val="002C47B5"/>
    <w:rsid w:val="002C4E09"/>
    <w:rsid w:val="002C56AE"/>
    <w:rsid w:val="002C6645"/>
    <w:rsid w:val="002C6657"/>
    <w:rsid w:val="002C6876"/>
    <w:rsid w:val="002C6B67"/>
    <w:rsid w:val="002C6FB8"/>
    <w:rsid w:val="002C73A2"/>
    <w:rsid w:val="002C774A"/>
    <w:rsid w:val="002D048C"/>
    <w:rsid w:val="002D10D6"/>
    <w:rsid w:val="002D1599"/>
    <w:rsid w:val="002D25D8"/>
    <w:rsid w:val="002D2A31"/>
    <w:rsid w:val="002D2AED"/>
    <w:rsid w:val="002D384B"/>
    <w:rsid w:val="002D3F6D"/>
    <w:rsid w:val="002D45F3"/>
    <w:rsid w:val="002D5611"/>
    <w:rsid w:val="002D5B39"/>
    <w:rsid w:val="002D63A5"/>
    <w:rsid w:val="002D6700"/>
    <w:rsid w:val="002D67C2"/>
    <w:rsid w:val="002D6980"/>
    <w:rsid w:val="002D7874"/>
    <w:rsid w:val="002E0C88"/>
    <w:rsid w:val="002E14DF"/>
    <w:rsid w:val="002E15E9"/>
    <w:rsid w:val="002E29A5"/>
    <w:rsid w:val="002E2D3A"/>
    <w:rsid w:val="002E30DC"/>
    <w:rsid w:val="002E419F"/>
    <w:rsid w:val="002E437B"/>
    <w:rsid w:val="002E48FB"/>
    <w:rsid w:val="002E49A8"/>
    <w:rsid w:val="002E49DD"/>
    <w:rsid w:val="002E4D3C"/>
    <w:rsid w:val="002E54BC"/>
    <w:rsid w:val="002E57C8"/>
    <w:rsid w:val="002E64B5"/>
    <w:rsid w:val="002E6B4C"/>
    <w:rsid w:val="002E785A"/>
    <w:rsid w:val="002F15C7"/>
    <w:rsid w:val="002F1A95"/>
    <w:rsid w:val="002F1F9D"/>
    <w:rsid w:val="002F2037"/>
    <w:rsid w:val="002F249B"/>
    <w:rsid w:val="002F321A"/>
    <w:rsid w:val="002F3554"/>
    <w:rsid w:val="002F38B9"/>
    <w:rsid w:val="002F3923"/>
    <w:rsid w:val="002F3B8C"/>
    <w:rsid w:val="002F4160"/>
    <w:rsid w:val="002F4916"/>
    <w:rsid w:val="002F4B1F"/>
    <w:rsid w:val="002F5911"/>
    <w:rsid w:val="002F63A4"/>
    <w:rsid w:val="002F6666"/>
    <w:rsid w:val="002F7D91"/>
    <w:rsid w:val="00300050"/>
    <w:rsid w:val="00300410"/>
    <w:rsid w:val="00300A29"/>
    <w:rsid w:val="00302023"/>
    <w:rsid w:val="00302193"/>
    <w:rsid w:val="00302C3E"/>
    <w:rsid w:val="00302C73"/>
    <w:rsid w:val="0030321D"/>
    <w:rsid w:val="00304151"/>
    <w:rsid w:val="003041BE"/>
    <w:rsid w:val="00304220"/>
    <w:rsid w:val="00304241"/>
    <w:rsid w:val="00304837"/>
    <w:rsid w:val="00305382"/>
    <w:rsid w:val="003054FC"/>
    <w:rsid w:val="00306663"/>
    <w:rsid w:val="0030683C"/>
    <w:rsid w:val="003071A8"/>
    <w:rsid w:val="003078AC"/>
    <w:rsid w:val="00310049"/>
    <w:rsid w:val="0031020E"/>
    <w:rsid w:val="00310353"/>
    <w:rsid w:val="00310368"/>
    <w:rsid w:val="00311099"/>
    <w:rsid w:val="00311F19"/>
    <w:rsid w:val="00311F4D"/>
    <w:rsid w:val="00312435"/>
    <w:rsid w:val="0031364D"/>
    <w:rsid w:val="003141C0"/>
    <w:rsid w:val="00314564"/>
    <w:rsid w:val="00315B8B"/>
    <w:rsid w:val="00316157"/>
    <w:rsid w:val="00316AAE"/>
    <w:rsid w:val="0031744A"/>
    <w:rsid w:val="00317732"/>
    <w:rsid w:val="00320265"/>
    <w:rsid w:val="00320A91"/>
    <w:rsid w:val="00321A81"/>
    <w:rsid w:val="00321CEE"/>
    <w:rsid w:val="00321DEE"/>
    <w:rsid w:val="00322964"/>
    <w:rsid w:val="00322D52"/>
    <w:rsid w:val="00323288"/>
    <w:rsid w:val="003233D0"/>
    <w:rsid w:val="00323593"/>
    <w:rsid w:val="00323663"/>
    <w:rsid w:val="003238FF"/>
    <w:rsid w:val="00323A7A"/>
    <w:rsid w:val="00324424"/>
    <w:rsid w:val="00324CA0"/>
    <w:rsid w:val="00324DEA"/>
    <w:rsid w:val="00324FC5"/>
    <w:rsid w:val="003256AD"/>
    <w:rsid w:val="003256DA"/>
    <w:rsid w:val="00325D75"/>
    <w:rsid w:val="0032620E"/>
    <w:rsid w:val="003267DF"/>
    <w:rsid w:val="003270A7"/>
    <w:rsid w:val="0032777F"/>
    <w:rsid w:val="003303E3"/>
    <w:rsid w:val="00330F0E"/>
    <w:rsid w:val="003313E5"/>
    <w:rsid w:val="003314D8"/>
    <w:rsid w:val="00331564"/>
    <w:rsid w:val="00331B60"/>
    <w:rsid w:val="00332877"/>
    <w:rsid w:val="00332ED5"/>
    <w:rsid w:val="003332B7"/>
    <w:rsid w:val="00333A78"/>
    <w:rsid w:val="00334247"/>
    <w:rsid w:val="003356F3"/>
    <w:rsid w:val="00336678"/>
    <w:rsid w:val="0033708A"/>
    <w:rsid w:val="003379FC"/>
    <w:rsid w:val="00337BA4"/>
    <w:rsid w:val="00337D02"/>
    <w:rsid w:val="0034064A"/>
    <w:rsid w:val="00340B75"/>
    <w:rsid w:val="00340EB7"/>
    <w:rsid w:val="003411E7"/>
    <w:rsid w:val="00342026"/>
    <w:rsid w:val="00342082"/>
    <w:rsid w:val="003426C7"/>
    <w:rsid w:val="00342749"/>
    <w:rsid w:val="00343A26"/>
    <w:rsid w:val="003440CA"/>
    <w:rsid w:val="003449EF"/>
    <w:rsid w:val="00344F85"/>
    <w:rsid w:val="00345DA4"/>
    <w:rsid w:val="00346B4E"/>
    <w:rsid w:val="00346F3E"/>
    <w:rsid w:val="003471C3"/>
    <w:rsid w:val="003472FD"/>
    <w:rsid w:val="00347C0C"/>
    <w:rsid w:val="00350ADC"/>
    <w:rsid w:val="00350EE7"/>
    <w:rsid w:val="00350F8D"/>
    <w:rsid w:val="0035111F"/>
    <w:rsid w:val="00352CEB"/>
    <w:rsid w:val="00352EB8"/>
    <w:rsid w:val="00353695"/>
    <w:rsid w:val="00354B49"/>
    <w:rsid w:val="003557A2"/>
    <w:rsid w:val="00356175"/>
    <w:rsid w:val="00356715"/>
    <w:rsid w:val="00357661"/>
    <w:rsid w:val="0036055B"/>
    <w:rsid w:val="00361277"/>
    <w:rsid w:val="003612B8"/>
    <w:rsid w:val="00361652"/>
    <w:rsid w:val="00361DFE"/>
    <w:rsid w:val="00362C12"/>
    <w:rsid w:val="00362D10"/>
    <w:rsid w:val="00362E3C"/>
    <w:rsid w:val="00363A0C"/>
    <w:rsid w:val="003658E0"/>
    <w:rsid w:val="00366333"/>
    <w:rsid w:val="00366BF4"/>
    <w:rsid w:val="003674E5"/>
    <w:rsid w:val="00367A23"/>
    <w:rsid w:val="00367A41"/>
    <w:rsid w:val="003708BC"/>
    <w:rsid w:val="00370D27"/>
    <w:rsid w:val="00371F11"/>
    <w:rsid w:val="003724F7"/>
    <w:rsid w:val="00372E40"/>
    <w:rsid w:val="003737CF"/>
    <w:rsid w:val="00373CC5"/>
    <w:rsid w:val="003745DE"/>
    <w:rsid w:val="003746F8"/>
    <w:rsid w:val="00375795"/>
    <w:rsid w:val="003759D6"/>
    <w:rsid w:val="00376B9B"/>
    <w:rsid w:val="00377155"/>
    <w:rsid w:val="00377C24"/>
    <w:rsid w:val="00380286"/>
    <w:rsid w:val="00380449"/>
    <w:rsid w:val="003807F0"/>
    <w:rsid w:val="00380AF6"/>
    <w:rsid w:val="00380C3F"/>
    <w:rsid w:val="00381052"/>
    <w:rsid w:val="00381689"/>
    <w:rsid w:val="00381F3A"/>
    <w:rsid w:val="00382500"/>
    <w:rsid w:val="00382A99"/>
    <w:rsid w:val="00382DAC"/>
    <w:rsid w:val="003837EA"/>
    <w:rsid w:val="003841FF"/>
    <w:rsid w:val="00384572"/>
    <w:rsid w:val="003846A4"/>
    <w:rsid w:val="00384D0B"/>
    <w:rsid w:val="00385BF6"/>
    <w:rsid w:val="00387489"/>
    <w:rsid w:val="0039013B"/>
    <w:rsid w:val="0039036E"/>
    <w:rsid w:val="00390F4D"/>
    <w:rsid w:val="00391135"/>
    <w:rsid w:val="003917BF"/>
    <w:rsid w:val="0039198C"/>
    <w:rsid w:val="00391B39"/>
    <w:rsid w:val="003930EB"/>
    <w:rsid w:val="00393454"/>
    <w:rsid w:val="00393499"/>
    <w:rsid w:val="00393655"/>
    <w:rsid w:val="003936A0"/>
    <w:rsid w:val="00394141"/>
    <w:rsid w:val="00394466"/>
    <w:rsid w:val="00394982"/>
    <w:rsid w:val="00394D88"/>
    <w:rsid w:val="00394E02"/>
    <w:rsid w:val="003954FC"/>
    <w:rsid w:val="003956A6"/>
    <w:rsid w:val="0039618C"/>
    <w:rsid w:val="00396A50"/>
    <w:rsid w:val="00396C43"/>
    <w:rsid w:val="003972A7"/>
    <w:rsid w:val="003A0053"/>
    <w:rsid w:val="003A15A5"/>
    <w:rsid w:val="003A1F33"/>
    <w:rsid w:val="003A2174"/>
    <w:rsid w:val="003A2652"/>
    <w:rsid w:val="003A2824"/>
    <w:rsid w:val="003A2CC1"/>
    <w:rsid w:val="003A30F9"/>
    <w:rsid w:val="003A31D4"/>
    <w:rsid w:val="003A3C2C"/>
    <w:rsid w:val="003A4ABA"/>
    <w:rsid w:val="003A55E2"/>
    <w:rsid w:val="003A5852"/>
    <w:rsid w:val="003A5A97"/>
    <w:rsid w:val="003A661C"/>
    <w:rsid w:val="003A6D98"/>
    <w:rsid w:val="003A7501"/>
    <w:rsid w:val="003A7A5B"/>
    <w:rsid w:val="003B01CF"/>
    <w:rsid w:val="003B0403"/>
    <w:rsid w:val="003B140A"/>
    <w:rsid w:val="003B1750"/>
    <w:rsid w:val="003B19D4"/>
    <w:rsid w:val="003B20E3"/>
    <w:rsid w:val="003B2E1F"/>
    <w:rsid w:val="003B3281"/>
    <w:rsid w:val="003B3328"/>
    <w:rsid w:val="003B3CCC"/>
    <w:rsid w:val="003B4542"/>
    <w:rsid w:val="003B490E"/>
    <w:rsid w:val="003B5026"/>
    <w:rsid w:val="003B57C7"/>
    <w:rsid w:val="003B5A6B"/>
    <w:rsid w:val="003B7472"/>
    <w:rsid w:val="003C0027"/>
    <w:rsid w:val="003C0F4D"/>
    <w:rsid w:val="003C109A"/>
    <w:rsid w:val="003C1383"/>
    <w:rsid w:val="003C1DFD"/>
    <w:rsid w:val="003C2717"/>
    <w:rsid w:val="003C3BA9"/>
    <w:rsid w:val="003C42B4"/>
    <w:rsid w:val="003C4854"/>
    <w:rsid w:val="003C49E6"/>
    <w:rsid w:val="003C4CF0"/>
    <w:rsid w:val="003C5AA5"/>
    <w:rsid w:val="003C5F62"/>
    <w:rsid w:val="003C605D"/>
    <w:rsid w:val="003C6352"/>
    <w:rsid w:val="003C644F"/>
    <w:rsid w:val="003C6709"/>
    <w:rsid w:val="003C7344"/>
    <w:rsid w:val="003C7641"/>
    <w:rsid w:val="003C78C0"/>
    <w:rsid w:val="003C7964"/>
    <w:rsid w:val="003C7C74"/>
    <w:rsid w:val="003D0031"/>
    <w:rsid w:val="003D0D52"/>
    <w:rsid w:val="003D1040"/>
    <w:rsid w:val="003D169E"/>
    <w:rsid w:val="003D27B0"/>
    <w:rsid w:val="003D2D3C"/>
    <w:rsid w:val="003D3468"/>
    <w:rsid w:val="003D3A18"/>
    <w:rsid w:val="003D3E4D"/>
    <w:rsid w:val="003D421D"/>
    <w:rsid w:val="003D4678"/>
    <w:rsid w:val="003D4A71"/>
    <w:rsid w:val="003D4B6F"/>
    <w:rsid w:val="003D4C3A"/>
    <w:rsid w:val="003D5465"/>
    <w:rsid w:val="003D56AE"/>
    <w:rsid w:val="003D5FB3"/>
    <w:rsid w:val="003D6C26"/>
    <w:rsid w:val="003D7178"/>
    <w:rsid w:val="003D748D"/>
    <w:rsid w:val="003D7540"/>
    <w:rsid w:val="003D7683"/>
    <w:rsid w:val="003D7CDD"/>
    <w:rsid w:val="003E02C2"/>
    <w:rsid w:val="003E0386"/>
    <w:rsid w:val="003E0800"/>
    <w:rsid w:val="003E0BE6"/>
    <w:rsid w:val="003E0D10"/>
    <w:rsid w:val="003E122D"/>
    <w:rsid w:val="003E1F4A"/>
    <w:rsid w:val="003E222D"/>
    <w:rsid w:val="003E29D0"/>
    <w:rsid w:val="003E2E18"/>
    <w:rsid w:val="003E2E3A"/>
    <w:rsid w:val="003E312C"/>
    <w:rsid w:val="003E334C"/>
    <w:rsid w:val="003E374F"/>
    <w:rsid w:val="003E42A6"/>
    <w:rsid w:val="003E443F"/>
    <w:rsid w:val="003E4915"/>
    <w:rsid w:val="003E49EC"/>
    <w:rsid w:val="003E5160"/>
    <w:rsid w:val="003E535A"/>
    <w:rsid w:val="003E598A"/>
    <w:rsid w:val="003E6503"/>
    <w:rsid w:val="003E66E8"/>
    <w:rsid w:val="003E67C2"/>
    <w:rsid w:val="003F0111"/>
    <w:rsid w:val="003F03A5"/>
    <w:rsid w:val="003F0879"/>
    <w:rsid w:val="003F1358"/>
    <w:rsid w:val="003F1794"/>
    <w:rsid w:val="003F23B4"/>
    <w:rsid w:val="003F283E"/>
    <w:rsid w:val="003F2BF1"/>
    <w:rsid w:val="003F2C36"/>
    <w:rsid w:val="003F2D79"/>
    <w:rsid w:val="003F3C20"/>
    <w:rsid w:val="003F4715"/>
    <w:rsid w:val="003F4D8A"/>
    <w:rsid w:val="003F4EFD"/>
    <w:rsid w:val="003F55C3"/>
    <w:rsid w:val="003F5D71"/>
    <w:rsid w:val="003F615C"/>
    <w:rsid w:val="003F6B30"/>
    <w:rsid w:val="003F6EBC"/>
    <w:rsid w:val="003F71BD"/>
    <w:rsid w:val="003F7367"/>
    <w:rsid w:val="003F7851"/>
    <w:rsid w:val="004001EE"/>
    <w:rsid w:val="0040020B"/>
    <w:rsid w:val="0040191F"/>
    <w:rsid w:val="00402355"/>
    <w:rsid w:val="00402772"/>
    <w:rsid w:val="00402937"/>
    <w:rsid w:val="00402C25"/>
    <w:rsid w:val="00403936"/>
    <w:rsid w:val="00403A81"/>
    <w:rsid w:val="00403DC2"/>
    <w:rsid w:val="00403FB2"/>
    <w:rsid w:val="00404913"/>
    <w:rsid w:val="00405659"/>
    <w:rsid w:val="00405865"/>
    <w:rsid w:val="00405BAF"/>
    <w:rsid w:val="00405F98"/>
    <w:rsid w:val="0040658D"/>
    <w:rsid w:val="00406759"/>
    <w:rsid w:val="0040708B"/>
    <w:rsid w:val="00407235"/>
    <w:rsid w:val="004077C0"/>
    <w:rsid w:val="00407839"/>
    <w:rsid w:val="00407C09"/>
    <w:rsid w:val="00407ED2"/>
    <w:rsid w:val="00410761"/>
    <w:rsid w:val="00410A60"/>
    <w:rsid w:val="00412AB5"/>
    <w:rsid w:val="00412E1E"/>
    <w:rsid w:val="00414FC5"/>
    <w:rsid w:val="004150DF"/>
    <w:rsid w:val="0041533F"/>
    <w:rsid w:val="00415F05"/>
    <w:rsid w:val="00416160"/>
    <w:rsid w:val="00416324"/>
    <w:rsid w:val="00416B12"/>
    <w:rsid w:val="00416C53"/>
    <w:rsid w:val="00417854"/>
    <w:rsid w:val="00417B43"/>
    <w:rsid w:val="0042002F"/>
    <w:rsid w:val="00420684"/>
    <w:rsid w:val="00420A43"/>
    <w:rsid w:val="00421A5A"/>
    <w:rsid w:val="004222A3"/>
    <w:rsid w:val="0042260E"/>
    <w:rsid w:val="00423038"/>
    <w:rsid w:val="00423490"/>
    <w:rsid w:val="00423531"/>
    <w:rsid w:val="0042381D"/>
    <w:rsid w:val="0042423F"/>
    <w:rsid w:val="004244DC"/>
    <w:rsid w:val="00424862"/>
    <w:rsid w:val="00424F4B"/>
    <w:rsid w:val="00425545"/>
    <w:rsid w:val="00425872"/>
    <w:rsid w:val="00425BB4"/>
    <w:rsid w:val="00425E44"/>
    <w:rsid w:val="00426846"/>
    <w:rsid w:val="0042732D"/>
    <w:rsid w:val="004276A7"/>
    <w:rsid w:val="00427AAF"/>
    <w:rsid w:val="00430BB8"/>
    <w:rsid w:val="00430F1D"/>
    <w:rsid w:val="004326E2"/>
    <w:rsid w:val="00433BDF"/>
    <w:rsid w:val="00433C29"/>
    <w:rsid w:val="00434779"/>
    <w:rsid w:val="00434932"/>
    <w:rsid w:val="00434D17"/>
    <w:rsid w:val="0043519F"/>
    <w:rsid w:val="00436237"/>
    <w:rsid w:val="004369F3"/>
    <w:rsid w:val="00437078"/>
    <w:rsid w:val="0043785A"/>
    <w:rsid w:val="0044018E"/>
    <w:rsid w:val="0044052B"/>
    <w:rsid w:val="0044107D"/>
    <w:rsid w:val="0044123A"/>
    <w:rsid w:val="0044190A"/>
    <w:rsid w:val="00441B4F"/>
    <w:rsid w:val="00442794"/>
    <w:rsid w:val="00442BAA"/>
    <w:rsid w:val="00442D1A"/>
    <w:rsid w:val="00442F93"/>
    <w:rsid w:val="00443B78"/>
    <w:rsid w:val="00444D00"/>
    <w:rsid w:val="00445114"/>
    <w:rsid w:val="00445694"/>
    <w:rsid w:val="004458F8"/>
    <w:rsid w:val="00445CF9"/>
    <w:rsid w:val="004460BF"/>
    <w:rsid w:val="00446C4F"/>
    <w:rsid w:val="00446DA1"/>
    <w:rsid w:val="0044703B"/>
    <w:rsid w:val="004477E5"/>
    <w:rsid w:val="00447AC9"/>
    <w:rsid w:val="00447BC6"/>
    <w:rsid w:val="004502A9"/>
    <w:rsid w:val="00450CF3"/>
    <w:rsid w:val="004510C8"/>
    <w:rsid w:val="00451768"/>
    <w:rsid w:val="00451CFA"/>
    <w:rsid w:val="00451F12"/>
    <w:rsid w:val="004521A2"/>
    <w:rsid w:val="004525F4"/>
    <w:rsid w:val="00453069"/>
    <w:rsid w:val="00453382"/>
    <w:rsid w:val="00453695"/>
    <w:rsid w:val="00453A37"/>
    <w:rsid w:val="00453C45"/>
    <w:rsid w:val="00453DD3"/>
    <w:rsid w:val="00454B48"/>
    <w:rsid w:val="004553D8"/>
    <w:rsid w:val="00456186"/>
    <w:rsid w:val="004565D5"/>
    <w:rsid w:val="004574EB"/>
    <w:rsid w:val="00457A09"/>
    <w:rsid w:val="00460156"/>
    <w:rsid w:val="004606D2"/>
    <w:rsid w:val="00460B58"/>
    <w:rsid w:val="00460D09"/>
    <w:rsid w:val="00460FBA"/>
    <w:rsid w:val="004610A3"/>
    <w:rsid w:val="00461342"/>
    <w:rsid w:val="00461AB7"/>
    <w:rsid w:val="00461B99"/>
    <w:rsid w:val="00461F26"/>
    <w:rsid w:val="004627FD"/>
    <w:rsid w:val="00462A92"/>
    <w:rsid w:val="00462CBF"/>
    <w:rsid w:val="00463052"/>
    <w:rsid w:val="0046355D"/>
    <w:rsid w:val="00463774"/>
    <w:rsid w:val="00463A87"/>
    <w:rsid w:val="00463ADB"/>
    <w:rsid w:val="00463D17"/>
    <w:rsid w:val="00463F98"/>
    <w:rsid w:val="004649E0"/>
    <w:rsid w:val="0046505A"/>
    <w:rsid w:val="00465339"/>
    <w:rsid w:val="004660B5"/>
    <w:rsid w:val="004664F4"/>
    <w:rsid w:val="00466609"/>
    <w:rsid w:val="0046762E"/>
    <w:rsid w:val="00467991"/>
    <w:rsid w:val="004700EB"/>
    <w:rsid w:val="00470403"/>
    <w:rsid w:val="0047047D"/>
    <w:rsid w:val="0047163E"/>
    <w:rsid w:val="004718AA"/>
    <w:rsid w:val="0047218F"/>
    <w:rsid w:val="004722DF"/>
    <w:rsid w:val="00473250"/>
    <w:rsid w:val="00473DF7"/>
    <w:rsid w:val="0047491D"/>
    <w:rsid w:val="00474C33"/>
    <w:rsid w:val="00477094"/>
    <w:rsid w:val="00477688"/>
    <w:rsid w:val="00477B95"/>
    <w:rsid w:val="00477BD9"/>
    <w:rsid w:val="004807A3"/>
    <w:rsid w:val="0048096F"/>
    <w:rsid w:val="004810B2"/>
    <w:rsid w:val="0048149B"/>
    <w:rsid w:val="004815E2"/>
    <w:rsid w:val="00482218"/>
    <w:rsid w:val="0048258C"/>
    <w:rsid w:val="00483117"/>
    <w:rsid w:val="004831DE"/>
    <w:rsid w:val="00484007"/>
    <w:rsid w:val="00484269"/>
    <w:rsid w:val="004856E0"/>
    <w:rsid w:val="00485F1F"/>
    <w:rsid w:val="00486538"/>
    <w:rsid w:val="0048668E"/>
    <w:rsid w:val="00486E9E"/>
    <w:rsid w:val="00487080"/>
    <w:rsid w:val="00487993"/>
    <w:rsid w:val="00487FB6"/>
    <w:rsid w:val="0049071E"/>
    <w:rsid w:val="00491603"/>
    <w:rsid w:val="00492033"/>
    <w:rsid w:val="00492BE1"/>
    <w:rsid w:val="00493776"/>
    <w:rsid w:val="00493ADD"/>
    <w:rsid w:val="00493C99"/>
    <w:rsid w:val="00494091"/>
    <w:rsid w:val="0049565D"/>
    <w:rsid w:val="0049629B"/>
    <w:rsid w:val="0049726F"/>
    <w:rsid w:val="00497F11"/>
    <w:rsid w:val="004A048E"/>
    <w:rsid w:val="004A080C"/>
    <w:rsid w:val="004A09A2"/>
    <w:rsid w:val="004A0F39"/>
    <w:rsid w:val="004A11EA"/>
    <w:rsid w:val="004A18E3"/>
    <w:rsid w:val="004A1EA8"/>
    <w:rsid w:val="004A282B"/>
    <w:rsid w:val="004A2E2A"/>
    <w:rsid w:val="004A3C07"/>
    <w:rsid w:val="004A3D4D"/>
    <w:rsid w:val="004A4442"/>
    <w:rsid w:val="004A4F8F"/>
    <w:rsid w:val="004A537A"/>
    <w:rsid w:val="004A5704"/>
    <w:rsid w:val="004A5A1F"/>
    <w:rsid w:val="004A7B57"/>
    <w:rsid w:val="004B00A0"/>
    <w:rsid w:val="004B0B89"/>
    <w:rsid w:val="004B1F10"/>
    <w:rsid w:val="004B20AA"/>
    <w:rsid w:val="004B2244"/>
    <w:rsid w:val="004B2591"/>
    <w:rsid w:val="004B25F7"/>
    <w:rsid w:val="004B279F"/>
    <w:rsid w:val="004B2C0E"/>
    <w:rsid w:val="004B34D1"/>
    <w:rsid w:val="004B42A4"/>
    <w:rsid w:val="004B5114"/>
    <w:rsid w:val="004B5D61"/>
    <w:rsid w:val="004B5F27"/>
    <w:rsid w:val="004B6257"/>
    <w:rsid w:val="004B6553"/>
    <w:rsid w:val="004B6AA7"/>
    <w:rsid w:val="004B6F5D"/>
    <w:rsid w:val="004B707B"/>
    <w:rsid w:val="004B7156"/>
    <w:rsid w:val="004B7AC5"/>
    <w:rsid w:val="004C0378"/>
    <w:rsid w:val="004C0C9F"/>
    <w:rsid w:val="004C205B"/>
    <w:rsid w:val="004C2964"/>
    <w:rsid w:val="004C3582"/>
    <w:rsid w:val="004C3F4C"/>
    <w:rsid w:val="004C4219"/>
    <w:rsid w:val="004C5136"/>
    <w:rsid w:val="004C5530"/>
    <w:rsid w:val="004C563C"/>
    <w:rsid w:val="004C5F6C"/>
    <w:rsid w:val="004C6989"/>
    <w:rsid w:val="004C7E60"/>
    <w:rsid w:val="004D0A20"/>
    <w:rsid w:val="004D1098"/>
    <w:rsid w:val="004D143E"/>
    <w:rsid w:val="004D1463"/>
    <w:rsid w:val="004D1EA2"/>
    <w:rsid w:val="004D20B1"/>
    <w:rsid w:val="004D4186"/>
    <w:rsid w:val="004D448E"/>
    <w:rsid w:val="004D502C"/>
    <w:rsid w:val="004D58D1"/>
    <w:rsid w:val="004D5E55"/>
    <w:rsid w:val="004D61CC"/>
    <w:rsid w:val="004D6C16"/>
    <w:rsid w:val="004D73B9"/>
    <w:rsid w:val="004D75F7"/>
    <w:rsid w:val="004D776D"/>
    <w:rsid w:val="004E123A"/>
    <w:rsid w:val="004E1A69"/>
    <w:rsid w:val="004E2692"/>
    <w:rsid w:val="004E2A17"/>
    <w:rsid w:val="004E3873"/>
    <w:rsid w:val="004E3B84"/>
    <w:rsid w:val="004E3C5D"/>
    <w:rsid w:val="004E4A5D"/>
    <w:rsid w:val="004E4FDF"/>
    <w:rsid w:val="004E5C52"/>
    <w:rsid w:val="004E5D4F"/>
    <w:rsid w:val="004E5FB5"/>
    <w:rsid w:val="004E6905"/>
    <w:rsid w:val="004E6EBE"/>
    <w:rsid w:val="004E6EC8"/>
    <w:rsid w:val="004E7B10"/>
    <w:rsid w:val="004E7D71"/>
    <w:rsid w:val="004F0160"/>
    <w:rsid w:val="004F0287"/>
    <w:rsid w:val="004F03B0"/>
    <w:rsid w:val="004F1292"/>
    <w:rsid w:val="004F15B6"/>
    <w:rsid w:val="004F2656"/>
    <w:rsid w:val="004F2D8F"/>
    <w:rsid w:val="004F2DE0"/>
    <w:rsid w:val="004F303F"/>
    <w:rsid w:val="004F3C7B"/>
    <w:rsid w:val="004F40BD"/>
    <w:rsid w:val="004F4154"/>
    <w:rsid w:val="004F43B6"/>
    <w:rsid w:val="004F45A6"/>
    <w:rsid w:val="004F45DA"/>
    <w:rsid w:val="004F4675"/>
    <w:rsid w:val="004F4938"/>
    <w:rsid w:val="004F57E6"/>
    <w:rsid w:val="004F5DF9"/>
    <w:rsid w:val="004F6D42"/>
    <w:rsid w:val="004F6DDE"/>
    <w:rsid w:val="004F7487"/>
    <w:rsid w:val="004F7502"/>
    <w:rsid w:val="004F7EFA"/>
    <w:rsid w:val="00501461"/>
    <w:rsid w:val="00501ACD"/>
    <w:rsid w:val="00501F66"/>
    <w:rsid w:val="00502434"/>
    <w:rsid w:val="00502748"/>
    <w:rsid w:val="00502786"/>
    <w:rsid w:val="0050397D"/>
    <w:rsid w:val="005049CD"/>
    <w:rsid w:val="00504ADA"/>
    <w:rsid w:val="005051CC"/>
    <w:rsid w:val="0050660F"/>
    <w:rsid w:val="00506A01"/>
    <w:rsid w:val="00506B53"/>
    <w:rsid w:val="00506DC3"/>
    <w:rsid w:val="00507706"/>
    <w:rsid w:val="00507F72"/>
    <w:rsid w:val="0051050E"/>
    <w:rsid w:val="00510D95"/>
    <w:rsid w:val="00510E87"/>
    <w:rsid w:val="005119A9"/>
    <w:rsid w:val="005125CA"/>
    <w:rsid w:val="005142B1"/>
    <w:rsid w:val="00514C54"/>
    <w:rsid w:val="00515359"/>
    <w:rsid w:val="00515C77"/>
    <w:rsid w:val="00516D64"/>
    <w:rsid w:val="0051788C"/>
    <w:rsid w:val="00517F95"/>
    <w:rsid w:val="005202D7"/>
    <w:rsid w:val="0052052E"/>
    <w:rsid w:val="00520BAA"/>
    <w:rsid w:val="00520BFD"/>
    <w:rsid w:val="00522A6E"/>
    <w:rsid w:val="00523053"/>
    <w:rsid w:val="0052335D"/>
    <w:rsid w:val="005235C3"/>
    <w:rsid w:val="005236A8"/>
    <w:rsid w:val="00523794"/>
    <w:rsid w:val="00523C06"/>
    <w:rsid w:val="00523FB6"/>
    <w:rsid w:val="005241C2"/>
    <w:rsid w:val="005251AC"/>
    <w:rsid w:val="005251C1"/>
    <w:rsid w:val="00526139"/>
    <w:rsid w:val="00526156"/>
    <w:rsid w:val="0052645B"/>
    <w:rsid w:val="00526C39"/>
    <w:rsid w:val="0052706F"/>
    <w:rsid w:val="00527657"/>
    <w:rsid w:val="005279CF"/>
    <w:rsid w:val="00530F11"/>
    <w:rsid w:val="00531C7C"/>
    <w:rsid w:val="00531DCE"/>
    <w:rsid w:val="00531E52"/>
    <w:rsid w:val="005323F5"/>
    <w:rsid w:val="00533D36"/>
    <w:rsid w:val="00534367"/>
    <w:rsid w:val="00535CE7"/>
    <w:rsid w:val="00535D48"/>
    <w:rsid w:val="0053664C"/>
    <w:rsid w:val="0053674D"/>
    <w:rsid w:val="005369D6"/>
    <w:rsid w:val="00536A01"/>
    <w:rsid w:val="005374CB"/>
    <w:rsid w:val="005374F5"/>
    <w:rsid w:val="005375B6"/>
    <w:rsid w:val="00537DA7"/>
    <w:rsid w:val="00537DE8"/>
    <w:rsid w:val="005401AE"/>
    <w:rsid w:val="0054053C"/>
    <w:rsid w:val="00540B48"/>
    <w:rsid w:val="005410A0"/>
    <w:rsid w:val="0054143B"/>
    <w:rsid w:val="00541DE0"/>
    <w:rsid w:val="00543F21"/>
    <w:rsid w:val="0054446C"/>
    <w:rsid w:val="005447CE"/>
    <w:rsid w:val="005451ED"/>
    <w:rsid w:val="00545800"/>
    <w:rsid w:val="00546169"/>
    <w:rsid w:val="005461D6"/>
    <w:rsid w:val="005464F7"/>
    <w:rsid w:val="00546758"/>
    <w:rsid w:val="00546A46"/>
    <w:rsid w:val="00547A2B"/>
    <w:rsid w:val="00547EF0"/>
    <w:rsid w:val="00551015"/>
    <w:rsid w:val="00551300"/>
    <w:rsid w:val="00551501"/>
    <w:rsid w:val="00551622"/>
    <w:rsid w:val="00552252"/>
    <w:rsid w:val="00552405"/>
    <w:rsid w:val="00552A59"/>
    <w:rsid w:val="00552BA0"/>
    <w:rsid w:val="0055426D"/>
    <w:rsid w:val="005542EB"/>
    <w:rsid w:val="005548BB"/>
    <w:rsid w:val="005550FF"/>
    <w:rsid w:val="0055520A"/>
    <w:rsid w:val="005556EF"/>
    <w:rsid w:val="0055649F"/>
    <w:rsid w:val="00556929"/>
    <w:rsid w:val="00556B9C"/>
    <w:rsid w:val="005571C3"/>
    <w:rsid w:val="00557368"/>
    <w:rsid w:val="00557876"/>
    <w:rsid w:val="00561122"/>
    <w:rsid w:val="00561214"/>
    <w:rsid w:val="00561519"/>
    <w:rsid w:val="0056155F"/>
    <w:rsid w:val="00561565"/>
    <w:rsid w:val="005619D5"/>
    <w:rsid w:val="00562252"/>
    <w:rsid w:val="005623A9"/>
    <w:rsid w:val="005623F8"/>
    <w:rsid w:val="00562BA0"/>
    <w:rsid w:val="00563096"/>
    <w:rsid w:val="005634EE"/>
    <w:rsid w:val="005647B2"/>
    <w:rsid w:val="005647F9"/>
    <w:rsid w:val="00564923"/>
    <w:rsid w:val="00564ACF"/>
    <w:rsid w:val="0056667F"/>
    <w:rsid w:val="00566791"/>
    <w:rsid w:val="00566CBD"/>
    <w:rsid w:val="005670B5"/>
    <w:rsid w:val="005670F7"/>
    <w:rsid w:val="00567673"/>
    <w:rsid w:val="00567BC2"/>
    <w:rsid w:val="00570450"/>
    <w:rsid w:val="0057050A"/>
    <w:rsid w:val="00570C6B"/>
    <w:rsid w:val="00570EFE"/>
    <w:rsid w:val="00571718"/>
    <w:rsid w:val="00571AF7"/>
    <w:rsid w:val="005720FC"/>
    <w:rsid w:val="005721CF"/>
    <w:rsid w:val="00572A2E"/>
    <w:rsid w:val="00572D87"/>
    <w:rsid w:val="00573752"/>
    <w:rsid w:val="005740CE"/>
    <w:rsid w:val="00574136"/>
    <w:rsid w:val="00574747"/>
    <w:rsid w:val="00575BC6"/>
    <w:rsid w:val="00575C7F"/>
    <w:rsid w:val="005774C9"/>
    <w:rsid w:val="005774EF"/>
    <w:rsid w:val="00577730"/>
    <w:rsid w:val="00577920"/>
    <w:rsid w:val="00580ABE"/>
    <w:rsid w:val="00581152"/>
    <w:rsid w:val="005813B9"/>
    <w:rsid w:val="0058253D"/>
    <w:rsid w:val="005828D1"/>
    <w:rsid w:val="00582A47"/>
    <w:rsid w:val="00582C58"/>
    <w:rsid w:val="00582EC4"/>
    <w:rsid w:val="00582F21"/>
    <w:rsid w:val="00582F2E"/>
    <w:rsid w:val="00582F69"/>
    <w:rsid w:val="0058404D"/>
    <w:rsid w:val="005840DB"/>
    <w:rsid w:val="005844BD"/>
    <w:rsid w:val="0058490B"/>
    <w:rsid w:val="00585AD7"/>
    <w:rsid w:val="005863F7"/>
    <w:rsid w:val="005865C7"/>
    <w:rsid w:val="00587469"/>
    <w:rsid w:val="00587884"/>
    <w:rsid w:val="00587FC5"/>
    <w:rsid w:val="005901CC"/>
    <w:rsid w:val="00590AA0"/>
    <w:rsid w:val="00590B85"/>
    <w:rsid w:val="00590CF9"/>
    <w:rsid w:val="00590E31"/>
    <w:rsid w:val="00590F3F"/>
    <w:rsid w:val="00590FF7"/>
    <w:rsid w:val="00591842"/>
    <w:rsid w:val="0059233F"/>
    <w:rsid w:val="005923A6"/>
    <w:rsid w:val="00592BE9"/>
    <w:rsid w:val="00592C32"/>
    <w:rsid w:val="00592C9F"/>
    <w:rsid w:val="00594818"/>
    <w:rsid w:val="00594DE2"/>
    <w:rsid w:val="00595125"/>
    <w:rsid w:val="00595652"/>
    <w:rsid w:val="005958B2"/>
    <w:rsid w:val="00595982"/>
    <w:rsid w:val="00595EC1"/>
    <w:rsid w:val="00596537"/>
    <w:rsid w:val="00597E1F"/>
    <w:rsid w:val="00597E4B"/>
    <w:rsid w:val="005A0B6F"/>
    <w:rsid w:val="005A0E3A"/>
    <w:rsid w:val="005A1055"/>
    <w:rsid w:val="005A1CB3"/>
    <w:rsid w:val="005A1EE8"/>
    <w:rsid w:val="005A24DC"/>
    <w:rsid w:val="005A31BE"/>
    <w:rsid w:val="005A44E5"/>
    <w:rsid w:val="005A4640"/>
    <w:rsid w:val="005A4ACB"/>
    <w:rsid w:val="005A4FEC"/>
    <w:rsid w:val="005A579D"/>
    <w:rsid w:val="005A5D1A"/>
    <w:rsid w:val="005A5E61"/>
    <w:rsid w:val="005A5F69"/>
    <w:rsid w:val="005A649A"/>
    <w:rsid w:val="005A6E76"/>
    <w:rsid w:val="005A7A63"/>
    <w:rsid w:val="005A7EF0"/>
    <w:rsid w:val="005A7F0E"/>
    <w:rsid w:val="005B0F94"/>
    <w:rsid w:val="005B121A"/>
    <w:rsid w:val="005B1550"/>
    <w:rsid w:val="005B166C"/>
    <w:rsid w:val="005B1E7E"/>
    <w:rsid w:val="005B2A50"/>
    <w:rsid w:val="005B3315"/>
    <w:rsid w:val="005B3636"/>
    <w:rsid w:val="005B3BD6"/>
    <w:rsid w:val="005B4B35"/>
    <w:rsid w:val="005B50F8"/>
    <w:rsid w:val="005B58A3"/>
    <w:rsid w:val="005B5AE4"/>
    <w:rsid w:val="005B5B9B"/>
    <w:rsid w:val="005B6243"/>
    <w:rsid w:val="005B6282"/>
    <w:rsid w:val="005B72E4"/>
    <w:rsid w:val="005B7A96"/>
    <w:rsid w:val="005B7EEA"/>
    <w:rsid w:val="005B7F5E"/>
    <w:rsid w:val="005C1833"/>
    <w:rsid w:val="005C1D64"/>
    <w:rsid w:val="005C1E1B"/>
    <w:rsid w:val="005C208A"/>
    <w:rsid w:val="005C2928"/>
    <w:rsid w:val="005C3543"/>
    <w:rsid w:val="005C3B8C"/>
    <w:rsid w:val="005C3C70"/>
    <w:rsid w:val="005C3CCC"/>
    <w:rsid w:val="005C4CA7"/>
    <w:rsid w:val="005C4E10"/>
    <w:rsid w:val="005C4F4F"/>
    <w:rsid w:val="005C501B"/>
    <w:rsid w:val="005C5555"/>
    <w:rsid w:val="005C5AE7"/>
    <w:rsid w:val="005C636B"/>
    <w:rsid w:val="005C6A94"/>
    <w:rsid w:val="005C6EBC"/>
    <w:rsid w:val="005C7CBE"/>
    <w:rsid w:val="005D0575"/>
    <w:rsid w:val="005D0B22"/>
    <w:rsid w:val="005D1AAD"/>
    <w:rsid w:val="005D1D4F"/>
    <w:rsid w:val="005D23D0"/>
    <w:rsid w:val="005D2856"/>
    <w:rsid w:val="005D294A"/>
    <w:rsid w:val="005D2EEB"/>
    <w:rsid w:val="005D38F3"/>
    <w:rsid w:val="005D3DE9"/>
    <w:rsid w:val="005D3F2F"/>
    <w:rsid w:val="005D44FB"/>
    <w:rsid w:val="005D5130"/>
    <w:rsid w:val="005D55FF"/>
    <w:rsid w:val="005D5610"/>
    <w:rsid w:val="005D5EC2"/>
    <w:rsid w:val="005D5EFA"/>
    <w:rsid w:val="005D6158"/>
    <w:rsid w:val="005D65ED"/>
    <w:rsid w:val="005D688D"/>
    <w:rsid w:val="005D6C05"/>
    <w:rsid w:val="005D6F28"/>
    <w:rsid w:val="005D7694"/>
    <w:rsid w:val="005D7EAB"/>
    <w:rsid w:val="005D7EB0"/>
    <w:rsid w:val="005E01D5"/>
    <w:rsid w:val="005E045E"/>
    <w:rsid w:val="005E0A46"/>
    <w:rsid w:val="005E1265"/>
    <w:rsid w:val="005E2003"/>
    <w:rsid w:val="005E2230"/>
    <w:rsid w:val="005E2468"/>
    <w:rsid w:val="005E3867"/>
    <w:rsid w:val="005E4A9D"/>
    <w:rsid w:val="005E4DFA"/>
    <w:rsid w:val="005E52C9"/>
    <w:rsid w:val="005E54B2"/>
    <w:rsid w:val="005E68D8"/>
    <w:rsid w:val="005E6A59"/>
    <w:rsid w:val="005E6CE8"/>
    <w:rsid w:val="005E6E86"/>
    <w:rsid w:val="005F0B6D"/>
    <w:rsid w:val="005F0BAA"/>
    <w:rsid w:val="005F0CD3"/>
    <w:rsid w:val="005F0D93"/>
    <w:rsid w:val="005F0D9E"/>
    <w:rsid w:val="005F0F7F"/>
    <w:rsid w:val="005F196A"/>
    <w:rsid w:val="005F29F1"/>
    <w:rsid w:val="005F2F85"/>
    <w:rsid w:val="005F34C1"/>
    <w:rsid w:val="005F38AD"/>
    <w:rsid w:val="005F3C85"/>
    <w:rsid w:val="005F4719"/>
    <w:rsid w:val="005F4CB1"/>
    <w:rsid w:val="005F521F"/>
    <w:rsid w:val="005F54FC"/>
    <w:rsid w:val="005F5B7C"/>
    <w:rsid w:val="005F6E15"/>
    <w:rsid w:val="005F7588"/>
    <w:rsid w:val="006003B0"/>
    <w:rsid w:val="006017B5"/>
    <w:rsid w:val="00601AF1"/>
    <w:rsid w:val="00602125"/>
    <w:rsid w:val="00602BFF"/>
    <w:rsid w:val="006032A2"/>
    <w:rsid w:val="00603A5E"/>
    <w:rsid w:val="00603E62"/>
    <w:rsid w:val="00603F06"/>
    <w:rsid w:val="0060463C"/>
    <w:rsid w:val="006046AE"/>
    <w:rsid w:val="00604D0E"/>
    <w:rsid w:val="00605018"/>
    <w:rsid w:val="0060564F"/>
    <w:rsid w:val="006057EF"/>
    <w:rsid w:val="00605BC1"/>
    <w:rsid w:val="00606922"/>
    <w:rsid w:val="00606F3F"/>
    <w:rsid w:val="00606F63"/>
    <w:rsid w:val="00607018"/>
    <w:rsid w:val="00607366"/>
    <w:rsid w:val="006106BC"/>
    <w:rsid w:val="0061174F"/>
    <w:rsid w:val="006118BC"/>
    <w:rsid w:val="00612590"/>
    <w:rsid w:val="006128AC"/>
    <w:rsid w:val="006137ED"/>
    <w:rsid w:val="00613892"/>
    <w:rsid w:val="00614207"/>
    <w:rsid w:val="006147FB"/>
    <w:rsid w:val="00614C36"/>
    <w:rsid w:val="00616561"/>
    <w:rsid w:val="00617383"/>
    <w:rsid w:val="00617453"/>
    <w:rsid w:val="00617D91"/>
    <w:rsid w:val="006214D9"/>
    <w:rsid w:val="0062163D"/>
    <w:rsid w:val="00621772"/>
    <w:rsid w:val="00621C32"/>
    <w:rsid w:val="006221BD"/>
    <w:rsid w:val="0062224F"/>
    <w:rsid w:val="00622AFD"/>
    <w:rsid w:val="00622B0E"/>
    <w:rsid w:val="00622E2E"/>
    <w:rsid w:val="00623317"/>
    <w:rsid w:val="00623C6A"/>
    <w:rsid w:val="00624EF5"/>
    <w:rsid w:val="00625202"/>
    <w:rsid w:val="00625A18"/>
    <w:rsid w:val="00625DF2"/>
    <w:rsid w:val="00626C93"/>
    <w:rsid w:val="00626E83"/>
    <w:rsid w:val="00627558"/>
    <w:rsid w:val="0063019D"/>
    <w:rsid w:val="00630B02"/>
    <w:rsid w:val="0063112C"/>
    <w:rsid w:val="0063181A"/>
    <w:rsid w:val="006320C2"/>
    <w:rsid w:val="0063277A"/>
    <w:rsid w:val="006346F9"/>
    <w:rsid w:val="00634B8B"/>
    <w:rsid w:val="006354EF"/>
    <w:rsid w:val="00635674"/>
    <w:rsid w:val="00635A79"/>
    <w:rsid w:val="00635B5F"/>
    <w:rsid w:val="00635C54"/>
    <w:rsid w:val="006361C9"/>
    <w:rsid w:val="006363BD"/>
    <w:rsid w:val="006363D6"/>
    <w:rsid w:val="006363F5"/>
    <w:rsid w:val="006368ED"/>
    <w:rsid w:val="00636D87"/>
    <w:rsid w:val="00636F7A"/>
    <w:rsid w:val="00636FA4"/>
    <w:rsid w:val="0063751B"/>
    <w:rsid w:val="00637D71"/>
    <w:rsid w:val="00637E2A"/>
    <w:rsid w:val="00637EAB"/>
    <w:rsid w:val="0064040C"/>
    <w:rsid w:val="006407B4"/>
    <w:rsid w:val="00641974"/>
    <w:rsid w:val="00641C0C"/>
    <w:rsid w:val="00641E43"/>
    <w:rsid w:val="00641F53"/>
    <w:rsid w:val="0064287E"/>
    <w:rsid w:val="00642BE4"/>
    <w:rsid w:val="00642C5A"/>
    <w:rsid w:val="00642E8D"/>
    <w:rsid w:val="00643029"/>
    <w:rsid w:val="00643145"/>
    <w:rsid w:val="006438FC"/>
    <w:rsid w:val="00644087"/>
    <w:rsid w:val="0064443E"/>
    <w:rsid w:val="00644B3E"/>
    <w:rsid w:val="006455A4"/>
    <w:rsid w:val="0064575A"/>
    <w:rsid w:val="006458A6"/>
    <w:rsid w:val="006468E9"/>
    <w:rsid w:val="006478B1"/>
    <w:rsid w:val="00647A89"/>
    <w:rsid w:val="00650FB2"/>
    <w:rsid w:val="006510F2"/>
    <w:rsid w:val="006514F7"/>
    <w:rsid w:val="0065179E"/>
    <w:rsid w:val="00651E0B"/>
    <w:rsid w:val="00652728"/>
    <w:rsid w:val="00652C63"/>
    <w:rsid w:val="00652CB4"/>
    <w:rsid w:val="00653013"/>
    <w:rsid w:val="0065301D"/>
    <w:rsid w:val="00653980"/>
    <w:rsid w:val="00653A8E"/>
    <w:rsid w:val="00653FA2"/>
    <w:rsid w:val="00654040"/>
    <w:rsid w:val="0065423C"/>
    <w:rsid w:val="0065433C"/>
    <w:rsid w:val="00654716"/>
    <w:rsid w:val="0065501A"/>
    <w:rsid w:val="006557A5"/>
    <w:rsid w:val="0065581A"/>
    <w:rsid w:val="00655A3C"/>
    <w:rsid w:val="00655AB4"/>
    <w:rsid w:val="00656081"/>
    <w:rsid w:val="006567DA"/>
    <w:rsid w:val="00656E66"/>
    <w:rsid w:val="0065730F"/>
    <w:rsid w:val="006579A0"/>
    <w:rsid w:val="00657D39"/>
    <w:rsid w:val="00657DF9"/>
    <w:rsid w:val="006606FE"/>
    <w:rsid w:val="00660859"/>
    <w:rsid w:val="00661144"/>
    <w:rsid w:val="00661381"/>
    <w:rsid w:val="0066211B"/>
    <w:rsid w:val="00662359"/>
    <w:rsid w:val="00663BDB"/>
    <w:rsid w:val="006641D7"/>
    <w:rsid w:val="0066439E"/>
    <w:rsid w:val="00664878"/>
    <w:rsid w:val="00664B0B"/>
    <w:rsid w:val="00664C71"/>
    <w:rsid w:val="0066546C"/>
    <w:rsid w:val="00665787"/>
    <w:rsid w:val="00665CEF"/>
    <w:rsid w:val="00666454"/>
    <w:rsid w:val="0066676A"/>
    <w:rsid w:val="006668D4"/>
    <w:rsid w:val="00666AE4"/>
    <w:rsid w:val="00667383"/>
    <w:rsid w:val="006673DE"/>
    <w:rsid w:val="0066784F"/>
    <w:rsid w:val="00667C9D"/>
    <w:rsid w:val="00667E05"/>
    <w:rsid w:val="00670BD4"/>
    <w:rsid w:val="00670CC7"/>
    <w:rsid w:val="00670F3C"/>
    <w:rsid w:val="00671458"/>
    <w:rsid w:val="006718B4"/>
    <w:rsid w:val="00671BE2"/>
    <w:rsid w:val="0067216B"/>
    <w:rsid w:val="00672DC6"/>
    <w:rsid w:val="0067353C"/>
    <w:rsid w:val="00673CBA"/>
    <w:rsid w:val="00673D36"/>
    <w:rsid w:val="00673F91"/>
    <w:rsid w:val="00675992"/>
    <w:rsid w:val="00675D1D"/>
    <w:rsid w:val="00675FB9"/>
    <w:rsid w:val="00675FCE"/>
    <w:rsid w:val="00676E42"/>
    <w:rsid w:val="00677871"/>
    <w:rsid w:val="00677CB1"/>
    <w:rsid w:val="00677FB4"/>
    <w:rsid w:val="00677FF6"/>
    <w:rsid w:val="006809BB"/>
    <w:rsid w:val="00680C89"/>
    <w:rsid w:val="00681563"/>
    <w:rsid w:val="006822AF"/>
    <w:rsid w:val="006822EF"/>
    <w:rsid w:val="00682C99"/>
    <w:rsid w:val="00683215"/>
    <w:rsid w:val="006837AC"/>
    <w:rsid w:val="00684745"/>
    <w:rsid w:val="00684A89"/>
    <w:rsid w:val="00684AEA"/>
    <w:rsid w:val="00684DA9"/>
    <w:rsid w:val="006855AF"/>
    <w:rsid w:val="00685661"/>
    <w:rsid w:val="006856AA"/>
    <w:rsid w:val="00685A03"/>
    <w:rsid w:val="00685BD0"/>
    <w:rsid w:val="00685FA5"/>
    <w:rsid w:val="00685FD0"/>
    <w:rsid w:val="00686757"/>
    <w:rsid w:val="00686790"/>
    <w:rsid w:val="006872E5"/>
    <w:rsid w:val="00687367"/>
    <w:rsid w:val="0068760E"/>
    <w:rsid w:val="00690BBE"/>
    <w:rsid w:val="00690F70"/>
    <w:rsid w:val="0069156F"/>
    <w:rsid w:val="00691C84"/>
    <w:rsid w:val="00691D12"/>
    <w:rsid w:val="006934D6"/>
    <w:rsid w:val="006935FF"/>
    <w:rsid w:val="006944BF"/>
    <w:rsid w:val="00694837"/>
    <w:rsid w:val="006959BE"/>
    <w:rsid w:val="006967CE"/>
    <w:rsid w:val="006968EA"/>
    <w:rsid w:val="00696D0C"/>
    <w:rsid w:val="00696FDF"/>
    <w:rsid w:val="00697064"/>
    <w:rsid w:val="00697964"/>
    <w:rsid w:val="006A0D68"/>
    <w:rsid w:val="006A1BC2"/>
    <w:rsid w:val="006A3168"/>
    <w:rsid w:val="006A3F2C"/>
    <w:rsid w:val="006A44A2"/>
    <w:rsid w:val="006A4999"/>
    <w:rsid w:val="006A4A5E"/>
    <w:rsid w:val="006A6105"/>
    <w:rsid w:val="006A6BD1"/>
    <w:rsid w:val="006A7C75"/>
    <w:rsid w:val="006A7D1A"/>
    <w:rsid w:val="006B0040"/>
    <w:rsid w:val="006B08EE"/>
    <w:rsid w:val="006B0B15"/>
    <w:rsid w:val="006B17B5"/>
    <w:rsid w:val="006B1AF5"/>
    <w:rsid w:val="006B1C38"/>
    <w:rsid w:val="006B23AD"/>
    <w:rsid w:val="006B2494"/>
    <w:rsid w:val="006B2881"/>
    <w:rsid w:val="006B3369"/>
    <w:rsid w:val="006B377E"/>
    <w:rsid w:val="006B52D1"/>
    <w:rsid w:val="006B5EE9"/>
    <w:rsid w:val="006B6211"/>
    <w:rsid w:val="006B717A"/>
    <w:rsid w:val="006C0105"/>
    <w:rsid w:val="006C02BE"/>
    <w:rsid w:val="006C07DD"/>
    <w:rsid w:val="006C094A"/>
    <w:rsid w:val="006C0E53"/>
    <w:rsid w:val="006C208F"/>
    <w:rsid w:val="006C220D"/>
    <w:rsid w:val="006C2593"/>
    <w:rsid w:val="006C3A4E"/>
    <w:rsid w:val="006C4201"/>
    <w:rsid w:val="006C4827"/>
    <w:rsid w:val="006C48FA"/>
    <w:rsid w:val="006C4D69"/>
    <w:rsid w:val="006C5861"/>
    <w:rsid w:val="006C62F6"/>
    <w:rsid w:val="006C6BF4"/>
    <w:rsid w:val="006C7B3C"/>
    <w:rsid w:val="006D0E1C"/>
    <w:rsid w:val="006D0F2E"/>
    <w:rsid w:val="006D10CF"/>
    <w:rsid w:val="006D1ADD"/>
    <w:rsid w:val="006D23F8"/>
    <w:rsid w:val="006D2F17"/>
    <w:rsid w:val="006D3C94"/>
    <w:rsid w:val="006D3EF1"/>
    <w:rsid w:val="006D441C"/>
    <w:rsid w:val="006D4560"/>
    <w:rsid w:val="006D4566"/>
    <w:rsid w:val="006D4770"/>
    <w:rsid w:val="006D47EE"/>
    <w:rsid w:val="006D4CD8"/>
    <w:rsid w:val="006D58E7"/>
    <w:rsid w:val="006D5B17"/>
    <w:rsid w:val="006D5BA1"/>
    <w:rsid w:val="006D5E04"/>
    <w:rsid w:val="006D61FF"/>
    <w:rsid w:val="006D6738"/>
    <w:rsid w:val="006D69E5"/>
    <w:rsid w:val="006D6BC6"/>
    <w:rsid w:val="006D6CF1"/>
    <w:rsid w:val="006D766A"/>
    <w:rsid w:val="006D7BB9"/>
    <w:rsid w:val="006D7EA0"/>
    <w:rsid w:val="006E0118"/>
    <w:rsid w:val="006E07F1"/>
    <w:rsid w:val="006E1027"/>
    <w:rsid w:val="006E15E3"/>
    <w:rsid w:val="006E169C"/>
    <w:rsid w:val="006E1852"/>
    <w:rsid w:val="006E1917"/>
    <w:rsid w:val="006E2076"/>
    <w:rsid w:val="006E2174"/>
    <w:rsid w:val="006E2AE6"/>
    <w:rsid w:val="006E40B5"/>
    <w:rsid w:val="006E4C70"/>
    <w:rsid w:val="006E4D00"/>
    <w:rsid w:val="006E53BC"/>
    <w:rsid w:val="006E559B"/>
    <w:rsid w:val="006E5BBF"/>
    <w:rsid w:val="006E5DAE"/>
    <w:rsid w:val="006E5DDB"/>
    <w:rsid w:val="006E5EB7"/>
    <w:rsid w:val="006E6625"/>
    <w:rsid w:val="006E7282"/>
    <w:rsid w:val="006E7478"/>
    <w:rsid w:val="006E7E37"/>
    <w:rsid w:val="006F0425"/>
    <w:rsid w:val="006F087F"/>
    <w:rsid w:val="006F0FD4"/>
    <w:rsid w:val="006F1D51"/>
    <w:rsid w:val="006F251E"/>
    <w:rsid w:val="006F268D"/>
    <w:rsid w:val="006F2864"/>
    <w:rsid w:val="006F2D7B"/>
    <w:rsid w:val="006F2DE6"/>
    <w:rsid w:val="006F360F"/>
    <w:rsid w:val="006F3A57"/>
    <w:rsid w:val="006F3CEE"/>
    <w:rsid w:val="006F3D42"/>
    <w:rsid w:val="006F5167"/>
    <w:rsid w:val="006F5CB2"/>
    <w:rsid w:val="006F606C"/>
    <w:rsid w:val="006F65CB"/>
    <w:rsid w:val="006F7536"/>
    <w:rsid w:val="006F75A7"/>
    <w:rsid w:val="006F79DC"/>
    <w:rsid w:val="007000B8"/>
    <w:rsid w:val="007028AA"/>
    <w:rsid w:val="00702A07"/>
    <w:rsid w:val="00704721"/>
    <w:rsid w:val="00704DD6"/>
    <w:rsid w:val="007059B8"/>
    <w:rsid w:val="00705B9E"/>
    <w:rsid w:val="00706661"/>
    <w:rsid w:val="007068F1"/>
    <w:rsid w:val="00706F40"/>
    <w:rsid w:val="007071A6"/>
    <w:rsid w:val="007076DD"/>
    <w:rsid w:val="00711823"/>
    <w:rsid w:val="00711DFF"/>
    <w:rsid w:val="0071209A"/>
    <w:rsid w:val="007124FD"/>
    <w:rsid w:val="00712E7F"/>
    <w:rsid w:val="0071397D"/>
    <w:rsid w:val="00713ADD"/>
    <w:rsid w:val="00713C52"/>
    <w:rsid w:val="00715675"/>
    <w:rsid w:val="00715A0E"/>
    <w:rsid w:val="00715DB1"/>
    <w:rsid w:val="00715E8E"/>
    <w:rsid w:val="007161C0"/>
    <w:rsid w:val="00717656"/>
    <w:rsid w:val="00717800"/>
    <w:rsid w:val="00717869"/>
    <w:rsid w:val="00717B48"/>
    <w:rsid w:val="00717B56"/>
    <w:rsid w:val="00717D0B"/>
    <w:rsid w:val="00720DBA"/>
    <w:rsid w:val="00720F9A"/>
    <w:rsid w:val="00721098"/>
    <w:rsid w:val="007214DA"/>
    <w:rsid w:val="007214FA"/>
    <w:rsid w:val="00721A73"/>
    <w:rsid w:val="0072231C"/>
    <w:rsid w:val="0072239B"/>
    <w:rsid w:val="007226EC"/>
    <w:rsid w:val="00722A36"/>
    <w:rsid w:val="00722DC7"/>
    <w:rsid w:val="00723185"/>
    <w:rsid w:val="00723231"/>
    <w:rsid w:val="007237B6"/>
    <w:rsid w:val="0072446D"/>
    <w:rsid w:val="00724725"/>
    <w:rsid w:val="0072508C"/>
    <w:rsid w:val="00725432"/>
    <w:rsid w:val="007266B3"/>
    <w:rsid w:val="00727324"/>
    <w:rsid w:val="007278EB"/>
    <w:rsid w:val="00727D45"/>
    <w:rsid w:val="00727F16"/>
    <w:rsid w:val="007301F5"/>
    <w:rsid w:val="007309A4"/>
    <w:rsid w:val="00730C5A"/>
    <w:rsid w:val="00730F08"/>
    <w:rsid w:val="0073115A"/>
    <w:rsid w:val="00732A26"/>
    <w:rsid w:val="00732E24"/>
    <w:rsid w:val="0073321B"/>
    <w:rsid w:val="007340E0"/>
    <w:rsid w:val="00734100"/>
    <w:rsid w:val="0073518E"/>
    <w:rsid w:val="007355F4"/>
    <w:rsid w:val="00735E3F"/>
    <w:rsid w:val="00736782"/>
    <w:rsid w:val="007367EA"/>
    <w:rsid w:val="00736EEE"/>
    <w:rsid w:val="0073740D"/>
    <w:rsid w:val="007376BE"/>
    <w:rsid w:val="00737B47"/>
    <w:rsid w:val="00740A11"/>
    <w:rsid w:val="00741F41"/>
    <w:rsid w:val="00741FB1"/>
    <w:rsid w:val="00742153"/>
    <w:rsid w:val="00742273"/>
    <w:rsid w:val="007429F5"/>
    <w:rsid w:val="00743165"/>
    <w:rsid w:val="007437ED"/>
    <w:rsid w:val="0074394C"/>
    <w:rsid w:val="007448F5"/>
    <w:rsid w:val="00744E9F"/>
    <w:rsid w:val="00744FD3"/>
    <w:rsid w:val="007452B0"/>
    <w:rsid w:val="00745940"/>
    <w:rsid w:val="00745F4A"/>
    <w:rsid w:val="0074638A"/>
    <w:rsid w:val="00746F77"/>
    <w:rsid w:val="0074715C"/>
    <w:rsid w:val="00747648"/>
    <w:rsid w:val="0074770F"/>
    <w:rsid w:val="00747963"/>
    <w:rsid w:val="00747DBC"/>
    <w:rsid w:val="007505D9"/>
    <w:rsid w:val="007508A4"/>
    <w:rsid w:val="00750BEF"/>
    <w:rsid w:val="00753979"/>
    <w:rsid w:val="007539AD"/>
    <w:rsid w:val="007540C2"/>
    <w:rsid w:val="0075462F"/>
    <w:rsid w:val="0075463E"/>
    <w:rsid w:val="007546AA"/>
    <w:rsid w:val="00754E20"/>
    <w:rsid w:val="00755AE1"/>
    <w:rsid w:val="00755D01"/>
    <w:rsid w:val="00755FD6"/>
    <w:rsid w:val="007561A5"/>
    <w:rsid w:val="00757127"/>
    <w:rsid w:val="00757278"/>
    <w:rsid w:val="00760115"/>
    <w:rsid w:val="00760625"/>
    <w:rsid w:val="00760777"/>
    <w:rsid w:val="00761155"/>
    <w:rsid w:val="0076119B"/>
    <w:rsid w:val="00761235"/>
    <w:rsid w:val="007617F1"/>
    <w:rsid w:val="00761B70"/>
    <w:rsid w:val="00761C37"/>
    <w:rsid w:val="00763121"/>
    <w:rsid w:val="00763135"/>
    <w:rsid w:val="007637A6"/>
    <w:rsid w:val="007657DA"/>
    <w:rsid w:val="0076591D"/>
    <w:rsid w:val="00766054"/>
    <w:rsid w:val="007660AA"/>
    <w:rsid w:val="007660FD"/>
    <w:rsid w:val="00766208"/>
    <w:rsid w:val="00766299"/>
    <w:rsid w:val="0076651E"/>
    <w:rsid w:val="0076652D"/>
    <w:rsid w:val="007665C7"/>
    <w:rsid w:val="0076694D"/>
    <w:rsid w:val="00766962"/>
    <w:rsid w:val="007670AF"/>
    <w:rsid w:val="007670E3"/>
    <w:rsid w:val="00767B90"/>
    <w:rsid w:val="00767F3A"/>
    <w:rsid w:val="00767F7D"/>
    <w:rsid w:val="00770CFD"/>
    <w:rsid w:val="00770E51"/>
    <w:rsid w:val="00771392"/>
    <w:rsid w:val="007719F0"/>
    <w:rsid w:val="00771D6B"/>
    <w:rsid w:val="007728EC"/>
    <w:rsid w:val="007729FC"/>
    <w:rsid w:val="007734B8"/>
    <w:rsid w:val="007734EF"/>
    <w:rsid w:val="007740AC"/>
    <w:rsid w:val="007743CD"/>
    <w:rsid w:val="007744AC"/>
    <w:rsid w:val="0077450B"/>
    <w:rsid w:val="00774609"/>
    <w:rsid w:val="00774832"/>
    <w:rsid w:val="00774B33"/>
    <w:rsid w:val="00774C20"/>
    <w:rsid w:val="007766E1"/>
    <w:rsid w:val="00776B19"/>
    <w:rsid w:val="00776B59"/>
    <w:rsid w:val="007774D4"/>
    <w:rsid w:val="00777F68"/>
    <w:rsid w:val="007813B0"/>
    <w:rsid w:val="007817AC"/>
    <w:rsid w:val="00781C88"/>
    <w:rsid w:val="0078234F"/>
    <w:rsid w:val="00782740"/>
    <w:rsid w:val="00782837"/>
    <w:rsid w:val="00783DE7"/>
    <w:rsid w:val="0078401F"/>
    <w:rsid w:val="00784342"/>
    <w:rsid w:val="00785FF8"/>
    <w:rsid w:val="007868E0"/>
    <w:rsid w:val="00786E0F"/>
    <w:rsid w:val="00786FE6"/>
    <w:rsid w:val="007873A9"/>
    <w:rsid w:val="0078760A"/>
    <w:rsid w:val="00787653"/>
    <w:rsid w:val="00787A3E"/>
    <w:rsid w:val="007908E2"/>
    <w:rsid w:val="00790E76"/>
    <w:rsid w:val="0079117A"/>
    <w:rsid w:val="00791266"/>
    <w:rsid w:val="00792EFF"/>
    <w:rsid w:val="00795F02"/>
    <w:rsid w:val="0079650C"/>
    <w:rsid w:val="0079672A"/>
    <w:rsid w:val="007976C8"/>
    <w:rsid w:val="00797737"/>
    <w:rsid w:val="00797F98"/>
    <w:rsid w:val="00797FF3"/>
    <w:rsid w:val="007A00D2"/>
    <w:rsid w:val="007A08CC"/>
    <w:rsid w:val="007A12EF"/>
    <w:rsid w:val="007A219F"/>
    <w:rsid w:val="007A24B8"/>
    <w:rsid w:val="007A2D04"/>
    <w:rsid w:val="007A2D4D"/>
    <w:rsid w:val="007A3053"/>
    <w:rsid w:val="007A3246"/>
    <w:rsid w:val="007A359E"/>
    <w:rsid w:val="007A4027"/>
    <w:rsid w:val="007A5972"/>
    <w:rsid w:val="007A5C92"/>
    <w:rsid w:val="007A64A6"/>
    <w:rsid w:val="007A6659"/>
    <w:rsid w:val="007A6B5B"/>
    <w:rsid w:val="007A78F2"/>
    <w:rsid w:val="007A7903"/>
    <w:rsid w:val="007A7E51"/>
    <w:rsid w:val="007B0946"/>
    <w:rsid w:val="007B1065"/>
    <w:rsid w:val="007B107E"/>
    <w:rsid w:val="007B17B3"/>
    <w:rsid w:val="007B1BEF"/>
    <w:rsid w:val="007B270A"/>
    <w:rsid w:val="007B31B4"/>
    <w:rsid w:val="007B3337"/>
    <w:rsid w:val="007B3819"/>
    <w:rsid w:val="007B406C"/>
    <w:rsid w:val="007B554D"/>
    <w:rsid w:val="007B5DD2"/>
    <w:rsid w:val="007B6AA4"/>
    <w:rsid w:val="007B6E4C"/>
    <w:rsid w:val="007B77F7"/>
    <w:rsid w:val="007B798B"/>
    <w:rsid w:val="007C280F"/>
    <w:rsid w:val="007C33A7"/>
    <w:rsid w:val="007C3D12"/>
    <w:rsid w:val="007C4220"/>
    <w:rsid w:val="007C4514"/>
    <w:rsid w:val="007C579F"/>
    <w:rsid w:val="007C5C3E"/>
    <w:rsid w:val="007C5E11"/>
    <w:rsid w:val="007C6C0E"/>
    <w:rsid w:val="007C6C30"/>
    <w:rsid w:val="007C71FF"/>
    <w:rsid w:val="007D06AA"/>
    <w:rsid w:val="007D1AA8"/>
    <w:rsid w:val="007D27C3"/>
    <w:rsid w:val="007D2CEE"/>
    <w:rsid w:val="007D3154"/>
    <w:rsid w:val="007D37DB"/>
    <w:rsid w:val="007D49F4"/>
    <w:rsid w:val="007D4BC5"/>
    <w:rsid w:val="007D4F26"/>
    <w:rsid w:val="007D56BB"/>
    <w:rsid w:val="007D5E84"/>
    <w:rsid w:val="007D5FC9"/>
    <w:rsid w:val="007D67C6"/>
    <w:rsid w:val="007D685D"/>
    <w:rsid w:val="007D70B8"/>
    <w:rsid w:val="007D7227"/>
    <w:rsid w:val="007E0437"/>
    <w:rsid w:val="007E0B22"/>
    <w:rsid w:val="007E146A"/>
    <w:rsid w:val="007E215F"/>
    <w:rsid w:val="007E341A"/>
    <w:rsid w:val="007E3522"/>
    <w:rsid w:val="007E3A02"/>
    <w:rsid w:val="007E45E7"/>
    <w:rsid w:val="007E4D41"/>
    <w:rsid w:val="007E500D"/>
    <w:rsid w:val="007E546E"/>
    <w:rsid w:val="007E59CB"/>
    <w:rsid w:val="007E680C"/>
    <w:rsid w:val="007E6A32"/>
    <w:rsid w:val="007E75DB"/>
    <w:rsid w:val="007E7D2C"/>
    <w:rsid w:val="007F0327"/>
    <w:rsid w:val="007F0766"/>
    <w:rsid w:val="007F089E"/>
    <w:rsid w:val="007F1D26"/>
    <w:rsid w:val="007F2475"/>
    <w:rsid w:val="007F2E28"/>
    <w:rsid w:val="007F2F34"/>
    <w:rsid w:val="007F3195"/>
    <w:rsid w:val="007F3785"/>
    <w:rsid w:val="007F3AB4"/>
    <w:rsid w:val="007F3EFB"/>
    <w:rsid w:val="007F42EE"/>
    <w:rsid w:val="007F434D"/>
    <w:rsid w:val="007F494E"/>
    <w:rsid w:val="007F4D39"/>
    <w:rsid w:val="007F4DBA"/>
    <w:rsid w:val="007F4E55"/>
    <w:rsid w:val="007F5414"/>
    <w:rsid w:val="007F6354"/>
    <w:rsid w:val="007F6DD7"/>
    <w:rsid w:val="007F7F56"/>
    <w:rsid w:val="0080000F"/>
    <w:rsid w:val="00800CA5"/>
    <w:rsid w:val="0080163A"/>
    <w:rsid w:val="008018F0"/>
    <w:rsid w:val="00801C70"/>
    <w:rsid w:val="008021C3"/>
    <w:rsid w:val="0080291C"/>
    <w:rsid w:val="00803855"/>
    <w:rsid w:val="008047AF"/>
    <w:rsid w:val="00805C0D"/>
    <w:rsid w:val="00805C0F"/>
    <w:rsid w:val="008064A7"/>
    <w:rsid w:val="00807445"/>
    <w:rsid w:val="00807CAA"/>
    <w:rsid w:val="00807DC4"/>
    <w:rsid w:val="00807F89"/>
    <w:rsid w:val="0081017E"/>
    <w:rsid w:val="008102BD"/>
    <w:rsid w:val="00810676"/>
    <w:rsid w:val="00810821"/>
    <w:rsid w:val="00810C0E"/>
    <w:rsid w:val="00811E05"/>
    <w:rsid w:val="0081223B"/>
    <w:rsid w:val="00813A5A"/>
    <w:rsid w:val="00813F87"/>
    <w:rsid w:val="0081431A"/>
    <w:rsid w:val="0081491C"/>
    <w:rsid w:val="00816130"/>
    <w:rsid w:val="00816CBD"/>
    <w:rsid w:val="00817117"/>
    <w:rsid w:val="0081720E"/>
    <w:rsid w:val="0082019C"/>
    <w:rsid w:val="00820579"/>
    <w:rsid w:val="008206C6"/>
    <w:rsid w:val="008208C2"/>
    <w:rsid w:val="00820B21"/>
    <w:rsid w:val="00820BD1"/>
    <w:rsid w:val="0082135A"/>
    <w:rsid w:val="008213B3"/>
    <w:rsid w:val="00821DE7"/>
    <w:rsid w:val="00821FF8"/>
    <w:rsid w:val="0082206B"/>
    <w:rsid w:val="008236D6"/>
    <w:rsid w:val="0082373A"/>
    <w:rsid w:val="00824055"/>
    <w:rsid w:val="00824DE0"/>
    <w:rsid w:val="0082532E"/>
    <w:rsid w:val="00825752"/>
    <w:rsid w:val="008265B4"/>
    <w:rsid w:val="00826A80"/>
    <w:rsid w:val="00827B22"/>
    <w:rsid w:val="0083044D"/>
    <w:rsid w:val="0083078F"/>
    <w:rsid w:val="00830826"/>
    <w:rsid w:val="00830DB2"/>
    <w:rsid w:val="008312AC"/>
    <w:rsid w:val="00831587"/>
    <w:rsid w:val="00831714"/>
    <w:rsid w:val="00831A53"/>
    <w:rsid w:val="00832263"/>
    <w:rsid w:val="0083255D"/>
    <w:rsid w:val="00833036"/>
    <w:rsid w:val="008335F8"/>
    <w:rsid w:val="00833736"/>
    <w:rsid w:val="00834503"/>
    <w:rsid w:val="00835C55"/>
    <w:rsid w:val="00835D63"/>
    <w:rsid w:val="00836035"/>
    <w:rsid w:val="008365EE"/>
    <w:rsid w:val="008371B8"/>
    <w:rsid w:val="008378A9"/>
    <w:rsid w:val="00837AB6"/>
    <w:rsid w:val="00840646"/>
    <w:rsid w:val="00841787"/>
    <w:rsid w:val="00841F29"/>
    <w:rsid w:val="00842A7A"/>
    <w:rsid w:val="00842B47"/>
    <w:rsid w:val="00843661"/>
    <w:rsid w:val="008437C4"/>
    <w:rsid w:val="0084388B"/>
    <w:rsid w:val="00843BF8"/>
    <w:rsid w:val="00843E79"/>
    <w:rsid w:val="008444E8"/>
    <w:rsid w:val="00844685"/>
    <w:rsid w:val="008452CF"/>
    <w:rsid w:val="00845B6A"/>
    <w:rsid w:val="00846204"/>
    <w:rsid w:val="00846741"/>
    <w:rsid w:val="00846BD2"/>
    <w:rsid w:val="008472A5"/>
    <w:rsid w:val="00850862"/>
    <w:rsid w:val="00850C9D"/>
    <w:rsid w:val="00850D4A"/>
    <w:rsid w:val="0085158C"/>
    <w:rsid w:val="008515DB"/>
    <w:rsid w:val="00851A28"/>
    <w:rsid w:val="00852102"/>
    <w:rsid w:val="00853266"/>
    <w:rsid w:val="008544B1"/>
    <w:rsid w:val="0085467F"/>
    <w:rsid w:val="00854CBD"/>
    <w:rsid w:val="00855251"/>
    <w:rsid w:val="008555AF"/>
    <w:rsid w:val="00855949"/>
    <w:rsid w:val="00855DA9"/>
    <w:rsid w:val="00856438"/>
    <w:rsid w:val="008564D0"/>
    <w:rsid w:val="008564EE"/>
    <w:rsid w:val="008573C6"/>
    <w:rsid w:val="00857B89"/>
    <w:rsid w:val="00857BF3"/>
    <w:rsid w:val="008612EF"/>
    <w:rsid w:val="0086172F"/>
    <w:rsid w:val="00861935"/>
    <w:rsid w:val="00861BC3"/>
    <w:rsid w:val="008621FF"/>
    <w:rsid w:val="0086311E"/>
    <w:rsid w:val="0086356A"/>
    <w:rsid w:val="008638D7"/>
    <w:rsid w:val="00863B6B"/>
    <w:rsid w:val="00864FDE"/>
    <w:rsid w:val="008658AA"/>
    <w:rsid w:val="008658E6"/>
    <w:rsid w:val="00865C1D"/>
    <w:rsid w:val="00865E5B"/>
    <w:rsid w:val="00865EFF"/>
    <w:rsid w:val="0086611C"/>
    <w:rsid w:val="00866621"/>
    <w:rsid w:val="00866C10"/>
    <w:rsid w:val="00867024"/>
    <w:rsid w:val="00867338"/>
    <w:rsid w:val="00867724"/>
    <w:rsid w:val="00867A87"/>
    <w:rsid w:val="008705FB"/>
    <w:rsid w:val="008720CA"/>
    <w:rsid w:val="00872741"/>
    <w:rsid w:val="00873EEC"/>
    <w:rsid w:val="00874425"/>
    <w:rsid w:val="00874585"/>
    <w:rsid w:val="0087473B"/>
    <w:rsid w:val="00874B01"/>
    <w:rsid w:val="00874CCD"/>
    <w:rsid w:val="00875649"/>
    <w:rsid w:val="00875705"/>
    <w:rsid w:val="00875CA2"/>
    <w:rsid w:val="0087629E"/>
    <w:rsid w:val="00877ABC"/>
    <w:rsid w:val="00877B3D"/>
    <w:rsid w:val="00877B7B"/>
    <w:rsid w:val="008801DD"/>
    <w:rsid w:val="008802C3"/>
    <w:rsid w:val="008812F8"/>
    <w:rsid w:val="00881480"/>
    <w:rsid w:val="00881DC3"/>
    <w:rsid w:val="00883F1F"/>
    <w:rsid w:val="00884208"/>
    <w:rsid w:val="00884279"/>
    <w:rsid w:val="00884358"/>
    <w:rsid w:val="0088469F"/>
    <w:rsid w:val="00884DB5"/>
    <w:rsid w:val="00884E2F"/>
    <w:rsid w:val="00885AFF"/>
    <w:rsid w:val="00886569"/>
    <w:rsid w:val="008868E1"/>
    <w:rsid w:val="008870A9"/>
    <w:rsid w:val="008874D4"/>
    <w:rsid w:val="008906BC"/>
    <w:rsid w:val="008928FE"/>
    <w:rsid w:val="00892BE4"/>
    <w:rsid w:val="00892C56"/>
    <w:rsid w:val="0089306E"/>
    <w:rsid w:val="008930C2"/>
    <w:rsid w:val="00893803"/>
    <w:rsid w:val="00893B2D"/>
    <w:rsid w:val="008949FB"/>
    <w:rsid w:val="0089584E"/>
    <w:rsid w:val="00896174"/>
    <w:rsid w:val="008967BE"/>
    <w:rsid w:val="00896917"/>
    <w:rsid w:val="0089782B"/>
    <w:rsid w:val="00897F2D"/>
    <w:rsid w:val="008A08C1"/>
    <w:rsid w:val="008A09C7"/>
    <w:rsid w:val="008A0EF1"/>
    <w:rsid w:val="008A0FF7"/>
    <w:rsid w:val="008A11E7"/>
    <w:rsid w:val="008A1634"/>
    <w:rsid w:val="008A1EFC"/>
    <w:rsid w:val="008A2092"/>
    <w:rsid w:val="008A2817"/>
    <w:rsid w:val="008A30B1"/>
    <w:rsid w:val="008A31B5"/>
    <w:rsid w:val="008A3DA6"/>
    <w:rsid w:val="008A46B5"/>
    <w:rsid w:val="008A4933"/>
    <w:rsid w:val="008A5283"/>
    <w:rsid w:val="008A6110"/>
    <w:rsid w:val="008A70DE"/>
    <w:rsid w:val="008A7256"/>
    <w:rsid w:val="008B0076"/>
    <w:rsid w:val="008B0230"/>
    <w:rsid w:val="008B0328"/>
    <w:rsid w:val="008B0DCD"/>
    <w:rsid w:val="008B111A"/>
    <w:rsid w:val="008B190C"/>
    <w:rsid w:val="008B1C1A"/>
    <w:rsid w:val="008B22EC"/>
    <w:rsid w:val="008B23DB"/>
    <w:rsid w:val="008B3213"/>
    <w:rsid w:val="008B3727"/>
    <w:rsid w:val="008B46C2"/>
    <w:rsid w:val="008B5F54"/>
    <w:rsid w:val="008B604E"/>
    <w:rsid w:val="008B60D6"/>
    <w:rsid w:val="008B60E3"/>
    <w:rsid w:val="008B7223"/>
    <w:rsid w:val="008B7A7C"/>
    <w:rsid w:val="008B7B15"/>
    <w:rsid w:val="008B7E5D"/>
    <w:rsid w:val="008C03E7"/>
    <w:rsid w:val="008C07E5"/>
    <w:rsid w:val="008C0A37"/>
    <w:rsid w:val="008C16EF"/>
    <w:rsid w:val="008C19F4"/>
    <w:rsid w:val="008C3453"/>
    <w:rsid w:val="008C3687"/>
    <w:rsid w:val="008C37D5"/>
    <w:rsid w:val="008C3B41"/>
    <w:rsid w:val="008C4203"/>
    <w:rsid w:val="008C476B"/>
    <w:rsid w:val="008C4C66"/>
    <w:rsid w:val="008C4D6F"/>
    <w:rsid w:val="008C6987"/>
    <w:rsid w:val="008C7823"/>
    <w:rsid w:val="008C7E90"/>
    <w:rsid w:val="008C7FE1"/>
    <w:rsid w:val="008D0331"/>
    <w:rsid w:val="008D0984"/>
    <w:rsid w:val="008D1452"/>
    <w:rsid w:val="008D17F2"/>
    <w:rsid w:val="008D19E8"/>
    <w:rsid w:val="008D22A5"/>
    <w:rsid w:val="008D2616"/>
    <w:rsid w:val="008D3355"/>
    <w:rsid w:val="008D3488"/>
    <w:rsid w:val="008D3C91"/>
    <w:rsid w:val="008D54A2"/>
    <w:rsid w:val="008D6145"/>
    <w:rsid w:val="008D621A"/>
    <w:rsid w:val="008D6DA8"/>
    <w:rsid w:val="008D6F9B"/>
    <w:rsid w:val="008D7119"/>
    <w:rsid w:val="008D71D9"/>
    <w:rsid w:val="008D7311"/>
    <w:rsid w:val="008D78FC"/>
    <w:rsid w:val="008D79C9"/>
    <w:rsid w:val="008D7AB0"/>
    <w:rsid w:val="008E0879"/>
    <w:rsid w:val="008E0A6C"/>
    <w:rsid w:val="008E1122"/>
    <w:rsid w:val="008E1550"/>
    <w:rsid w:val="008E2BF1"/>
    <w:rsid w:val="008E2EAA"/>
    <w:rsid w:val="008E2ED6"/>
    <w:rsid w:val="008E4726"/>
    <w:rsid w:val="008E4806"/>
    <w:rsid w:val="008E5798"/>
    <w:rsid w:val="008E5B29"/>
    <w:rsid w:val="008E63EA"/>
    <w:rsid w:val="008E6466"/>
    <w:rsid w:val="008E66AA"/>
    <w:rsid w:val="008E6757"/>
    <w:rsid w:val="008E6D3A"/>
    <w:rsid w:val="008E7162"/>
    <w:rsid w:val="008E7775"/>
    <w:rsid w:val="008E7BCF"/>
    <w:rsid w:val="008F0751"/>
    <w:rsid w:val="008F1AA2"/>
    <w:rsid w:val="008F2C2A"/>
    <w:rsid w:val="008F2E07"/>
    <w:rsid w:val="008F41BD"/>
    <w:rsid w:val="008F4A03"/>
    <w:rsid w:val="008F4A57"/>
    <w:rsid w:val="008F4AA5"/>
    <w:rsid w:val="008F537C"/>
    <w:rsid w:val="008F5858"/>
    <w:rsid w:val="008F6801"/>
    <w:rsid w:val="008F689F"/>
    <w:rsid w:val="008F699C"/>
    <w:rsid w:val="008F766E"/>
    <w:rsid w:val="008F77D8"/>
    <w:rsid w:val="008F795E"/>
    <w:rsid w:val="008F79D3"/>
    <w:rsid w:val="008F7F20"/>
    <w:rsid w:val="0090058F"/>
    <w:rsid w:val="00900A92"/>
    <w:rsid w:val="00900B6B"/>
    <w:rsid w:val="00900EA5"/>
    <w:rsid w:val="0090114F"/>
    <w:rsid w:val="00901806"/>
    <w:rsid w:val="00901949"/>
    <w:rsid w:val="00901BF8"/>
    <w:rsid w:val="00901C3A"/>
    <w:rsid w:val="00901EA8"/>
    <w:rsid w:val="00902271"/>
    <w:rsid w:val="00902372"/>
    <w:rsid w:val="009025BB"/>
    <w:rsid w:val="00902CDF"/>
    <w:rsid w:val="00904C61"/>
    <w:rsid w:val="00904C67"/>
    <w:rsid w:val="0090580F"/>
    <w:rsid w:val="009059EC"/>
    <w:rsid w:val="00905A9F"/>
    <w:rsid w:val="009062F5"/>
    <w:rsid w:val="0090630E"/>
    <w:rsid w:val="00906A7B"/>
    <w:rsid w:val="00906E76"/>
    <w:rsid w:val="00907D3F"/>
    <w:rsid w:val="00910E33"/>
    <w:rsid w:val="009121F2"/>
    <w:rsid w:val="00912280"/>
    <w:rsid w:val="009122FE"/>
    <w:rsid w:val="0091267F"/>
    <w:rsid w:val="0091274F"/>
    <w:rsid w:val="00912B43"/>
    <w:rsid w:val="00912CF8"/>
    <w:rsid w:val="00913632"/>
    <w:rsid w:val="0091405E"/>
    <w:rsid w:val="0091442E"/>
    <w:rsid w:val="00914533"/>
    <w:rsid w:val="00914D88"/>
    <w:rsid w:val="00915014"/>
    <w:rsid w:val="00915027"/>
    <w:rsid w:val="00915752"/>
    <w:rsid w:val="0091651D"/>
    <w:rsid w:val="00916661"/>
    <w:rsid w:val="00916CC9"/>
    <w:rsid w:val="00916D15"/>
    <w:rsid w:val="00916D58"/>
    <w:rsid w:val="00916FB5"/>
    <w:rsid w:val="009201B3"/>
    <w:rsid w:val="009206CF"/>
    <w:rsid w:val="009208B2"/>
    <w:rsid w:val="00920945"/>
    <w:rsid w:val="009209E7"/>
    <w:rsid w:val="009210B9"/>
    <w:rsid w:val="00921621"/>
    <w:rsid w:val="00922B97"/>
    <w:rsid w:val="009234D3"/>
    <w:rsid w:val="009235B6"/>
    <w:rsid w:val="00924510"/>
    <w:rsid w:val="009250BC"/>
    <w:rsid w:val="00926638"/>
    <w:rsid w:val="00926905"/>
    <w:rsid w:val="00926CE7"/>
    <w:rsid w:val="00926F08"/>
    <w:rsid w:val="0092702C"/>
    <w:rsid w:val="009273E0"/>
    <w:rsid w:val="00927804"/>
    <w:rsid w:val="00927F77"/>
    <w:rsid w:val="00930F1D"/>
    <w:rsid w:val="009311B1"/>
    <w:rsid w:val="00931851"/>
    <w:rsid w:val="00932BF8"/>
    <w:rsid w:val="00933984"/>
    <w:rsid w:val="00933CA8"/>
    <w:rsid w:val="00933D92"/>
    <w:rsid w:val="00934773"/>
    <w:rsid w:val="00934942"/>
    <w:rsid w:val="00934D91"/>
    <w:rsid w:val="009353E9"/>
    <w:rsid w:val="009355F3"/>
    <w:rsid w:val="00935791"/>
    <w:rsid w:val="00935BF6"/>
    <w:rsid w:val="009363C6"/>
    <w:rsid w:val="009368B4"/>
    <w:rsid w:val="00936C9E"/>
    <w:rsid w:val="00937115"/>
    <w:rsid w:val="009378EF"/>
    <w:rsid w:val="009379AE"/>
    <w:rsid w:val="009404D4"/>
    <w:rsid w:val="009417DE"/>
    <w:rsid w:val="00941E93"/>
    <w:rsid w:val="00941F2B"/>
    <w:rsid w:val="0094248A"/>
    <w:rsid w:val="00942E41"/>
    <w:rsid w:val="009430C5"/>
    <w:rsid w:val="009432E1"/>
    <w:rsid w:val="0094337A"/>
    <w:rsid w:val="009433F0"/>
    <w:rsid w:val="009434CE"/>
    <w:rsid w:val="00945068"/>
    <w:rsid w:val="009450FE"/>
    <w:rsid w:val="00945EED"/>
    <w:rsid w:val="009462C4"/>
    <w:rsid w:val="0094646D"/>
    <w:rsid w:val="00946715"/>
    <w:rsid w:val="00947481"/>
    <w:rsid w:val="00947618"/>
    <w:rsid w:val="00947AF0"/>
    <w:rsid w:val="009506BB"/>
    <w:rsid w:val="00950E59"/>
    <w:rsid w:val="00950F43"/>
    <w:rsid w:val="00951B30"/>
    <w:rsid w:val="009523F7"/>
    <w:rsid w:val="00953A16"/>
    <w:rsid w:val="00954060"/>
    <w:rsid w:val="00954B5B"/>
    <w:rsid w:val="00954DE7"/>
    <w:rsid w:val="00955E07"/>
    <w:rsid w:val="0095602C"/>
    <w:rsid w:val="00956295"/>
    <w:rsid w:val="00956845"/>
    <w:rsid w:val="00956D77"/>
    <w:rsid w:val="00957C1F"/>
    <w:rsid w:val="00960A69"/>
    <w:rsid w:val="0096145E"/>
    <w:rsid w:val="00961748"/>
    <w:rsid w:val="00961863"/>
    <w:rsid w:val="00961991"/>
    <w:rsid w:val="00962DE7"/>
    <w:rsid w:val="00962DF8"/>
    <w:rsid w:val="00962FA3"/>
    <w:rsid w:val="00963438"/>
    <w:rsid w:val="00963743"/>
    <w:rsid w:val="00963B48"/>
    <w:rsid w:val="00964937"/>
    <w:rsid w:val="00964BBC"/>
    <w:rsid w:val="00965466"/>
    <w:rsid w:val="00965A0E"/>
    <w:rsid w:val="00965C58"/>
    <w:rsid w:val="0096635B"/>
    <w:rsid w:val="00970384"/>
    <w:rsid w:val="00970605"/>
    <w:rsid w:val="00970AB2"/>
    <w:rsid w:val="009717E8"/>
    <w:rsid w:val="00971C0A"/>
    <w:rsid w:val="00972806"/>
    <w:rsid w:val="009736BD"/>
    <w:rsid w:val="00973ACC"/>
    <w:rsid w:val="009743EA"/>
    <w:rsid w:val="00974415"/>
    <w:rsid w:val="00974C6E"/>
    <w:rsid w:val="0097570A"/>
    <w:rsid w:val="00975C3E"/>
    <w:rsid w:val="00975DD9"/>
    <w:rsid w:val="00976255"/>
    <w:rsid w:val="00977801"/>
    <w:rsid w:val="00977A3E"/>
    <w:rsid w:val="009800C2"/>
    <w:rsid w:val="009806CD"/>
    <w:rsid w:val="009815E5"/>
    <w:rsid w:val="0098182F"/>
    <w:rsid w:val="00982A72"/>
    <w:rsid w:val="00983AD2"/>
    <w:rsid w:val="0098401A"/>
    <w:rsid w:val="0098518D"/>
    <w:rsid w:val="00985357"/>
    <w:rsid w:val="00985AB1"/>
    <w:rsid w:val="00985C38"/>
    <w:rsid w:val="0098782C"/>
    <w:rsid w:val="00987DD5"/>
    <w:rsid w:val="00990026"/>
    <w:rsid w:val="009901DB"/>
    <w:rsid w:val="009905F4"/>
    <w:rsid w:val="00991D37"/>
    <w:rsid w:val="00992340"/>
    <w:rsid w:val="00992934"/>
    <w:rsid w:val="00992A41"/>
    <w:rsid w:val="00992FA5"/>
    <w:rsid w:val="00993EEF"/>
    <w:rsid w:val="00994696"/>
    <w:rsid w:val="00994AD3"/>
    <w:rsid w:val="009959C4"/>
    <w:rsid w:val="00995AB1"/>
    <w:rsid w:val="009965F1"/>
    <w:rsid w:val="00996A79"/>
    <w:rsid w:val="009971DB"/>
    <w:rsid w:val="00997250"/>
    <w:rsid w:val="00997C70"/>
    <w:rsid w:val="009A02C2"/>
    <w:rsid w:val="009A0C44"/>
    <w:rsid w:val="009A0CCC"/>
    <w:rsid w:val="009A0D51"/>
    <w:rsid w:val="009A16A3"/>
    <w:rsid w:val="009A1FC3"/>
    <w:rsid w:val="009A3014"/>
    <w:rsid w:val="009A34CE"/>
    <w:rsid w:val="009A3B13"/>
    <w:rsid w:val="009A3CE7"/>
    <w:rsid w:val="009A4439"/>
    <w:rsid w:val="009A5554"/>
    <w:rsid w:val="009A5E87"/>
    <w:rsid w:val="009A5FFF"/>
    <w:rsid w:val="009A641C"/>
    <w:rsid w:val="009A6773"/>
    <w:rsid w:val="009A7054"/>
    <w:rsid w:val="009A7365"/>
    <w:rsid w:val="009A7964"/>
    <w:rsid w:val="009A7EA6"/>
    <w:rsid w:val="009B0B9D"/>
    <w:rsid w:val="009B0D17"/>
    <w:rsid w:val="009B1380"/>
    <w:rsid w:val="009B1486"/>
    <w:rsid w:val="009B15A5"/>
    <w:rsid w:val="009B1AD0"/>
    <w:rsid w:val="009B1B16"/>
    <w:rsid w:val="009B1D9A"/>
    <w:rsid w:val="009B209F"/>
    <w:rsid w:val="009B2124"/>
    <w:rsid w:val="009B3F6A"/>
    <w:rsid w:val="009B4993"/>
    <w:rsid w:val="009B5244"/>
    <w:rsid w:val="009B53ED"/>
    <w:rsid w:val="009B5AEB"/>
    <w:rsid w:val="009B5B88"/>
    <w:rsid w:val="009B5D21"/>
    <w:rsid w:val="009B6088"/>
    <w:rsid w:val="009B6884"/>
    <w:rsid w:val="009B7C19"/>
    <w:rsid w:val="009B7E57"/>
    <w:rsid w:val="009C0142"/>
    <w:rsid w:val="009C0145"/>
    <w:rsid w:val="009C0634"/>
    <w:rsid w:val="009C0F9C"/>
    <w:rsid w:val="009C1485"/>
    <w:rsid w:val="009C1BF3"/>
    <w:rsid w:val="009C1DC7"/>
    <w:rsid w:val="009C2626"/>
    <w:rsid w:val="009C2925"/>
    <w:rsid w:val="009C2CE7"/>
    <w:rsid w:val="009C3476"/>
    <w:rsid w:val="009C3A83"/>
    <w:rsid w:val="009C3BE8"/>
    <w:rsid w:val="009C445A"/>
    <w:rsid w:val="009C496B"/>
    <w:rsid w:val="009C4B35"/>
    <w:rsid w:val="009C4C11"/>
    <w:rsid w:val="009C6010"/>
    <w:rsid w:val="009C6255"/>
    <w:rsid w:val="009C652D"/>
    <w:rsid w:val="009D0D56"/>
    <w:rsid w:val="009D103D"/>
    <w:rsid w:val="009D107E"/>
    <w:rsid w:val="009D17D3"/>
    <w:rsid w:val="009D2893"/>
    <w:rsid w:val="009D2936"/>
    <w:rsid w:val="009D2AEC"/>
    <w:rsid w:val="009D2CA5"/>
    <w:rsid w:val="009D3115"/>
    <w:rsid w:val="009D32C4"/>
    <w:rsid w:val="009D3E04"/>
    <w:rsid w:val="009D4DD0"/>
    <w:rsid w:val="009D4F60"/>
    <w:rsid w:val="009D5311"/>
    <w:rsid w:val="009D5A37"/>
    <w:rsid w:val="009D5A4D"/>
    <w:rsid w:val="009D5F85"/>
    <w:rsid w:val="009D6019"/>
    <w:rsid w:val="009D69CC"/>
    <w:rsid w:val="009D6F43"/>
    <w:rsid w:val="009D7324"/>
    <w:rsid w:val="009D7345"/>
    <w:rsid w:val="009D7540"/>
    <w:rsid w:val="009D785B"/>
    <w:rsid w:val="009D7935"/>
    <w:rsid w:val="009D7CE5"/>
    <w:rsid w:val="009E196E"/>
    <w:rsid w:val="009E295A"/>
    <w:rsid w:val="009E3569"/>
    <w:rsid w:val="009E3D36"/>
    <w:rsid w:val="009E4327"/>
    <w:rsid w:val="009E4929"/>
    <w:rsid w:val="009E4939"/>
    <w:rsid w:val="009E5635"/>
    <w:rsid w:val="009E6B58"/>
    <w:rsid w:val="009E6CB3"/>
    <w:rsid w:val="009E6CD4"/>
    <w:rsid w:val="009E6DA1"/>
    <w:rsid w:val="009E7CB4"/>
    <w:rsid w:val="009F0085"/>
    <w:rsid w:val="009F04A1"/>
    <w:rsid w:val="009F055E"/>
    <w:rsid w:val="009F0701"/>
    <w:rsid w:val="009F148E"/>
    <w:rsid w:val="009F181F"/>
    <w:rsid w:val="009F25AA"/>
    <w:rsid w:val="009F2752"/>
    <w:rsid w:val="009F32D8"/>
    <w:rsid w:val="009F4485"/>
    <w:rsid w:val="009F55BE"/>
    <w:rsid w:val="009F5ADD"/>
    <w:rsid w:val="009F5E77"/>
    <w:rsid w:val="009F6306"/>
    <w:rsid w:val="009F7130"/>
    <w:rsid w:val="009F7639"/>
    <w:rsid w:val="009F7C76"/>
    <w:rsid w:val="00A00403"/>
    <w:rsid w:val="00A01270"/>
    <w:rsid w:val="00A01815"/>
    <w:rsid w:val="00A01F63"/>
    <w:rsid w:val="00A01F81"/>
    <w:rsid w:val="00A0273F"/>
    <w:rsid w:val="00A029B8"/>
    <w:rsid w:val="00A034A2"/>
    <w:rsid w:val="00A041D5"/>
    <w:rsid w:val="00A04DF4"/>
    <w:rsid w:val="00A050CE"/>
    <w:rsid w:val="00A05535"/>
    <w:rsid w:val="00A058BB"/>
    <w:rsid w:val="00A059F8"/>
    <w:rsid w:val="00A05C07"/>
    <w:rsid w:val="00A07BC7"/>
    <w:rsid w:val="00A07E67"/>
    <w:rsid w:val="00A106DC"/>
    <w:rsid w:val="00A11DDF"/>
    <w:rsid w:val="00A12982"/>
    <w:rsid w:val="00A12E6C"/>
    <w:rsid w:val="00A12FE5"/>
    <w:rsid w:val="00A13163"/>
    <w:rsid w:val="00A13689"/>
    <w:rsid w:val="00A14158"/>
    <w:rsid w:val="00A142BA"/>
    <w:rsid w:val="00A14322"/>
    <w:rsid w:val="00A149DB"/>
    <w:rsid w:val="00A1573A"/>
    <w:rsid w:val="00A162A6"/>
    <w:rsid w:val="00A16F14"/>
    <w:rsid w:val="00A16F6C"/>
    <w:rsid w:val="00A16F74"/>
    <w:rsid w:val="00A17540"/>
    <w:rsid w:val="00A17628"/>
    <w:rsid w:val="00A17B6A"/>
    <w:rsid w:val="00A20030"/>
    <w:rsid w:val="00A21908"/>
    <w:rsid w:val="00A21F56"/>
    <w:rsid w:val="00A21FAC"/>
    <w:rsid w:val="00A225F9"/>
    <w:rsid w:val="00A22A87"/>
    <w:rsid w:val="00A22B5D"/>
    <w:rsid w:val="00A22D17"/>
    <w:rsid w:val="00A248C8"/>
    <w:rsid w:val="00A2496C"/>
    <w:rsid w:val="00A25252"/>
    <w:rsid w:val="00A25527"/>
    <w:rsid w:val="00A25B5E"/>
    <w:rsid w:val="00A26171"/>
    <w:rsid w:val="00A26C3D"/>
    <w:rsid w:val="00A26C9D"/>
    <w:rsid w:val="00A2771E"/>
    <w:rsid w:val="00A27ED8"/>
    <w:rsid w:val="00A305AF"/>
    <w:rsid w:val="00A30F70"/>
    <w:rsid w:val="00A30FCD"/>
    <w:rsid w:val="00A311BE"/>
    <w:rsid w:val="00A31641"/>
    <w:rsid w:val="00A3199F"/>
    <w:rsid w:val="00A319B6"/>
    <w:rsid w:val="00A31E46"/>
    <w:rsid w:val="00A320A0"/>
    <w:rsid w:val="00A33D50"/>
    <w:rsid w:val="00A34536"/>
    <w:rsid w:val="00A34697"/>
    <w:rsid w:val="00A34E84"/>
    <w:rsid w:val="00A35033"/>
    <w:rsid w:val="00A354E5"/>
    <w:rsid w:val="00A3556D"/>
    <w:rsid w:val="00A3563A"/>
    <w:rsid w:val="00A36D2F"/>
    <w:rsid w:val="00A3714B"/>
    <w:rsid w:val="00A3766D"/>
    <w:rsid w:val="00A37CD6"/>
    <w:rsid w:val="00A40138"/>
    <w:rsid w:val="00A408D3"/>
    <w:rsid w:val="00A40BD0"/>
    <w:rsid w:val="00A41412"/>
    <w:rsid w:val="00A41A38"/>
    <w:rsid w:val="00A41C75"/>
    <w:rsid w:val="00A41F7A"/>
    <w:rsid w:val="00A420E2"/>
    <w:rsid w:val="00A43647"/>
    <w:rsid w:val="00A43D26"/>
    <w:rsid w:val="00A4404F"/>
    <w:rsid w:val="00A440F8"/>
    <w:rsid w:val="00A448A1"/>
    <w:rsid w:val="00A4497E"/>
    <w:rsid w:val="00A44FF8"/>
    <w:rsid w:val="00A45E99"/>
    <w:rsid w:val="00A466C2"/>
    <w:rsid w:val="00A46764"/>
    <w:rsid w:val="00A467C2"/>
    <w:rsid w:val="00A4698C"/>
    <w:rsid w:val="00A46AC8"/>
    <w:rsid w:val="00A46C8A"/>
    <w:rsid w:val="00A4744C"/>
    <w:rsid w:val="00A47668"/>
    <w:rsid w:val="00A50925"/>
    <w:rsid w:val="00A50ADB"/>
    <w:rsid w:val="00A51600"/>
    <w:rsid w:val="00A51DA4"/>
    <w:rsid w:val="00A5230D"/>
    <w:rsid w:val="00A52493"/>
    <w:rsid w:val="00A52F86"/>
    <w:rsid w:val="00A5317F"/>
    <w:rsid w:val="00A5402C"/>
    <w:rsid w:val="00A54AC9"/>
    <w:rsid w:val="00A54E1C"/>
    <w:rsid w:val="00A5533D"/>
    <w:rsid w:val="00A56CB2"/>
    <w:rsid w:val="00A56E6A"/>
    <w:rsid w:val="00A56FAB"/>
    <w:rsid w:val="00A57137"/>
    <w:rsid w:val="00A571D9"/>
    <w:rsid w:val="00A574E3"/>
    <w:rsid w:val="00A576C4"/>
    <w:rsid w:val="00A57A4D"/>
    <w:rsid w:val="00A57CAC"/>
    <w:rsid w:val="00A57E37"/>
    <w:rsid w:val="00A57FEF"/>
    <w:rsid w:val="00A6098F"/>
    <w:rsid w:val="00A611DB"/>
    <w:rsid w:val="00A6122C"/>
    <w:rsid w:val="00A612D4"/>
    <w:rsid w:val="00A62797"/>
    <w:rsid w:val="00A6342C"/>
    <w:rsid w:val="00A6367D"/>
    <w:rsid w:val="00A6369F"/>
    <w:rsid w:val="00A63BCF"/>
    <w:rsid w:val="00A63F12"/>
    <w:rsid w:val="00A64286"/>
    <w:rsid w:val="00A6609C"/>
    <w:rsid w:val="00A6620A"/>
    <w:rsid w:val="00A6627B"/>
    <w:rsid w:val="00A662BE"/>
    <w:rsid w:val="00A663CD"/>
    <w:rsid w:val="00A67007"/>
    <w:rsid w:val="00A670B1"/>
    <w:rsid w:val="00A67308"/>
    <w:rsid w:val="00A673DA"/>
    <w:rsid w:val="00A67FBB"/>
    <w:rsid w:val="00A7028A"/>
    <w:rsid w:val="00A702C4"/>
    <w:rsid w:val="00A70A0A"/>
    <w:rsid w:val="00A71090"/>
    <w:rsid w:val="00A712B4"/>
    <w:rsid w:val="00A723E1"/>
    <w:rsid w:val="00A72F55"/>
    <w:rsid w:val="00A73CD9"/>
    <w:rsid w:val="00A7443F"/>
    <w:rsid w:val="00A75022"/>
    <w:rsid w:val="00A757E4"/>
    <w:rsid w:val="00A76333"/>
    <w:rsid w:val="00A763C1"/>
    <w:rsid w:val="00A76972"/>
    <w:rsid w:val="00A76E22"/>
    <w:rsid w:val="00A772F9"/>
    <w:rsid w:val="00A7751F"/>
    <w:rsid w:val="00A77709"/>
    <w:rsid w:val="00A77B79"/>
    <w:rsid w:val="00A81247"/>
    <w:rsid w:val="00A81469"/>
    <w:rsid w:val="00A820CB"/>
    <w:rsid w:val="00A82B2F"/>
    <w:rsid w:val="00A83163"/>
    <w:rsid w:val="00A8324E"/>
    <w:rsid w:val="00A8338B"/>
    <w:rsid w:val="00A83A91"/>
    <w:rsid w:val="00A840EB"/>
    <w:rsid w:val="00A841B5"/>
    <w:rsid w:val="00A85683"/>
    <w:rsid w:val="00A85D44"/>
    <w:rsid w:val="00A85E39"/>
    <w:rsid w:val="00A85F9C"/>
    <w:rsid w:val="00A862F7"/>
    <w:rsid w:val="00A8679F"/>
    <w:rsid w:val="00A86B14"/>
    <w:rsid w:val="00A87D71"/>
    <w:rsid w:val="00A912C5"/>
    <w:rsid w:val="00A913F2"/>
    <w:rsid w:val="00A91C21"/>
    <w:rsid w:val="00A91FF5"/>
    <w:rsid w:val="00A92343"/>
    <w:rsid w:val="00A925D6"/>
    <w:rsid w:val="00A93467"/>
    <w:rsid w:val="00A93740"/>
    <w:rsid w:val="00A9382D"/>
    <w:rsid w:val="00A947B1"/>
    <w:rsid w:val="00A94802"/>
    <w:rsid w:val="00A9489A"/>
    <w:rsid w:val="00A94C06"/>
    <w:rsid w:val="00A955D5"/>
    <w:rsid w:val="00A95E4F"/>
    <w:rsid w:val="00A96E71"/>
    <w:rsid w:val="00A973A4"/>
    <w:rsid w:val="00A9772F"/>
    <w:rsid w:val="00A9796B"/>
    <w:rsid w:val="00A97AB1"/>
    <w:rsid w:val="00AA032F"/>
    <w:rsid w:val="00AA155B"/>
    <w:rsid w:val="00AA219F"/>
    <w:rsid w:val="00AA44E1"/>
    <w:rsid w:val="00AA4601"/>
    <w:rsid w:val="00AA470D"/>
    <w:rsid w:val="00AA4FF9"/>
    <w:rsid w:val="00AA5292"/>
    <w:rsid w:val="00AA52E0"/>
    <w:rsid w:val="00AA5334"/>
    <w:rsid w:val="00AA5889"/>
    <w:rsid w:val="00AA5972"/>
    <w:rsid w:val="00AA6174"/>
    <w:rsid w:val="00AA6586"/>
    <w:rsid w:val="00AA741F"/>
    <w:rsid w:val="00AB02DB"/>
    <w:rsid w:val="00AB0978"/>
    <w:rsid w:val="00AB10DB"/>
    <w:rsid w:val="00AB1336"/>
    <w:rsid w:val="00AB13C8"/>
    <w:rsid w:val="00AB173C"/>
    <w:rsid w:val="00AB1D3A"/>
    <w:rsid w:val="00AB1E35"/>
    <w:rsid w:val="00AB2D13"/>
    <w:rsid w:val="00AB3402"/>
    <w:rsid w:val="00AB3FF0"/>
    <w:rsid w:val="00AB4BDB"/>
    <w:rsid w:val="00AB4EED"/>
    <w:rsid w:val="00AB5082"/>
    <w:rsid w:val="00AB56DC"/>
    <w:rsid w:val="00AB5929"/>
    <w:rsid w:val="00AB5C5D"/>
    <w:rsid w:val="00AB6664"/>
    <w:rsid w:val="00AB6805"/>
    <w:rsid w:val="00AB7F21"/>
    <w:rsid w:val="00AC060E"/>
    <w:rsid w:val="00AC0BAA"/>
    <w:rsid w:val="00AC0F3B"/>
    <w:rsid w:val="00AC14EA"/>
    <w:rsid w:val="00AC1637"/>
    <w:rsid w:val="00AC25A0"/>
    <w:rsid w:val="00AC25C0"/>
    <w:rsid w:val="00AC2FCE"/>
    <w:rsid w:val="00AC35E4"/>
    <w:rsid w:val="00AC3B4A"/>
    <w:rsid w:val="00AC418C"/>
    <w:rsid w:val="00AC42F7"/>
    <w:rsid w:val="00AC4664"/>
    <w:rsid w:val="00AC483D"/>
    <w:rsid w:val="00AC6F68"/>
    <w:rsid w:val="00AC6F78"/>
    <w:rsid w:val="00AC6FD1"/>
    <w:rsid w:val="00AC7A0C"/>
    <w:rsid w:val="00AC7C39"/>
    <w:rsid w:val="00AC7F82"/>
    <w:rsid w:val="00AD09EF"/>
    <w:rsid w:val="00AD0CB1"/>
    <w:rsid w:val="00AD11B2"/>
    <w:rsid w:val="00AD2438"/>
    <w:rsid w:val="00AD24A2"/>
    <w:rsid w:val="00AD2598"/>
    <w:rsid w:val="00AD2626"/>
    <w:rsid w:val="00AD289C"/>
    <w:rsid w:val="00AD2B4E"/>
    <w:rsid w:val="00AD2C2E"/>
    <w:rsid w:val="00AD36D5"/>
    <w:rsid w:val="00AD3AE4"/>
    <w:rsid w:val="00AD3C9F"/>
    <w:rsid w:val="00AD3DE3"/>
    <w:rsid w:val="00AD40B0"/>
    <w:rsid w:val="00AD498A"/>
    <w:rsid w:val="00AD4D3F"/>
    <w:rsid w:val="00AD4E3E"/>
    <w:rsid w:val="00AD54DE"/>
    <w:rsid w:val="00AD5DD3"/>
    <w:rsid w:val="00AD6451"/>
    <w:rsid w:val="00AD6701"/>
    <w:rsid w:val="00AD6B84"/>
    <w:rsid w:val="00AD6FB9"/>
    <w:rsid w:val="00AD7140"/>
    <w:rsid w:val="00AE0241"/>
    <w:rsid w:val="00AE1902"/>
    <w:rsid w:val="00AE1F5E"/>
    <w:rsid w:val="00AE28DE"/>
    <w:rsid w:val="00AE28FB"/>
    <w:rsid w:val="00AE2ED2"/>
    <w:rsid w:val="00AE3149"/>
    <w:rsid w:val="00AE34EE"/>
    <w:rsid w:val="00AE3D4A"/>
    <w:rsid w:val="00AE4EEB"/>
    <w:rsid w:val="00AE5A4A"/>
    <w:rsid w:val="00AE6186"/>
    <w:rsid w:val="00AE6683"/>
    <w:rsid w:val="00AE6991"/>
    <w:rsid w:val="00AE717E"/>
    <w:rsid w:val="00AE763D"/>
    <w:rsid w:val="00AE7BA9"/>
    <w:rsid w:val="00AE7CA2"/>
    <w:rsid w:val="00AF005F"/>
    <w:rsid w:val="00AF0306"/>
    <w:rsid w:val="00AF042E"/>
    <w:rsid w:val="00AF08BD"/>
    <w:rsid w:val="00AF25AD"/>
    <w:rsid w:val="00AF4183"/>
    <w:rsid w:val="00AF4295"/>
    <w:rsid w:val="00AF4EB9"/>
    <w:rsid w:val="00AF73D1"/>
    <w:rsid w:val="00AF7AA7"/>
    <w:rsid w:val="00AF7C35"/>
    <w:rsid w:val="00B00886"/>
    <w:rsid w:val="00B00918"/>
    <w:rsid w:val="00B00B75"/>
    <w:rsid w:val="00B0105F"/>
    <w:rsid w:val="00B010CF"/>
    <w:rsid w:val="00B01519"/>
    <w:rsid w:val="00B01BC1"/>
    <w:rsid w:val="00B02344"/>
    <w:rsid w:val="00B02968"/>
    <w:rsid w:val="00B02C2A"/>
    <w:rsid w:val="00B02F5E"/>
    <w:rsid w:val="00B03185"/>
    <w:rsid w:val="00B0353D"/>
    <w:rsid w:val="00B04AB0"/>
    <w:rsid w:val="00B05C3D"/>
    <w:rsid w:val="00B06D78"/>
    <w:rsid w:val="00B06DB2"/>
    <w:rsid w:val="00B073BF"/>
    <w:rsid w:val="00B0762F"/>
    <w:rsid w:val="00B076A9"/>
    <w:rsid w:val="00B07834"/>
    <w:rsid w:val="00B102DF"/>
    <w:rsid w:val="00B1039F"/>
    <w:rsid w:val="00B1053A"/>
    <w:rsid w:val="00B10A18"/>
    <w:rsid w:val="00B10A94"/>
    <w:rsid w:val="00B10DA6"/>
    <w:rsid w:val="00B113AA"/>
    <w:rsid w:val="00B12D92"/>
    <w:rsid w:val="00B13031"/>
    <w:rsid w:val="00B14569"/>
    <w:rsid w:val="00B14663"/>
    <w:rsid w:val="00B14BB0"/>
    <w:rsid w:val="00B14ED0"/>
    <w:rsid w:val="00B156F8"/>
    <w:rsid w:val="00B15F4A"/>
    <w:rsid w:val="00B15FFF"/>
    <w:rsid w:val="00B16003"/>
    <w:rsid w:val="00B16D92"/>
    <w:rsid w:val="00B1703C"/>
    <w:rsid w:val="00B173D5"/>
    <w:rsid w:val="00B179E2"/>
    <w:rsid w:val="00B20B45"/>
    <w:rsid w:val="00B21A30"/>
    <w:rsid w:val="00B21AD2"/>
    <w:rsid w:val="00B22D49"/>
    <w:rsid w:val="00B2373C"/>
    <w:rsid w:val="00B23E49"/>
    <w:rsid w:val="00B24081"/>
    <w:rsid w:val="00B241C6"/>
    <w:rsid w:val="00B25841"/>
    <w:rsid w:val="00B258FA"/>
    <w:rsid w:val="00B25F16"/>
    <w:rsid w:val="00B270CA"/>
    <w:rsid w:val="00B2737B"/>
    <w:rsid w:val="00B27D07"/>
    <w:rsid w:val="00B3069B"/>
    <w:rsid w:val="00B30F5A"/>
    <w:rsid w:val="00B31A5D"/>
    <w:rsid w:val="00B3212A"/>
    <w:rsid w:val="00B326E2"/>
    <w:rsid w:val="00B32874"/>
    <w:rsid w:val="00B32921"/>
    <w:rsid w:val="00B32BC5"/>
    <w:rsid w:val="00B32CF4"/>
    <w:rsid w:val="00B33E60"/>
    <w:rsid w:val="00B3499B"/>
    <w:rsid w:val="00B34A11"/>
    <w:rsid w:val="00B3582B"/>
    <w:rsid w:val="00B36539"/>
    <w:rsid w:val="00B36702"/>
    <w:rsid w:val="00B369E7"/>
    <w:rsid w:val="00B36D38"/>
    <w:rsid w:val="00B36EC9"/>
    <w:rsid w:val="00B37591"/>
    <w:rsid w:val="00B40149"/>
    <w:rsid w:val="00B401FB"/>
    <w:rsid w:val="00B4023D"/>
    <w:rsid w:val="00B402CD"/>
    <w:rsid w:val="00B4174A"/>
    <w:rsid w:val="00B41A95"/>
    <w:rsid w:val="00B4260B"/>
    <w:rsid w:val="00B42DDA"/>
    <w:rsid w:val="00B42DFB"/>
    <w:rsid w:val="00B42E88"/>
    <w:rsid w:val="00B4301C"/>
    <w:rsid w:val="00B43398"/>
    <w:rsid w:val="00B436BE"/>
    <w:rsid w:val="00B436CE"/>
    <w:rsid w:val="00B43F89"/>
    <w:rsid w:val="00B44A9A"/>
    <w:rsid w:val="00B45664"/>
    <w:rsid w:val="00B46627"/>
    <w:rsid w:val="00B46663"/>
    <w:rsid w:val="00B4765A"/>
    <w:rsid w:val="00B5024C"/>
    <w:rsid w:val="00B50319"/>
    <w:rsid w:val="00B5084D"/>
    <w:rsid w:val="00B51E73"/>
    <w:rsid w:val="00B5228F"/>
    <w:rsid w:val="00B53930"/>
    <w:rsid w:val="00B54089"/>
    <w:rsid w:val="00B545A6"/>
    <w:rsid w:val="00B546CD"/>
    <w:rsid w:val="00B54918"/>
    <w:rsid w:val="00B54DFB"/>
    <w:rsid w:val="00B55496"/>
    <w:rsid w:val="00B55CB6"/>
    <w:rsid w:val="00B5628F"/>
    <w:rsid w:val="00B571B8"/>
    <w:rsid w:val="00B57267"/>
    <w:rsid w:val="00B57960"/>
    <w:rsid w:val="00B60C08"/>
    <w:rsid w:val="00B610CC"/>
    <w:rsid w:val="00B61114"/>
    <w:rsid w:val="00B614BF"/>
    <w:rsid w:val="00B61936"/>
    <w:rsid w:val="00B61EFB"/>
    <w:rsid w:val="00B61FB6"/>
    <w:rsid w:val="00B62140"/>
    <w:rsid w:val="00B62768"/>
    <w:rsid w:val="00B62954"/>
    <w:rsid w:val="00B63742"/>
    <w:rsid w:val="00B63BA2"/>
    <w:rsid w:val="00B63FDE"/>
    <w:rsid w:val="00B64A07"/>
    <w:rsid w:val="00B64E29"/>
    <w:rsid w:val="00B65508"/>
    <w:rsid w:val="00B6568A"/>
    <w:rsid w:val="00B65E55"/>
    <w:rsid w:val="00B66431"/>
    <w:rsid w:val="00B6698B"/>
    <w:rsid w:val="00B66F2B"/>
    <w:rsid w:val="00B6754D"/>
    <w:rsid w:val="00B67F6C"/>
    <w:rsid w:val="00B7057C"/>
    <w:rsid w:val="00B70839"/>
    <w:rsid w:val="00B71202"/>
    <w:rsid w:val="00B7121F"/>
    <w:rsid w:val="00B72A19"/>
    <w:rsid w:val="00B72DEF"/>
    <w:rsid w:val="00B72EF9"/>
    <w:rsid w:val="00B73159"/>
    <w:rsid w:val="00B73221"/>
    <w:rsid w:val="00B734CF"/>
    <w:rsid w:val="00B735B1"/>
    <w:rsid w:val="00B74CAF"/>
    <w:rsid w:val="00B74DA4"/>
    <w:rsid w:val="00B74DC3"/>
    <w:rsid w:val="00B758DB"/>
    <w:rsid w:val="00B75E67"/>
    <w:rsid w:val="00B75E6B"/>
    <w:rsid w:val="00B76715"/>
    <w:rsid w:val="00B76DC7"/>
    <w:rsid w:val="00B776A7"/>
    <w:rsid w:val="00B77730"/>
    <w:rsid w:val="00B77D64"/>
    <w:rsid w:val="00B8085B"/>
    <w:rsid w:val="00B81A04"/>
    <w:rsid w:val="00B81C93"/>
    <w:rsid w:val="00B82603"/>
    <w:rsid w:val="00B826DB"/>
    <w:rsid w:val="00B82AE4"/>
    <w:rsid w:val="00B830B2"/>
    <w:rsid w:val="00B83EAA"/>
    <w:rsid w:val="00B857EE"/>
    <w:rsid w:val="00B85B1A"/>
    <w:rsid w:val="00B85D57"/>
    <w:rsid w:val="00B86A2E"/>
    <w:rsid w:val="00B8784D"/>
    <w:rsid w:val="00B87AAE"/>
    <w:rsid w:val="00B87D30"/>
    <w:rsid w:val="00B87DA6"/>
    <w:rsid w:val="00B912FB"/>
    <w:rsid w:val="00B914E3"/>
    <w:rsid w:val="00B91663"/>
    <w:rsid w:val="00B91BA7"/>
    <w:rsid w:val="00B92023"/>
    <w:rsid w:val="00B9206E"/>
    <w:rsid w:val="00B9251A"/>
    <w:rsid w:val="00B92618"/>
    <w:rsid w:val="00B92E0E"/>
    <w:rsid w:val="00B92E97"/>
    <w:rsid w:val="00B930E9"/>
    <w:rsid w:val="00B93251"/>
    <w:rsid w:val="00B935D6"/>
    <w:rsid w:val="00B93B4F"/>
    <w:rsid w:val="00B95D38"/>
    <w:rsid w:val="00B95E3A"/>
    <w:rsid w:val="00B96377"/>
    <w:rsid w:val="00B96B53"/>
    <w:rsid w:val="00B97109"/>
    <w:rsid w:val="00B9721C"/>
    <w:rsid w:val="00B97DDD"/>
    <w:rsid w:val="00BA1301"/>
    <w:rsid w:val="00BA1467"/>
    <w:rsid w:val="00BA1827"/>
    <w:rsid w:val="00BA2816"/>
    <w:rsid w:val="00BA284A"/>
    <w:rsid w:val="00BA2A76"/>
    <w:rsid w:val="00BA2E7F"/>
    <w:rsid w:val="00BA3A03"/>
    <w:rsid w:val="00BA474F"/>
    <w:rsid w:val="00BA4D57"/>
    <w:rsid w:val="00BA4DFA"/>
    <w:rsid w:val="00BA4F5D"/>
    <w:rsid w:val="00BA51B3"/>
    <w:rsid w:val="00BA5A48"/>
    <w:rsid w:val="00BA5E9D"/>
    <w:rsid w:val="00BA5F58"/>
    <w:rsid w:val="00BA63E2"/>
    <w:rsid w:val="00BA68DC"/>
    <w:rsid w:val="00BA698A"/>
    <w:rsid w:val="00BA6D07"/>
    <w:rsid w:val="00BA7286"/>
    <w:rsid w:val="00BA7345"/>
    <w:rsid w:val="00BA738C"/>
    <w:rsid w:val="00BA7945"/>
    <w:rsid w:val="00BB018D"/>
    <w:rsid w:val="00BB0651"/>
    <w:rsid w:val="00BB0F5D"/>
    <w:rsid w:val="00BB102A"/>
    <w:rsid w:val="00BB1434"/>
    <w:rsid w:val="00BB1C56"/>
    <w:rsid w:val="00BB2003"/>
    <w:rsid w:val="00BB2CBD"/>
    <w:rsid w:val="00BB417E"/>
    <w:rsid w:val="00BB45AC"/>
    <w:rsid w:val="00BB51DF"/>
    <w:rsid w:val="00BB61A1"/>
    <w:rsid w:val="00BB66DF"/>
    <w:rsid w:val="00BB76C5"/>
    <w:rsid w:val="00BB79B3"/>
    <w:rsid w:val="00BB7B07"/>
    <w:rsid w:val="00BC0057"/>
    <w:rsid w:val="00BC0736"/>
    <w:rsid w:val="00BC15D4"/>
    <w:rsid w:val="00BC1AF2"/>
    <w:rsid w:val="00BC2166"/>
    <w:rsid w:val="00BC21C8"/>
    <w:rsid w:val="00BC264A"/>
    <w:rsid w:val="00BC48AB"/>
    <w:rsid w:val="00BC4924"/>
    <w:rsid w:val="00BC4BD2"/>
    <w:rsid w:val="00BC5EAC"/>
    <w:rsid w:val="00BC5FD0"/>
    <w:rsid w:val="00BC6592"/>
    <w:rsid w:val="00BC696F"/>
    <w:rsid w:val="00BC7466"/>
    <w:rsid w:val="00BD08FE"/>
    <w:rsid w:val="00BD18BC"/>
    <w:rsid w:val="00BD19BE"/>
    <w:rsid w:val="00BD1B94"/>
    <w:rsid w:val="00BD210E"/>
    <w:rsid w:val="00BD28AB"/>
    <w:rsid w:val="00BD4469"/>
    <w:rsid w:val="00BD4657"/>
    <w:rsid w:val="00BD519D"/>
    <w:rsid w:val="00BD566E"/>
    <w:rsid w:val="00BD57EF"/>
    <w:rsid w:val="00BD6A80"/>
    <w:rsid w:val="00BD6BB7"/>
    <w:rsid w:val="00BD7B3E"/>
    <w:rsid w:val="00BE034D"/>
    <w:rsid w:val="00BE126C"/>
    <w:rsid w:val="00BE175F"/>
    <w:rsid w:val="00BE1EA4"/>
    <w:rsid w:val="00BE2045"/>
    <w:rsid w:val="00BE28BD"/>
    <w:rsid w:val="00BE2A74"/>
    <w:rsid w:val="00BE2AAF"/>
    <w:rsid w:val="00BE3656"/>
    <w:rsid w:val="00BE3689"/>
    <w:rsid w:val="00BE3F08"/>
    <w:rsid w:val="00BE3F22"/>
    <w:rsid w:val="00BE4B44"/>
    <w:rsid w:val="00BE4DCB"/>
    <w:rsid w:val="00BE52F3"/>
    <w:rsid w:val="00BE5710"/>
    <w:rsid w:val="00BE59C9"/>
    <w:rsid w:val="00BE681E"/>
    <w:rsid w:val="00BE6BC5"/>
    <w:rsid w:val="00BE6F95"/>
    <w:rsid w:val="00BE701B"/>
    <w:rsid w:val="00BE7226"/>
    <w:rsid w:val="00BF0141"/>
    <w:rsid w:val="00BF0759"/>
    <w:rsid w:val="00BF0A63"/>
    <w:rsid w:val="00BF0FC7"/>
    <w:rsid w:val="00BF128B"/>
    <w:rsid w:val="00BF129A"/>
    <w:rsid w:val="00BF1973"/>
    <w:rsid w:val="00BF1C60"/>
    <w:rsid w:val="00BF1FC7"/>
    <w:rsid w:val="00BF2AD8"/>
    <w:rsid w:val="00BF3AF3"/>
    <w:rsid w:val="00BF3EDD"/>
    <w:rsid w:val="00BF461C"/>
    <w:rsid w:val="00BF4A55"/>
    <w:rsid w:val="00BF5C16"/>
    <w:rsid w:val="00BF5C49"/>
    <w:rsid w:val="00BF5FB0"/>
    <w:rsid w:val="00BF6086"/>
    <w:rsid w:val="00BF62D5"/>
    <w:rsid w:val="00BF6921"/>
    <w:rsid w:val="00BF72F4"/>
    <w:rsid w:val="00BF7CC0"/>
    <w:rsid w:val="00C001A9"/>
    <w:rsid w:val="00C00B77"/>
    <w:rsid w:val="00C00C51"/>
    <w:rsid w:val="00C012B0"/>
    <w:rsid w:val="00C016A4"/>
    <w:rsid w:val="00C01AF6"/>
    <w:rsid w:val="00C02206"/>
    <w:rsid w:val="00C02453"/>
    <w:rsid w:val="00C0276C"/>
    <w:rsid w:val="00C02D7C"/>
    <w:rsid w:val="00C03421"/>
    <w:rsid w:val="00C0478A"/>
    <w:rsid w:val="00C0485E"/>
    <w:rsid w:val="00C04E11"/>
    <w:rsid w:val="00C0503C"/>
    <w:rsid w:val="00C056D3"/>
    <w:rsid w:val="00C05954"/>
    <w:rsid w:val="00C05F0B"/>
    <w:rsid w:val="00C0611A"/>
    <w:rsid w:val="00C061BC"/>
    <w:rsid w:val="00C06523"/>
    <w:rsid w:val="00C06A5C"/>
    <w:rsid w:val="00C07146"/>
    <w:rsid w:val="00C07A14"/>
    <w:rsid w:val="00C07EBC"/>
    <w:rsid w:val="00C105E2"/>
    <w:rsid w:val="00C105F6"/>
    <w:rsid w:val="00C11702"/>
    <w:rsid w:val="00C11967"/>
    <w:rsid w:val="00C120F9"/>
    <w:rsid w:val="00C12C83"/>
    <w:rsid w:val="00C12F81"/>
    <w:rsid w:val="00C135EE"/>
    <w:rsid w:val="00C1392D"/>
    <w:rsid w:val="00C13EA8"/>
    <w:rsid w:val="00C15113"/>
    <w:rsid w:val="00C15588"/>
    <w:rsid w:val="00C15D0C"/>
    <w:rsid w:val="00C177E1"/>
    <w:rsid w:val="00C2132F"/>
    <w:rsid w:val="00C2165E"/>
    <w:rsid w:val="00C21963"/>
    <w:rsid w:val="00C22AE3"/>
    <w:rsid w:val="00C232DE"/>
    <w:rsid w:val="00C2390B"/>
    <w:rsid w:val="00C23AFC"/>
    <w:rsid w:val="00C23DE2"/>
    <w:rsid w:val="00C24102"/>
    <w:rsid w:val="00C26B6B"/>
    <w:rsid w:val="00C27900"/>
    <w:rsid w:val="00C27906"/>
    <w:rsid w:val="00C27CB5"/>
    <w:rsid w:val="00C27F56"/>
    <w:rsid w:val="00C301D7"/>
    <w:rsid w:val="00C30356"/>
    <w:rsid w:val="00C30381"/>
    <w:rsid w:val="00C31469"/>
    <w:rsid w:val="00C31C2D"/>
    <w:rsid w:val="00C323CB"/>
    <w:rsid w:val="00C32764"/>
    <w:rsid w:val="00C32C24"/>
    <w:rsid w:val="00C33CC0"/>
    <w:rsid w:val="00C342AF"/>
    <w:rsid w:val="00C3442A"/>
    <w:rsid w:val="00C34AF5"/>
    <w:rsid w:val="00C35762"/>
    <w:rsid w:val="00C35B93"/>
    <w:rsid w:val="00C35D68"/>
    <w:rsid w:val="00C36359"/>
    <w:rsid w:val="00C3659A"/>
    <w:rsid w:val="00C3702F"/>
    <w:rsid w:val="00C3709E"/>
    <w:rsid w:val="00C37571"/>
    <w:rsid w:val="00C3784C"/>
    <w:rsid w:val="00C40821"/>
    <w:rsid w:val="00C40EC8"/>
    <w:rsid w:val="00C41107"/>
    <w:rsid w:val="00C41DBA"/>
    <w:rsid w:val="00C421D3"/>
    <w:rsid w:val="00C43200"/>
    <w:rsid w:val="00C43AA7"/>
    <w:rsid w:val="00C446BC"/>
    <w:rsid w:val="00C44C21"/>
    <w:rsid w:val="00C45D92"/>
    <w:rsid w:val="00C47944"/>
    <w:rsid w:val="00C47B9C"/>
    <w:rsid w:val="00C505FF"/>
    <w:rsid w:val="00C50891"/>
    <w:rsid w:val="00C511CA"/>
    <w:rsid w:val="00C51980"/>
    <w:rsid w:val="00C51A9B"/>
    <w:rsid w:val="00C51BA4"/>
    <w:rsid w:val="00C53251"/>
    <w:rsid w:val="00C5372B"/>
    <w:rsid w:val="00C537DD"/>
    <w:rsid w:val="00C53D35"/>
    <w:rsid w:val="00C548C1"/>
    <w:rsid w:val="00C54BAD"/>
    <w:rsid w:val="00C54FEC"/>
    <w:rsid w:val="00C554DF"/>
    <w:rsid w:val="00C55670"/>
    <w:rsid w:val="00C559D3"/>
    <w:rsid w:val="00C55F6C"/>
    <w:rsid w:val="00C56406"/>
    <w:rsid w:val="00C56D4B"/>
    <w:rsid w:val="00C57104"/>
    <w:rsid w:val="00C579DF"/>
    <w:rsid w:val="00C60A59"/>
    <w:rsid w:val="00C61D2A"/>
    <w:rsid w:val="00C622B2"/>
    <w:rsid w:val="00C63BA9"/>
    <w:rsid w:val="00C63C74"/>
    <w:rsid w:val="00C63DEC"/>
    <w:rsid w:val="00C63E4F"/>
    <w:rsid w:val="00C63F6A"/>
    <w:rsid w:val="00C642D1"/>
    <w:rsid w:val="00C64945"/>
    <w:rsid w:val="00C64B0C"/>
    <w:rsid w:val="00C64EB5"/>
    <w:rsid w:val="00C65DD8"/>
    <w:rsid w:val="00C66252"/>
    <w:rsid w:val="00C6775F"/>
    <w:rsid w:val="00C67CA0"/>
    <w:rsid w:val="00C70094"/>
    <w:rsid w:val="00C702AF"/>
    <w:rsid w:val="00C707B9"/>
    <w:rsid w:val="00C70A27"/>
    <w:rsid w:val="00C71012"/>
    <w:rsid w:val="00C71997"/>
    <w:rsid w:val="00C7220A"/>
    <w:rsid w:val="00C72265"/>
    <w:rsid w:val="00C7290E"/>
    <w:rsid w:val="00C73279"/>
    <w:rsid w:val="00C73EC4"/>
    <w:rsid w:val="00C73FD5"/>
    <w:rsid w:val="00C74348"/>
    <w:rsid w:val="00C74811"/>
    <w:rsid w:val="00C7485F"/>
    <w:rsid w:val="00C74BCA"/>
    <w:rsid w:val="00C74D75"/>
    <w:rsid w:val="00C76419"/>
    <w:rsid w:val="00C76777"/>
    <w:rsid w:val="00C775AA"/>
    <w:rsid w:val="00C77E7D"/>
    <w:rsid w:val="00C77F25"/>
    <w:rsid w:val="00C82045"/>
    <w:rsid w:val="00C8271A"/>
    <w:rsid w:val="00C82DAB"/>
    <w:rsid w:val="00C830B2"/>
    <w:rsid w:val="00C833B5"/>
    <w:rsid w:val="00C8374E"/>
    <w:rsid w:val="00C83FF9"/>
    <w:rsid w:val="00C844B9"/>
    <w:rsid w:val="00C85056"/>
    <w:rsid w:val="00C864BC"/>
    <w:rsid w:val="00C8655D"/>
    <w:rsid w:val="00C8663E"/>
    <w:rsid w:val="00C8691D"/>
    <w:rsid w:val="00C876B8"/>
    <w:rsid w:val="00C87D41"/>
    <w:rsid w:val="00C87E1D"/>
    <w:rsid w:val="00C87F62"/>
    <w:rsid w:val="00C90870"/>
    <w:rsid w:val="00C90EB8"/>
    <w:rsid w:val="00C9100F"/>
    <w:rsid w:val="00C91249"/>
    <w:rsid w:val="00C91C33"/>
    <w:rsid w:val="00C920D7"/>
    <w:rsid w:val="00C920ED"/>
    <w:rsid w:val="00C92978"/>
    <w:rsid w:val="00C92F81"/>
    <w:rsid w:val="00C9343E"/>
    <w:rsid w:val="00C93DD4"/>
    <w:rsid w:val="00C94846"/>
    <w:rsid w:val="00C949DE"/>
    <w:rsid w:val="00C94EBE"/>
    <w:rsid w:val="00C94F08"/>
    <w:rsid w:val="00C9563D"/>
    <w:rsid w:val="00C958BA"/>
    <w:rsid w:val="00C95AD4"/>
    <w:rsid w:val="00C95DD9"/>
    <w:rsid w:val="00C95F5C"/>
    <w:rsid w:val="00C96B4F"/>
    <w:rsid w:val="00C96F57"/>
    <w:rsid w:val="00C9717B"/>
    <w:rsid w:val="00CA046E"/>
    <w:rsid w:val="00CA12C9"/>
    <w:rsid w:val="00CA20C7"/>
    <w:rsid w:val="00CA21D2"/>
    <w:rsid w:val="00CA26D1"/>
    <w:rsid w:val="00CA2A0B"/>
    <w:rsid w:val="00CA2F02"/>
    <w:rsid w:val="00CA35E3"/>
    <w:rsid w:val="00CA39FF"/>
    <w:rsid w:val="00CA4109"/>
    <w:rsid w:val="00CA4340"/>
    <w:rsid w:val="00CA4EC7"/>
    <w:rsid w:val="00CA5CD7"/>
    <w:rsid w:val="00CA611E"/>
    <w:rsid w:val="00CA624A"/>
    <w:rsid w:val="00CA787C"/>
    <w:rsid w:val="00CB0BE9"/>
    <w:rsid w:val="00CB0D2F"/>
    <w:rsid w:val="00CB10BF"/>
    <w:rsid w:val="00CB1AD5"/>
    <w:rsid w:val="00CB1D76"/>
    <w:rsid w:val="00CB2589"/>
    <w:rsid w:val="00CB2A68"/>
    <w:rsid w:val="00CB3672"/>
    <w:rsid w:val="00CB4C11"/>
    <w:rsid w:val="00CB59F9"/>
    <w:rsid w:val="00CB5DB1"/>
    <w:rsid w:val="00CB5E27"/>
    <w:rsid w:val="00CB5E4A"/>
    <w:rsid w:val="00CB61A0"/>
    <w:rsid w:val="00CB6F81"/>
    <w:rsid w:val="00CB7136"/>
    <w:rsid w:val="00CB78D2"/>
    <w:rsid w:val="00CB7ACC"/>
    <w:rsid w:val="00CC0226"/>
    <w:rsid w:val="00CC0627"/>
    <w:rsid w:val="00CC0A6F"/>
    <w:rsid w:val="00CC0E57"/>
    <w:rsid w:val="00CC1ED4"/>
    <w:rsid w:val="00CC253E"/>
    <w:rsid w:val="00CC2762"/>
    <w:rsid w:val="00CC2BD8"/>
    <w:rsid w:val="00CC33DA"/>
    <w:rsid w:val="00CC3F01"/>
    <w:rsid w:val="00CC481B"/>
    <w:rsid w:val="00CC4B39"/>
    <w:rsid w:val="00CC53C1"/>
    <w:rsid w:val="00CC560D"/>
    <w:rsid w:val="00CC59CA"/>
    <w:rsid w:val="00CC5D05"/>
    <w:rsid w:val="00CC5E66"/>
    <w:rsid w:val="00CC6069"/>
    <w:rsid w:val="00CC6346"/>
    <w:rsid w:val="00CC64F6"/>
    <w:rsid w:val="00CC71F6"/>
    <w:rsid w:val="00CC781D"/>
    <w:rsid w:val="00CC7BE4"/>
    <w:rsid w:val="00CD0F0C"/>
    <w:rsid w:val="00CD0F92"/>
    <w:rsid w:val="00CD139B"/>
    <w:rsid w:val="00CD150A"/>
    <w:rsid w:val="00CD1BBE"/>
    <w:rsid w:val="00CD264E"/>
    <w:rsid w:val="00CD2C35"/>
    <w:rsid w:val="00CD332B"/>
    <w:rsid w:val="00CD3E9A"/>
    <w:rsid w:val="00CD5124"/>
    <w:rsid w:val="00CD518A"/>
    <w:rsid w:val="00CD5686"/>
    <w:rsid w:val="00CD5803"/>
    <w:rsid w:val="00CD5B01"/>
    <w:rsid w:val="00CD5BEE"/>
    <w:rsid w:val="00CD60D6"/>
    <w:rsid w:val="00CD75ED"/>
    <w:rsid w:val="00CD794E"/>
    <w:rsid w:val="00CE05D9"/>
    <w:rsid w:val="00CE0BD1"/>
    <w:rsid w:val="00CE0D5E"/>
    <w:rsid w:val="00CE0D83"/>
    <w:rsid w:val="00CE0FC6"/>
    <w:rsid w:val="00CE24DC"/>
    <w:rsid w:val="00CE2DDE"/>
    <w:rsid w:val="00CE3FA5"/>
    <w:rsid w:val="00CE468D"/>
    <w:rsid w:val="00CE4940"/>
    <w:rsid w:val="00CE4CA9"/>
    <w:rsid w:val="00CE5A28"/>
    <w:rsid w:val="00CE7451"/>
    <w:rsid w:val="00CE7635"/>
    <w:rsid w:val="00CE7639"/>
    <w:rsid w:val="00CE7C4E"/>
    <w:rsid w:val="00CF0735"/>
    <w:rsid w:val="00CF078C"/>
    <w:rsid w:val="00CF0885"/>
    <w:rsid w:val="00CF0B1C"/>
    <w:rsid w:val="00CF16A3"/>
    <w:rsid w:val="00CF17A2"/>
    <w:rsid w:val="00CF1A30"/>
    <w:rsid w:val="00CF2351"/>
    <w:rsid w:val="00CF2B3D"/>
    <w:rsid w:val="00CF35A7"/>
    <w:rsid w:val="00CF3B4C"/>
    <w:rsid w:val="00CF3CB8"/>
    <w:rsid w:val="00CF3EBA"/>
    <w:rsid w:val="00CF47F4"/>
    <w:rsid w:val="00CF51DD"/>
    <w:rsid w:val="00CF5239"/>
    <w:rsid w:val="00CF54EE"/>
    <w:rsid w:val="00CF55BA"/>
    <w:rsid w:val="00CF59D4"/>
    <w:rsid w:val="00CF5EE8"/>
    <w:rsid w:val="00CF5FC6"/>
    <w:rsid w:val="00CF63B0"/>
    <w:rsid w:val="00CF6DEA"/>
    <w:rsid w:val="00CF6F6A"/>
    <w:rsid w:val="00CF7F74"/>
    <w:rsid w:val="00D002FE"/>
    <w:rsid w:val="00D0166F"/>
    <w:rsid w:val="00D01B65"/>
    <w:rsid w:val="00D01D89"/>
    <w:rsid w:val="00D01EFE"/>
    <w:rsid w:val="00D02B63"/>
    <w:rsid w:val="00D02CB2"/>
    <w:rsid w:val="00D02EE6"/>
    <w:rsid w:val="00D031B8"/>
    <w:rsid w:val="00D03F92"/>
    <w:rsid w:val="00D04AF8"/>
    <w:rsid w:val="00D05B9B"/>
    <w:rsid w:val="00D05D5F"/>
    <w:rsid w:val="00D05F89"/>
    <w:rsid w:val="00D06697"/>
    <w:rsid w:val="00D07211"/>
    <w:rsid w:val="00D07CEA"/>
    <w:rsid w:val="00D07FB9"/>
    <w:rsid w:val="00D1018F"/>
    <w:rsid w:val="00D106FC"/>
    <w:rsid w:val="00D1186B"/>
    <w:rsid w:val="00D12693"/>
    <w:rsid w:val="00D12F7D"/>
    <w:rsid w:val="00D139E7"/>
    <w:rsid w:val="00D13C7E"/>
    <w:rsid w:val="00D144AF"/>
    <w:rsid w:val="00D149FB"/>
    <w:rsid w:val="00D14CD0"/>
    <w:rsid w:val="00D15095"/>
    <w:rsid w:val="00D15E8F"/>
    <w:rsid w:val="00D15EEF"/>
    <w:rsid w:val="00D163A2"/>
    <w:rsid w:val="00D16487"/>
    <w:rsid w:val="00D16D4F"/>
    <w:rsid w:val="00D17809"/>
    <w:rsid w:val="00D17AE5"/>
    <w:rsid w:val="00D17B07"/>
    <w:rsid w:val="00D2083B"/>
    <w:rsid w:val="00D20AEB"/>
    <w:rsid w:val="00D21EEB"/>
    <w:rsid w:val="00D21F1D"/>
    <w:rsid w:val="00D226E4"/>
    <w:rsid w:val="00D22C84"/>
    <w:rsid w:val="00D22FE8"/>
    <w:rsid w:val="00D24D11"/>
    <w:rsid w:val="00D25898"/>
    <w:rsid w:val="00D25F3D"/>
    <w:rsid w:val="00D26748"/>
    <w:rsid w:val="00D267EA"/>
    <w:rsid w:val="00D273E6"/>
    <w:rsid w:val="00D2760C"/>
    <w:rsid w:val="00D27A89"/>
    <w:rsid w:val="00D27CA7"/>
    <w:rsid w:val="00D30D73"/>
    <w:rsid w:val="00D3161D"/>
    <w:rsid w:val="00D32733"/>
    <w:rsid w:val="00D3278A"/>
    <w:rsid w:val="00D32818"/>
    <w:rsid w:val="00D32C69"/>
    <w:rsid w:val="00D32E65"/>
    <w:rsid w:val="00D33061"/>
    <w:rsid w:val="00D333C3"/>
    <w:rsid w:val="00D33430"/>
    <w:rsid w:val="00D33AAD"/>
    <w:rsid w:val="00D33BCB"/>
    <w:rsid w:val="00D33C23"/>
    <w:rsid w:val="00D343E3"/>
    <w:rsid w:val="00D34669"/>
    <w:rsid w:val="00D346F0"/>
    <w:rsid w:val="00D34A8A"/>
    <w:rsid w:val="00D35247"/>
    <w:rsid w:val="00D3534B"/>
    <w:rsid w:val="00D35526"/>
    <w:rsid w:val="00D35CEF"/>
    <w:rsid w:val="00D36051"/>
    <w:rsid w:val="00D36401"/>
    <w:rsid w:val="00D372AD"/>
    <w:rsid w:val="00D373D8"/>
    <w:rsid w:val="00D377D2"/>
    <w:rsid w:val="00D37EAE"/>
    <w:rsid w:val="00D400A4"/>
    <w:rsid w:val="00D4154D"/>
    <w:rsid w:val="00D41550"/>
    <w:rsid w:val="00D418BF"/>
    <w:rsid w:val="00D4230F"/>
    <w:rsid w:val="00D425E9"/>
    <w:rsid w:val="00D4288F"/>
    <w:rsid w:val="00D42940"/>
    <w:rsid w:val="00D43F1B"/>
    <w:rsid w:val="00D44869"/>
    <w:rsid w:val="00D4592C"/>
    <w:rsid w:val="00D45B8A"/>
    <w:rsid w:val="00D46D2F"/>
    <w:rsid w:val="00D50D06"/>
    <w:rsid w:val="00D51097"/>
    <w:rsid w:val="00D516C9"/>
    <w:rsid w:val="00D518AB"/>
    <w:rsid w:val="00D518AE"/>
    <w:rsid w:val="00D52405"/>
    <w:rsid w:val="00D53828"/>
    <w:rsid w:val="00D54B94"/>
    <w:rsid w:val="00D55690"/>
    <w:rsid w:val="00D55A93"/>
    <w:rsid w:val="00D55F5B"/>
    <w:rsid w:val="00D56266"/>
    <w:rsid w:val="00D562C2"/>
    <w:rsid w:val="00D56439"/>
    <w:rsid w:val="00D570D5"/>
    <w:rsid w:val="00D574A3"/>
    <w:rsid w:val="00D60297"/>
    <w:rsid w:val="00D60F38"/>
    <w:rsid w:val="00D61195"/>
    <w:rsid w:val="00D61C5B"/>
    <w:rsid w:val="00D62493"/>
    <w:rsid w:val="00D62A18"/>
    <w:rsid w:val="00D63FC0"/>
    <w:rsid w:val="00D64A50"/>
    <w:rsid w:val="00D6526B"/>
    <w:rsid w:val="00D65814"/>
    <w:rsid w:val="00D670CA"/>
    <w:rsid w:val="00D714FE"/>
    <w:rsid w:val="00D71F1E"/>
    <w:rsid w:val="00D721B8"/>
    <w:rsid w:val="00D7235A"/>
    <w:rsid w:val="00D7240D"/>
    <w:rsid w:val="00D72460"/>
    <w:rsid w:val="00D7340E"/>
    <w:rsid w:val="00D7356B"/>
    <w:rsid w:val="00D73C62"/>
    <w:rsid w:val="00D73CA9"/>
    <w:rsid w:val="00D73D03"/>
    <w:rsid w:val="00D73E33"/>
    <w:rsid w:val="00D73F43"/>
    <w:rsid w:val="00D741CE"/>
    <w:rsid w:val="00D752D1"/>
    <w:rsid w:val="00D753F8"/>
    <w:rsid w:val="00D75F90"/>
    <w:rsid w:val="00D76369"/>
    <w:rsid w:val="00D76826"/>
    <w:rsid w:val="00D76DE6"/>
    <w:rsid w:val="00D77024"/>
    <w:rsid w:val="00D77167"/>
    <w:rsid w:val="00D778B9"/>
    <w:rsid w:val="00D77C71"/>
    <w:rsid w:val="00D80ED5"/>
    <w:rsid w:val="00D81B1F"/>
    <w:rsid w:val="00D81CD2"/>
    <w:rsid w:val="00D81E30"/>
    <w:rsid w:val="00D8297F"/>
    <w:rsid w:val="00D82ABB"/>
    <w:rsid w:val="00D83259"/>
    <w:rsid w:val="00D83486"/>
    <w:rsid w:val="00D83977"/>
    <w:rsid w:val="00D83AE6"/>
    <w:rsid w:val="00D83C0E"/>
    <w:rsid w:val="00D84CC9"/>
    <w:rsid w:val="00D85670"/>
    <w:rsid w:val="00D85B96"/>
    <w:rsid w:val="00D8636B"/>
    <w:rsid w:val="00D865F4"/>
    <w:rsid w:val="00D868A4"/>
    <w:rsid w:val="00D87317"/>
    <w:rsid w:val="00D87B4E"/>
    <w:rsid w:val="00D87C0B"/>
    <w:rsid w:val="00D87F78"/>
    <w:rsid w:val="00D904F8"/>
    <w:rsid w:val="00D90A76"/>
    <w:rsid w:val="00D91B20"/>
    <w:rsid w:val="00D91F9C"/>
    <w:rsid w:val="00D92DED"/>
    <w:rsid w:val="00D93720"/>
    <w:rsid w:val="00D9407E"/>
    <w:rsid w:val="00D94248"/>
    <w:rsid w:val="00D950DA"/>
    <w:rsid w:val="00D954E8"/>
    <w:rsid w:val="00D95765"/>
    <w:rsid w:val="00D95A57"/>
    <w:rsid w:val="00D9608C"/>
    <w:rsid w:val="00D962EB"/>
    <w:rsid w:val="00D96468"/>
    <w:rsid w:val="00D969B4"/>
    <w:rsid w:val="00D97787"/>
    <w:rsid w:val="00DA1240"/>
    <w:rsid w:val="00DA1320"/>
    <w:rsid w:val="00DA3B98"/>
    <w:rsid w:val="00DA3BAB"/>
    <w:rsid w:val="00DA3CE6"/>
    <w:rsid w:val="00DA3E9E"/>
    <w:rsid w:val="00DA434C"/>
    <w:rsid w:val="00DA587C"/>
    <w:rsid w:val="00DA6D8B"/>
    <w:rsid w:val="00DA737C"/>
    <w:rsid w:val="00DA771C"/>
    <w:rsid w:val="00DA78AC"/>
    <w:rsid w:val="00DA7A31"/>
    <w:rsid w:val="00DA7C4D"/>
    <w:rsid w:val="00DA7E81"/>
    <w:rsid w:val="00DB0457"/>
    <w:rsid w:val="00DB0736"/>
    <w:rsid w:val="00DB2142"/>
    <w:rsid w:val="00DB26AF"/>
    <w:rsid w:val="00DB3312"/>
    <w:rsid w:val="00DB36DE"/>
    <w:rsid w:val="00DB3960"/>
    <w:rsid w:val="00DB3AE4"/>
    <w:rsid w:val="00DB4B51"/>
    <w:rsid w:val="00DB5AA3"/>
    <w:rsid w:val="00DB60FB"/>
    <w:rsid w:val="00DB6421"/>
    <w:rsid w:val="00DB655E"/>
    <w:rsid w:val="00DB6C45"/>
    <w:rsid w:val="00DB73FC"/>
    <w:rsid w:val="00DB7635"/>
    <w:rsid w:val="00DB77D8"/>
    <w:rsid w:val="00DC0B43"/>
    <w:rsid w:val="00DC0C01"/>
    <w:rsid w:val="00DC18AC"/>
    <w:rsid w:val="00DC1B21"/>
    <w:rsid w:val="00DC211D"/>
    <w:rsid w:val="00DC2268"/>
    <w:rsid w:val="00DC2404"/>
    <w:rsid w:val="00DC2412"/>
    <w:rsid w:val="00DC2AF6"/>
    <w:rsid w:val="00DC2C4E"/>
    <w:rsid w:val="00DC3044"/>
    <w:rsid w:val="00DC4627"/>
    <w:rsid w:val="00DC478F"/>
    <w:rsid w:val="00DC47C7"/>
    <w:rsid w:val="00DC4926"/>
    <w:rsid w:val="00DC4A72"/>
    <w:rsid w:val="00DC4AA7"/>
    <w:rsid w:val="00DC4C4B"/>
    <w:rsid w:val="00DC6570"/>
    <w:rsid w:val="00DC6D95"/>
    <w:rsid w:val="00DC7589"/>
    <w:rsid w:val="00DD09E3"/>
    <w:rsid w:val="00DD0BCA"/>
    <w:rsid w:val="00DD1208"/>
    <w:rsid w:val="00DD1AC4"/>
    <w:rsid w:val="00DD1F66"/>
    <w:rsid w:val="00DD2D6E"/>
    <w:rsid w:val="00DD2FAF"/>
    <w:rsid w:val="00DD3146"/>
    <w:rsid w:val="00DD3656"/>
    <w:rsid w:val="00DD37E5"/>
    <w:rsid w:val="00DD3A0A"/>
    <w:rsid w:val="00DD5395"/>
    <w:rsid w:val="00DD5CCA"/>
    <w:rsid w:val="00DD5E45"/>
    <w:rsid w:val="00DD62DF"/>
    <w:rsid w:val="00DD6A53"/>
    <w:rsid w:val="00DD6CE9"/>
    <w:rsid w:val="00DD6D4F"/>
    <w:rsid w:val="00DD6D97"/>
    <w:rsid w:val="00DD6FCA"/>
    <w:rsid w:val="00DD73A1"/>
    <w:rsid w:val="00DD7854"/>
    <w:rsid w:val="00DE04B0"/>
    <w:rsid w:val="00DE11BE"/>
    <w:rsid w:val="00DE18BD"/>
    <w:rsid w:val="00DE248F"/>
    <w:rsid w:val="00DE2E73"/>
    <w:rsid w:val="00DE317B"/>
    <w:rsid w:val="00DE3286"/>
    <w:rsid w:val="00DE3463"/>
    <w:rsid w:val="00DE3B4F"/>
    <w:rsid w:val="00DE4162"/>
    <w:rsid w:val="00DE44AB"/>
    <w:rsid w:val="00DE44FE"/>
    <w:rsid w:val="00DE4502"/>
    <w:rsid w:val="00DE461E"/>
    <w:rsid w:val="00DE47B0"/>
    <w:rsid w:val="00DE56CB"/>
    <w:rsid w:val="00DE5775"/>
    <w:rsid w:val="00DE5BC7"/>
    <w:rsid w:val="00DE78AC"/>
    <w:rsid w:val="00DE7C84"/>
    <w:rsid w:val="00DE7DB4"/>
    <w:rsid w:val="00DF060E"/>
    <w:rsid w:val="00DF06EB"/>
    <w:rsid w:val="00DF08C1"/>
    <w:rsid w:val="00DF0914"/>
    <w:rsid w:val="00DF0CC9"/>
    <w:rsid w:val="00DF1315"/>
    <w:rsid w:val="00DF1640"/>
    <w:rsid w:val="00DF168E"/>
    <w:rsid w:val="00DF1C4D"/>
    <w:rsid w:val="00DF30D3"/>
    <w:rsid w:val="00DF33A8"/>
    <w:rsid w:val="00DF3685"/>
    <w:rsid w:val="00DF3ED6"/>
    <w:rsid w:val="00DF4565"/>
    <w:rsid w:val="00DF4624"/>
    <w:rsid w:val="00DF4DC8"/>
    <w:rsid w:val="00DF50C7"/>
    <w:rsid w:val="00DF5405"/>
    <w:rsid w:val="00DF5E12"/>
    <w:rsid w:val="00DF5F92"/>
    <w:rsid w:val="00DF6612"/>
    <w:rsid w:val="00DF67C1"/>
    <w:rsid w:val="00DF7122"/>
    <w:rsid w:val="00DF713E"/>
    <w:rsid w:val="00E007BA"/>
    <w:rsid w:val="00E009FB"/>
    <w:rsid w:val="00E00FDE"/>
    <w:rsid w:val="00E01227"/>
    <w:rsid w:val="00E01467"/>
    <w:rsid w:val="00E0282C"/>
    <w:rsid w:val="00E02DA9"/>
    <w:rsid w:val="00E0362E"/>
    <w:rsid w:val="00E03653"/>
    <w:rsid w:val="00E03666"/>
    <w:rsid w:val="00E03CAB"/>
    <w:rsid w:val="00E03CDB"/>
    <w:rsid w:val="00E04983"/>
    <w:rsid w:val="00E05A2D"/>
    <w:rsid w:val="00E1081E"/>
    <w:rsid w:val="00E10E27"/>
    <w:rsid w:val="00E110B3"/>
    <w:rsid w:val="00E116DC"/>
    <w:rsid w:val="00E11848"/>
    <w:rsid w:val="00E11B27"/>
    <w:rsid w:val="00E12F7F"/>
    <w:rsid w:val="00E139A1"/>
    <w:rsid w:val="00E140CD"/>
    <w:rsid w:val="00E147C5"/>
    <w:rsid w:val="00E14DE5"/>
    <w:rsid w:val="00E158DF"/>
    <w:rsid w:val="00E16501"/>
    <w:rsid w:val="00E17556"/>
    <w:rsid w:val="00E1758E"/>
    <w:rsid w:val="00E1788E"/>
    <w:rsid w:val="00E17D1F"/>
    <w:rsid w:val="00E17D5D"/>
    <w:rsid w:val="00E17F81"/>
    <w:rsid w:val="00E205E0"/>
    <w:rsid w:val="00E208D4"/>
    <w:rsid w:val="00E20CE7"/>
    <w:rsid w:val="00E21226"/>
    <w:rsid w:val="00E21529"/>
    <w:rsid w:val="00E215DA"/>
    <w:rsid w:val="00E21934"/>
    <w:rsid w:val="00E21A5E"/>
    <w:rsid w:val="00E21F98"/>
    <w:rsid w:val="00E22F00"/>
    <w:rsid w:val="00E22FB7"/>
    <w:rsid w:val="00E2374F"/>
    <w:rsid w:val="00E23DE6"/>
    <w:rsid w:val="00E23E76"/>
    <w:rsid w:val="00E256E7"/>
    <w:rsid w:val="00E2597C"/>
    <w:rsid w:val="00E263D1"/>
    <w:rsid w:val="00E264DB"/>
    <w:rsid w:val="00E26614"/>
    <w:rsid w:val="00E266AA"/>
    <w:rsid w:val="00E26D8D"/>
    <w:rsid w:val="00E27099"/>
    <w:rsid w:val="00E27297"/>
    <w:rsid w:val="00E27D8C"/>
    <w:rsid w:val="00E30C5D"/>
    <w:rsid w:val="00E31137"/>
    <w:rsid w:val="00E3144B"/>
    <w:rsid w:val="00E3197C"/>
    <w:rsid w:val="00E3207D"/>
    <w:rsid w:val="00E323C0"/>
    <w:rsid w:val="00E32EDF"/>
    <w:rsid w:val="00E33936"/>
    <w:rsid w:val="00E33D45"/>
    <w:rsid w:val="00E33F1C"/>
    <w:rsid w:val="00E34AB2"/>
    <w:rsid w:val="00E35058"/>
    <w:rsid w:val="00E35595"/>
    <w:rsid w:val="00E363DB"/>
    <w:rsid w:val="00E36CEF"/>
    <w:rsid w:val="00E36D83"/>
    <w:rsid w:val="00E3733B"/>
    <w:rsid w:val="00E3780F"/>
    <w:rsid w:val="00E37A10"/>
    <w:rsid w:val="00E40077"/>
    <w:rsid w:val="00E409E7"/>
    <w:rsid w:val="00E40D1C"/>
    <w:rsid w:val="00E41B0B"/>
    <w:rsid w:val="00E41C06"/>
    <w:rsid w:val="00E42824"/>
    <w:rsid w:val="00E42B6E"/>
    <w:rsid w:val="00E42D60"/>
    <w:rsid w:val="00E433C4"/>
    <w:rsid w:val="00E435A5"/>
    <w:rsid w:val="00E439AE"/>
    <w:rsid w:val="00E4428C"/>
    <w:rsid w:val="00E448A4"/>
    <w:rsid w:val="00E45FB1"/>
    <w:rsid w:val="00E46062"/>
    <w:rsid w:val="00E473AF"/>
    <w:rsid w:val="00E47DC2"/>
    <w:rsid w:val="00E50686"/>
    <w:rsid w:val="00E509A5"/>
    <w:rsid w:val="00E513D5"/>
    <w:rsid w:val="00E51846"/>
    <w:rsid w:val="00E51A3F"/>
    <w:rsid w:val="00E51CC4"/>
    <w:rsid w:val="00E52280"/>
    <w:rsid w:val="00E52B98"/>
    <w:rsid w:val="00E536A9"/>
    <w:rsid w:val="00E53E04"/>
    <w:rsid w:val="00E54211"/>
    <w:rsid w:val="00E54863"/>
    <w:rsid w:val="00E54C3A"/>
    <w:rsid w:val="00E54E42"/>
    <w:rsid w:val="00E5529C"/>
    <w:rsid w:val="00E5598E"/>
    <w:rsid w:val="00E5604A"/>
    <w:rsid w:val="00E56304"/>
    <w:rsid w:val="00E5710F"/>
    <w:rsid w:val="00E57F3F"/>
    <w:rsid w:val="00E604D3"/>
    <w:rsid w:val="00E60836"/>
    <w:rsid w:val="00E60FCC"/>
    <w:rsid w:val="00E6107E"/>
    <w:rsid w:val="00E6117E"/>
    <w:rsid w:val="00E619F2"/>
    <w:rsid w:val="00E61BC6"/>
    <w:rsid w:val="00E62224"/>
    <w:rsid w:val="00E62866"/>
    <w:rsid w:val="00E6351F"/>
    <w:rsid w:val="00E63839"/>
    <w:rsid w:val="00E6422A"/>
    <w:rsid w:val="00E6429F"/>
    <w:rsid w:val="00E6444A"/>
    <w:rsid w:val="00E64943"/>
    <w:rsid w:val="00E64A21"/>
    <w:rsid w:val="00E64AF9"/>
    <w:rsid w:val="00E64B57"/>
    <w:rsid w:val="00E64C07"/>
    <w:rsid w:val="00E6526E"/>
    <w:rsid w:val="00E654FC"/>
    <w:rsid w:val="00E661ED"/>
    <w:rsid w:val="00E66374"/>
    <w:rsid w:val="00E667CC"/>
    <w:rsid w:val="00E70677"/>
    <w:rsid w:val="00E714E6"/>
    <w:rsid w:val="00E719D1"/>
    <w:rsid w:val="00E72A50"/>
    <w:rsid w:val="00E72A75"/>
    <w:rsid w:val="00E72B68"/>
    <w:rsid w:val="00E732EA"/>
    <w:rsid w:val="00E734EB"/>
    <w:rsid w:val="00E73576"/>
    <w:rsid w:val="00E73935"/>
    <w:rsid w:val="00E73D3F"/>
    <w:rsid w:val="00E74838"/>
    <w:rsid w:val="00E75128"/>
    <w:rsid w:val="00E75149"/>
    <w:rsid w:val="00E75F18"/>
    <w:rsid w:val="00E76019"/>
    <w:rsid w:val="00E761D8"/>
    <w:rsid w:val="00E76CC7"/>
    <w:rsid w:val="00E76E09"/>
    <w:rsid w:val="00E779EE"/>
    <w:rsid w:val="00E80070"/>
    <w:rsid w:val="00E80371"/>
    <w:rsid w:val="00E809CE"/>
    <w:rsid w:val="00E811D9"/>
    <w:rsid w:val="00E811E5"/>
    <w:rsid w:val="00E81D19"/>
    <w:rsid w:val="00E81EAB"/>
    <w:rsid w:val="00E81F4E"/>
    <w:rsid w:val="00E81FAA"/>
    <w:rsid w:val="00E82FB4"/>
    <w:rsid w:val="00E83143"/>
    <w:rsid w:val="00E83223"/>
    <w:rsid w:val="00E83C4A"/>
    <w:rsid w:val="00E83FE7"/>
    <w:rsid w:val="00E843E8"/>
    <w:rsid w:val="00E84EFD"/>
    <w:rsid w:val="00E86D19"/>
    <w:rsid w:val="00E86ECB"/>
    <w:rsid w:val="00E86FFA"/>
    <w:rsid w:val="00E87018"/>
    <w:rsid w:val="00E87C8E"/>
    <w:rsid w:val="00E900B5"/>
    <w:rsid w:val="00E90277"/>
    <w:rsid w:val="00E90448"/>
    <w:rsid w:val="00E906E5"/>
    <w:rsid w:val="00E9095A"/>
    <w:rsid w:val="00E90C66"/>
    <w:rsid w:val="00E91E50"/>
    <w:rsid w:val="00E92461"/>
    <w:rsid w:val="00E92E2C"/>
    <w:rsid w:val="00E932F5"/>
    <w:rsid w:val="00E93846"/>
    <w:rsid w:val="00E94191"/>
    <w:rsid w:val="00E945FA"/>
    <w:rsid w:val="00E94D8D"/>
    <w:rsid w:val="00E95650"/>
    <w:rsid w:val="00E958CC"/>
    <w:rsid w:val="00E95A2A"/>
    <w:rsid w:val="00E95F4C"/>
    <w:rsid w:val="00E96075"/>
    <w:rsid w:val="00E9608A"/>
    <w:rsid w:val="00E96131"/>
    <w:rsid w:val="00E963C8"/>
    <w:rsid w:val="00E96844"/>
    <w:rsid w:val="00E96A86"/>
    <w:rsid w:val="00E97363"/>
    <w:rsid w:val="00E97FFE"/>
    <w:rsid w:val="00EA00D1"/>
    <w:rsid w:val="00EA01DD"/>
    <w:rsid w:val="00EA045B"/>
    <w:rsid w:val="00EA08F6"/>
    <w:rsid w:val="00EA0ADC"/>
    <w:rsid w:val="00EA0FA1"/>
    <w:rsid w:val="00EA1E5A"/>
    <w:rsid w:val="00EA2269"/>
    <w:rsid w:val="00EA22C8"/>
    <w:rsid w:val="00EA2BD5"/>
    <w:rsid w:val="00EA2C14"/>
    <w:rsid w:val="00EA364C"/>
    <w:rsid w:val="00EA3A65"/>
    <w:rsid w:val="00EA3D37"/>
    <w:rsid w:val="00EA3E11"/>
    <w:rsid w:val="00EA4416"/>
    <w:rsid w:val="00EA4BFE"/>
    <w:rsid w:val="00EA5B50"/>
    <w:rsid w:val="00EA614C"/>
    <w:rsid w:val="00EA61DC"/>
    <w:rsid w:val="00EA643A"/>
    <w:rsid w:val="00EA678D"/>
    <w:rsid w:val="00EA6C4D"/>
    <w:rsid w:val="00EA6DD0"/>
    <w:rsid w:val="00EA78E5"/>
    <w:rsid w:val="00EA7A69"/>
    <w:rsid w:val="00EB0800"/>
    <w:rsid w:val="00EB08E0"/>
    <w:rsid w:val="00EB1A4E"/>
    <w:rsid w:val="00EB22CD"/>
    <w:rsid w:val="00EB232F"/>
    <w:rsid w:val="00EB28C7"/>
    <w:rsid w:val="00EB2F9D"/>
    <w:rsid w:val="00EB319B"/>
    <w:rsid w:val="00EB335F"/>
    <w:rsid w:val="00EB4417"/>
    <w:rsid w:val="00EB4758"/>
    <w:rsid w:val="00EB4C11"/>
    <w:rsid w:val="00EB4E47"/>
    <w:rsid w:val="00EB4F38"/>
    <w:rsid w:val="00EB6320"/>
    <w:rsid w:val="00EB7B75"/>
    <w:rsid w:val="00EB7E2B"/>
    <w:rsid w:val="00EC0C62"/>
    <w:rsid w:val="00EC1515"/>
    <w:rsid w:val="00EC1DCA"/>
    <w:rsid w:val="00EC39D8"/>
    <w:rsid w:val="00EC42CD"/>
    <w:rsid w:val="00EC4717"/>
    <w:rsid w:val="00EC4CE0"/>
    <w:rsid w:val="00EC537C"/>
    <w:rsid w:val="00EC5FD0"/>
    <w:rsid w:val="00EC6351"/>
    <w:rsid w:val="00EC65A4"/>
    <w:rsid w:val="00EC6AA5"/>
    <w:rsid w:val="00EC7AB5"/>
    <w:rsid w:val="00EC7AC2"/>
    <w:rsid w:val="00ED045F"/>
    <w:rsid w:val="00ED0788"/>
    <w:rsid w:val="00ED0D22"/>
    <w:rsid w:val="00ED1590"/>
    <w:rsid w:val="00ED2294"/>
    <w:rsid w:val="00ED267A"/>
    <w:rsid w:val="00ED2D54"/>
    <w:rsid w:val="00ED2DF7"/>
    <w:rsid w:val="00ED3053"/>
    <w:rsid w:val="00ED4C6A"/>
    <w:rsid w:val="00ED4D0C"/>
    <w:rsid w:val="00ED4F22"/>
    <w:rsid w:val="00ED545A"/>
    <w:rsid w:val="00ED5A36"/>
    <w:rsid w:val="00ED6560"/>
    <w:rsid w:val="00ED65DE"/>
    <w:rsid w:val="00ED6C0B"/>
    <w:rsid w:val="00ED791C"/>
    <w:rsid w:val="00EE0AC5"/>
    <w:rsid w:val="00EE11B5"/>
    <w:rsid w:val="00EE1BE0"/>
    <w:rsid w:val="00EE20E4"/>
    <w:rsid w:val="00EE2699"/>
    <w:rsid w:val="00EE30A2"/>
    <w:rsid w:val="00EE30D4"/>
    <w:rsid w:val="00EE37A5"/>
    <w:rsid w:val="00EE3D9F"/>
    <w:rsid w:val="00EE436B"/>
    <w:rsid w:val="00EE4FCA"/>
    <w:rsid w:val="00EE5B91"/>
    <w:rsid w:val="00EE617A"/>
    <w:rsid w:val="00EE6298"/>
    <w:rsid w:val="00EE7075"/>
    <w:rsid w:val="00EE70B7"/>
    <w:rsid w:val="00EE72C7"/>
    <w:rsid w:val="00EE7C62"/>
    <w:rsid w:val="00EF099E"/>
    <w:rsid w:val="00EF1546"/>
    <w:rsid w:val="00EF1DDA"/>
    <w:rsid w:val="00EF1F82"/>
    <w:rsid w:val="00EF210B"/>
    <w:rsid w:val="00EF26BD"/>
    <w:rsid w:val="00EF2EDE"/>
    <w:rsid w:val="00EF34E1"/>
    <w:rsid w:val="00EF350A"/>
    <w:rsid w:val="00EF3A49"/>
    <w:rsid w:val="00EF3F88"/>
    <w:rsid w:val="00EF44BF"/>
    <w:rsid w:val="00EF47BC"/>
    <w:rsid w:val="00EF4826"/>
    <w:rsid w:val="00EF4BB6"/>
    <w:rsid w:val="00EF5002"/>
    <w:rsid w:val="00EF5140"/>
    <w:rsid w:val="00EF532E"/>
    <w:rsid w:val="00EF69A6"/>
    <w:rsid w:val="00EF6B59"/>
    <w:rsid w:val="00EF7836"/>
    <w:rsid w:val="00EF7DF2"/>
    <w:rsid w:val="00EF7E04"/>
    <w:rsid w:val="00F007A1"/>
    <w:rsid w:val="00F00D7C"/>
    <w:rsid w:val="00F01FA2"/>
    <w:rsid w:val="00F02864"/>
    <w:rsid w:val="00F03738"/>
    <w:rsid w:val="00F0383A"/>
    <w:rsid w:val="00F03E56"/>
    <w:rsid w:val="00F03ED8"/>
    <w:rsid w:val="00F04624"/>
    <w:rsid w:val="00F0536B"/>
    <w:rsid w:val="00F0605D"/>
    <w:rsid w:val="00F06543"/>
    <w:rsid w:val="00F0655F"/>
    <w:rsid w:val="00F067F5"/>
    <w:rsid w:val="00F0692D"/>
    <w:rsid w:val="00F105B4"/>
    <w:rsid w:val="00F10688"/>
    <w:rsid w:val="00F10E02"/>
    <w:rsid w:val="00F113EB"/>
    <w:rsid w:val="00F11544"/>
    <w:rsid w:val="00F127AA"/>
    <w:rsid w:val="00F1285D"/>
    <w:rsid w:val="00F12B60"/>
    <w:rsid w:val="00F135B6"/>
    <w:rsid w:val="00F13AAF"/>
    <w:rsid w:val="00F13F21"/>
    <w:rsid w:val="00F14A4E"/>
    <w:rsid w:val="00F15719"/>
    <w:rsid w:val="00F15E32"/>
    <w:rsid w:val="00F16219"/>
    <w:rsid w:val="00F16430"/>
    <w:rsid w:val="00F16726"/>
    <w:rsid w:val="00F16D73"/>
    <w:rsid w:val="00F17CFD"/>
    <w:rsid w:val="00F204A9"/>
    <w:rsid w:val="00F20852"/>
    <w:rsid w:val="00F21A4B"/>
    <w:rsid w:val="00F223F2"/>
    <w:rsid w:val="00F22530"/>
    <w:rsid w:val="00F23062"/>
    <w:rsid w:val="00F26012"/>
    <w:rsid w:val="00F30D89"/>
    <w:rsid w:val="00F31C09"/>
    <w:rsid w:val="00F32186"/>
    <w:rsid w:val="00F324CE"/>
    <w:rsid w:val="00F33472"/>
    <w:rsid w:val="00F339E8"/>
    <w:rsid w:val="00F345AF"/>
    <w:rsid w:val="00F35313"/>
    <w:rsid w:val="00F35953"/>
    <w:rsid w:val="00F35ABA"/>
    <w:rsid w:val="00F365D6"/>
    <w:rsid w:val="00F368B3"/>
    <w:rsid w:val="00F369E6"/>
    <w:rsid w:val="00F37A55"/>
    <w:rsid w:val="00F40010"/>
    <w:rsid w:val="00F403F8"/>
    <w:rsid w:val="00F404F7"/>
    <w:rsid w:val="00F40912"/>
    <w:rsid w:val="00F40D59"/>
    <w:rsid w:val="00F40DCD"/>
    <w:rsid w:val="00F40E9D"/>
    <w:rsid w:val="00F42B33"/>
    <w:rsid w:val="00F43926"/>
    <w:rsid w:val="00F43B53"/>
    <w:rsid w:val="00F43CF9"/>
    <w:rsid w:val="00F43DA5"/>
    <w:rsid w:val="00F43F19"/>
    <w:rsid w:val="00F4465C"/>
    <w:rsid w:val="00F44B77"/>
    <w:rsid w:val="00F45515"/>
    <w:rsid w:val="00F45632"/>
    <w:rsid w:val="00F4563C"/>
    <w:rsid w:val="00F45B3E"/>
    <w:rsid w:val="00F45F95"/>
    <w:rsid w:val="00F4627F"/>
    <w:rsid w:val="00F462BD"/>
    <w:rsid w:val="00F473D2"/>
    <w:rsid w:val="00F476B6"/>
    <w:rsid w:val="00F47EFF"/>
    <w:rsid w:val="00F47FCF"/>
    <w:rsid w:val="00F5045A"/>
    <w:rsid w:val="00F50533"/>
    <w:rsid w:val="00F51BAA"/>
    <w:rsid w:val="00F51CCF"/>
    <w:rsid w:val="00F51F12"/>
    <w:rsid w:val="00F52084"/>
    <w:rsid w:val="00F5221E"/>
    <w:rsid w:val="00F52507"/>
    <w:rsid w:val="00F52664"/>
    <w:rsid w:val="00F52D8E"/>
    <w:rsid w:val="00F52F50"/>
    <w:rsid w:val="00F53177"/>
    <w:rsid w:val="00F533DB"/>
    <w:rsid w:val="00F53B6D"/>
    <w:rsid w:val="00F54417"/>
    <w:rsid w:val="00F54500"/>
    <w:rsid w:val="00F548D1"/>
    <w:rsid w:val="00F54ACF"/>
    <w:rsid w:val="00F55604"/>
    <w:rsid w:val="00F55636"/>
    <w:rsid w:val="00F56068"/>
    <w:rsid w:val="00F570B4"/>
    <w:rsid w:val="00F57B33"/>
    <w:rsid w:val="00F57EAD"/>
    <w:rsid w:val="00F57FBB"/>
    <w:rsid w:val="00F605BB"/>
    <w:rsid w:val="00F6118B"/>
    <w:rsid w:val="00F61342"/>
    <w:rsid w:val="00F61E4F"/>
    <w:rsid w:val="00F63420"/>
    <w:rsid w:val="00F63B8B"/>
    <w:rsid w:val="00F63EE5"/>
    <w:rsid w:val="00F64698"/>
    <w:rsid w:val="00F64ABC"/>
    <w:rsid w:val="00F64D2D"/>
    <w:rsid w:val="00F65143"/>
    <w:rsid w:val="00F6530D"/>
    <w:rsid w:val="00F65433"/>
    <w:rsid w:val="00F65ECC"/>
    <w:rsid w:val="00F6611B"/>
    <w:rsid w:val="00F66584"/>
    <w:rsid w:val="00F666B6"/>
    <w:rsid w:val="00F6678E"/>
    <w:rsid w:val="00F670CB"/>
    <w:rsid w:val="00F67A1F"/>
    <w:rsid w:val="00F67EF0"/>
    <w:rsid w:val="00F704F9"/>
    <w:rsid w:val="00F70E4F"/>
    <w:rsid w:val="00F71A07"/>
    <w:rsid w:val="00F71A9F"/>
    <w:rsid w:val="00F7239A"/>
    <w:rsid w:val="00F72575"/>
    <w:rsid w:val="00F72877"/>
    <w:rsid w:val="00F728FC"/>
    <w:rsid w:val="00F72941"/>
    <w:rsid w:val="00F729B5"/>
    <w:rsid w:val="00F72B17"/>
    <w:rsid w:val="00F73727"/>
    <w:rsid w:val="00F7383A"/>
    <w:rsid w:val="00F738DD"/>
    <w:rsid w:val="00F7432B"/>
    <w:rsid w:val="00F74359"/>
    <w:rsid w:val="00F74762"/>
    <w:rsid w:val="00F7481A"/>
    <w:rsid w:val="00F74F4E"/>
    <w:rsid w:val="00F74FF4"/>
    <w:rsid w:val="00F75441"/>
    <w:rsid w:val="00F7621B"/>
    <w:rsid w:val="00F7762B"/>
    <w:rsid w:val="00F7778B"/>
    <w:rsid w:val="00F801E8"/>
    <w:rsid w:val="00F80604"/>
    <w:rsid w:val="00F8070F"/>
    <w:rsid w:val="00F80BB4"/>
    <w:rsid w:val="00F80DFD"/>
    <w:rsid w:val="00F8123B"/>
    <w:rsid w:val="00F812AD"/>
    <w:rsid w:val="00F81312"/>
    <w:rsid w:val="00F81443"/>
    <w:rsid w:val="00F81935"/>
    <w:rsid w:val="00F827FC"/>
    <w:rsid w:val="00F82902"/>
    <w:rsid w:val="00F82BA2"/>
    <w:rsid w:val="00F82BE9"/>
    <w:rsid w:val="00F84559"/>
    <w:rsid w:val="00F84B43"/>
    <w:rsid w:val="00F84B6F"/>
    <w:rsid w:val="00F85F0E"/>
    <w:rsid w:val="00F8623F"/>
    <w:rsid w:val="00F866D8"/>
    <w:rsid w:val="00F866EA"/>
    <w:rsid w:val="00F86A36"/>
    <w:rsid w:val="00F86C26"/>
    <w:rsid w:val="00F86ECB"/>
    <w:rsid w:val="00F87FA7"/>
    <w:rsid w:val="00F90143"/>
    <w:rsid w:val="00F903A2"/>
    <w:rsid w:val="00F90417"/>
    <w:rsid w:val="00F9051F"/>
    <w:rsid w:val="00F9227D"/>
    <w:rsid w:val="00F926EB"/>
    <w:rsid w:val="00F92B15"/>
    <w:rsid w:val="00F92FD0"/>
    <w:rsid w:val="00F93F9B"/>
    <w:rsid w:val="00F9407B"/>
    <w:rsid w:val="00F9443F"/>
    <w:rsid w:val="00F9494E"/>
    <w:rsid w:val="00F949AD"/>
    <w:rsid w:val="00F94F35"/>
    <w:rsid w:val="00F94FD5"/>
    <w:rsid w:val="00F957C5"/>
    <w:rsid w:val="00F95BC3"/>
    <w:rsid w:val="00F9663D"/>
    <w:rsid w:val="00F969B5"/>
    <w:rsid w:val="00F97A01"/>
    <w:rsid w:val="00FA0761"/>
    <w:rsid w:val="00FA0789"/>
    <w:rsid w:val="00FA28CF"/>
    <w:rsid w:val="00FA2974"/>
    <w:rsid w:val="00FA3300"/>
    <w:rsid w:val="00FA3774"/>
    <w:rsid w:val="00FA3C0E"/>
    <w:rsid w:val="00FA46D1"/>
    <w:rsid w:val="00FA4A9F"/>
    <w:rsid w:val="00FA4BF5"/>
    <w:rsid w:val="00FA4CE6"/>
    <w:rsid w:val="00FA5017"/>
    <w:rsid w:val="00FA5A13"/>
    <w:rsid w:val="00FA5DB7"/>
    <w:rsid w:val="00FA6F46"/>
    <w:rsid w:val="00FA74C6"/>
    <w:rsid w:val="00FA791C"/>
    <w:rsid w:val="00FA7F6B"/>
    <w:rsid w:val="00FB018E"/>
    <w:rsid w:val="00FB039E"/>
    <w:rsid w:val="00FB1279"/>
    <w:rsid w:val="00FB1873"/>
    <w:rsid w:val="00FB1FC2"/>
    <w:rsid w:val="00FB3BFC"/>
    <w:rsid w:val="00FB41E0"/>
    <w:rsid w:val="00FB498F"/>
    <w:rsid w:val="00FB5357"/>
    <w:rsid w:val="00FB5414"/>
    <w:rsid w:val="00FB5BD6"/>
    <w:rsid w:val="00FB60C7"/>
    <w:rsid w:val="00FB6199"/>
    <w:rsid w:val="00FB66E4"/>
    <w:rsid w:val="00FB702B"/>
    <w:rsid w:val="00FB743F"/>
    <w:rsid w:val="00FB7448"/>
    <w:rsid w:val="00FB7A51"/>
    <w:rsid w:val="00FC0911"/>
    <w:rsid w:val="00FC0FF0"/>
    <w:rsid w:val="00FC118E"/>
    <w:rsid w:val="00FC1EC5"/>
    <w:rsid w:val="00FC1F09"/>
    <w:rsid w:val="00FC2030"/>
    <w:rsid w:val="00FC228A"/>
    <w:rsid w:val="00FC319B"/>
    <w:rsid w:val="00FC3300"/>
    <w:rsid w:val="00FC39FE"/>
    <w:rsid w:val="00FC3BFF"/>
    <w:rsid w:val="00FC40F2"/>
    <w:rsid w:val="00FC4A65"/>
    <w:rsid w:val="00FC5228"/>
    <w:rsid w:val="00FC5495"/>
    <w:rsid w:val="00FC5538"/>
    <w:rsid w:val="00FC610B"/>
    <w:rsid w:val="00FC6598"/>
    <w:rsid w:val="00FC663C"/>
    <w:rsid w:val="00FC77E6"/>
    <w:rsid w:val="00FD0796"/>
    <w:rsid w:val="00FD0864"/>
    <w:rsid w:val="00FD0A1C"/>
    <w:rsid w:val="00FD0EF5"/>
    <w:rsid w:val="00FD1026"/>
    <w:rsid w:val="00FD16AF"/>
    <w:rsid w:val="00FD17D4"/>
    <w:rsid w:val="00FD1AD5"/>
    <w:rsid w:val="00FD1B6F"/>
    <w:rsid w:val="00FD24F5"/>
    <w:rsid w:val="00FD3681"/>
    <w:rsid w:val="00FD3714"/>
    <w:rsid w:val="00FD39F9"/>
    <w:rsid w:val="00FD4DA5"/>
    <w:rsid w:val="00FD4DC9"/>
    <w:rsid w:val="00FD59A4"/>
    <w:rsid w:val="00FD5B39"/>
    <w:rsid w:val="00FD5DFB"/>
    <w:rsid w:val="00FD6231"/>
    <w:rsid w:val="00FD6397"/>
    <w:rsid w:val="00FD6DF1"/>
    <w:rsid w:val="00FD7A9A"/>
    <w:rsid w:val="00FE0C56"/>
    <w:rsid w:val="00FE1684"/>
    <w:rsid w:val="00FE193E"/>
    <w:rsid w:val="00FE2629"/>
    <w:rsid w:val="00FE2862"/>
    <w:rsid w:val="00FE3285"/>
    <w:rsid w:val="00FE35F7"/>
    <w:rsid w:val="00FE4441"/>
    <w:rsid w:val="00FE4ECA"/>
    <w:rsid w:val="00FE5069"/>
    <w:rsid w:val="00FE5140"/>
    <w:rsid w:val="00FE56FA"/>
    <w:rsid w:val="00FE59B9"/>
    <w:rsid w:val="00FE5A87"/>
    <w:rsid w:val="00FE7053"/>
    <w:rsid w:val="00FE7F88"/>
    <w:rsid w:val="00FF0513"/>
    <w:rsid w:val="00FF059B"/>
    <w:rsid w:val="00FF0B15"/>
    <w:rsid w:val="00FF0B1D"/>
    <w:rsid w:val="00FF138F"/>
    <w:rsid w:val="00FF1845"/>
    <w:rsid w:val="00FF1A3E"/>
    <w:rsid w:val="00FF29AA"/>
    <w:rsid w:val="00FF2DF1"/>
    <w:rsid w:val="00FF2F89"/>
    <w:rsid w:val="00FF3E25"/>
    <w:rsid w:val="00FF4074"/>
    <w:rsid w:val="00FF4089"/>
    <w:rsid w:val="00FF5D38"/>
    <w:rsid w:val="00FF648B"/>
    <w:rsid w:val="00FF6A91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103061"/>
  <w15:docId w15:val="{11040FFD-5239-44B5-9343-DD3DBE289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6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E5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4424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92BE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753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3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3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3F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F62D5"/>
    <w:rPr>
      <w:color w:val="808080"/>
    </w:rPr>
  </w:style>
  <w:style w:type="paragraph" w:styleId="Revision">
    <w:name w:val="Revision"/>
    <w:hidden/>
    <w:uiPriority w:val="99"/>
    <w:semiHidden/>
    <w:rsid w:val="00652C6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62D9F"/>
  </w:style>
  <w:style w:type="paragraph" w:styleId="Header">
    <w:name w:val="header"/>
    <w:basedOn w:val="Normal"/>
    <w:link w:val="HeaderChar"/>
    <w:uiPriority w:val="99"/>
    <w:unhideWhenUsed/>
    <w:rsid w:val="00062D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D9F"/>
  </w:style>
  <w:style w:type="paragraph" w:styleId="Footer">
    <w:name w:val="footer"/>
    <w:basedOn w:val="Normal"/>
    <w:link w:val="FooterChar"/>
    <w:uiPriority w:val="99"/>
    <w:unhideWhenUsed/>
    <w:rsid w:val="00062D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D9F"/>
  </w:style>
  <w:style w:type="paragraph" w:customStyle="1" w:styleId="EndNoteBibliographyTitle">
    <w:name w:val="EndNote Bibliography Title"/>
    <w:basedOn w:val="Normal"/>
    <w:link w:val="EndNoteBibliographyTitleChar"/>
    <w:rsid w:val="001B166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166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166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1669"/>
    <w:rPr>
      <w:rFonts w:ascii="Calibri" w:hAnsi="Calibri"/>
      <w:noProof/>
    </w:rPr>
  </w:style>
  <w:style w:type="character" w:customStyle="1" w:styleId="apple-converted-space">
    <w:name w:val="apple-converted-space"/>
    <w:basedOn w:val="DefaultParagraphFont"/>
    <w:rsid w:val="004477E5"/>
  </w:style>
  <w:style w:type="paragraph" w:styleId="Subtitle">
    <w:name w:val="Subtitle"/>
    <w:basedOn w:val="Normal"/>
    <w:next w:val="Normal"/>
    <w:link w:val="SubtitleChar"/>
    <w:uiPriority w:val="11"/>
    <w:qFormat/>
    <w:rsid w:val="004C5F6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C5F6C"/>
    <w:rPr>
      <w:rFonts w:eastAsiaTheme="minorEastAsia"/>
      <w:color w:val="5A5A5A" w:themeColor="text1" w:themeTint="A5"/>
      <w:spacing w:val="15"/>
    </w:rPr>
  </w:style>
  <w:style w:type="numbering" w:customStyle="1" w:styleId="NoList1">
    <w:name w:val="No List1"/>
    <w:next w:val="NoList"/>
    <w:uiPriority w:val="99"/>
    <w:semiHidden/>
    <w:unhideWhenUsed/>
    <w:rsid w:val="008206C6"/>
  </w:style>
  <w:style w:type="character" w:styleId="FollowedHyperlink">
    <w:name w:val="FollowedHyperlink"/>
    <w:basedOn w:val="DefaultParagraphFont"/>
    <w:uiPriority w:val="99"/>
    <w:semiHidden/>
    <w:unhideWhenUsed/>
    <w:rsid w:val="00172156"/>
    <w:rPr>
      <w:color w:val="800080"/>
      <w:u w:val="single"/>
    </w:rPr>
  </w:style>
  <w:style w:type="paragraph" w:customStyle="1" w:styleId="xl75">
    <w:name w:val="xl75"/>
    <w:basedOn w:val="Normal"/>
    <w:rsid w:val="00172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172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17215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17215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17215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17215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17215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172156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17215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17215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17215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61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image" Target="media/image2.png"/>
   <Relationship Id="rId11" Type="http://schemas.openxmlformats.org/officeDocument/2006/relationships/image" Target="media/image3.png"/>
   <Relationship Id="rId12" Type="http://schemas.openxmlformats.org/officeDocument/2006/relationships/image" Target="media/image4.emf"/>
   <Relationship Id="rId13" Type="http://schemas.openxmlformats.org/officeDocument/2006/relationships/image" Target="media/image5.png"/>
   <Relationship Id="rId14" Type="http://schemas.openxmlformats.org/officeDocument/2006/relationships/image" Target="media/image6.png"/>
   <Relationship Id="rId15" Type="http://schemas.openxmlformats.org/officeDocument/2006/relationships/image" Target="media/image7.png"/>
   <Relationship Id="rId16" Type="http://schemas.openxmlformats.org/officeDocument/2006/relationships/image" Target="media/image8.png"/>
   <Relationship Id="rId17" Type="http://schemas.openxmlformats.org/officeDocument/2006/relationships/fontTable" Target="fontTable.xml"/>
   <Relationship Id="rId18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image" Target="media/image1.png"/>
   <Relationship Id="rId9" Type="http://schemas.openxmlformats.org/officeDocument/2006/relationships/footer" Target="foot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ProbstBiocontrolPaper</b:Tag>
    <b:RefOrder>1</b:RefOrder>
  </b:Source>
</b:Sources>
</file>

<file path=customXml/itemProps1.xml><?xml version="1.0" encoding="utf-8"?>
<ds:datastoreItem xmlns:ds="http://schemas.openxmlformats.org/officeDocument/2006/customXml" ds:itemID="{B9CDF81C-B22E-47C8-B3AC-A8173DBDF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Pages>10</Pages>
  <Words>1425</Words>
  <Characters>812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5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01-06T21:02:00Z</cp:lastPrinted>
</cp:coreProperties>
</file>